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11ED6" w14:textId="77777777" w:rsidR="00A24D7C" w:rsidRPr="00122CBC" w:rsidRDefault="00A24D7C" w:rsidP="00A24D7C">
      <w:pPr>
        <w:widowControl/>
        <w:snapToGrid w:val="0"/>
        <w:rPr>
          <w:b/>
          <w:bCs/>
          <w:szCs w:val="24"/>
        </w:rPr>
      </w:pPr>
      <w:r w:rsidRPr="00122CBC">
        <w:rPr>
          <w:b/>
          <w:bCs/>
          <w:szCs w:val="24"/>
        </w:rPr>
        <w:t>Supplementary Information</w:t>
      </w:r>
    </w:p>
    <w:p w14:paraId="7698D852" w14:textId="77777777" w:rsidR="00A24D7C" w:rsidRPr="00122CBC" w:rsidRDefault="00A24D7C" w:rsidP="00A24D7C">
      <w:pPr>
        <w:snapToGrid w:val="0"/>
        <w:rPr>
          <w:szCs w:val="24"/>
        </w:rPr>
      </w:pPr>
    </w:p>
    <w:p w14:paraId="60AFC729" w14:textId="77777777" w:rsidR="00A24D7C" w:rsidRPr="00122CBC" w:rsidRDefault="00A24D7C" w:rsidP="00A24D7C">
      <w:pPr>
        <w:pStyle w:val="1"/>
        <w:numPr>
          <w:ilvl w:val="0"/>
          <w:numId w:val="0"/>
        </w:numPr>
        <w:snapToGrid w:val="0"/>
        <w:rPr>
          <w:szCs w:val="24"/>
          <w:lang w:val="en"/>
        </w:rPr>
      </w:pPr>
      <w:r w:rsidRPr="00122CBC">
        <w:rPr>
          <w:szCs w:val="24"/>
          <w:lang w:val="en"/>
        </w:rPr>
        <w:t>Metabolic engineering</w:t>
      </w:r>
      <w:r w:rsidRPr="00122CBC">
        <w:rPr>
          <w:i/>
          <w:iCs/>
          <w:szCs w:val="24"/>
        </w:rPr>
        <w:t xml:space="preserve"> </w:t>
      </w:r>
      <w:r w:rsidRPr="00122CBC">
        <w:rPr>
          <w:rFonts w:eastAsiaTheme="minorEastAsia"/>
          <w:szCs w:val="24"/>
          <w:lang w:val="en"/>
        </w:rPr>
        <w:t>of</w:t>
      </w:r>
      <w:r w:rsidRPr="00122CBC">
        <w:rPr>
          <w:i/>
          <w:iCs/>
          <w:szCs w:val="24"/>
        </w:rPr>
        <w:t xml:space="preserve"> Saccharomyces cerevisiae</w:t>
      </w:r>
      <w:r w:rsidRPr="00122CBC">
        <w:rPr>
          <w:rFonts w:eastAsiaTheme="minorEastAsia" w:hint="eastAsia"/>
          <w:szCs w:val="24"/>
          <w:lang w:val="en"/>
        </w:rPr>
        <w:t xml:space="preserve"> </w:t>
      </w:r>
      <w:r w:rsidRPr="00122CBC">
        <w:rPr>
          <w:rFonts w:eastAsiaTheme="minorEastAsia"/>
          <w:szCs w:val="24"/>
          <w:lang w:val="en"/>
        </w:rPr>
        <w:t xml:space="preserve">for </w:t>
      </w:r>
      <w:r w:rsidRPr="00122CBC">
        <w:rPr>
          <w:rFonts w:eastAsia="宋体"/>
          <w:szCs w:val="24"/>
        </w:rPr>
        <w:t xml:space="preserve">enhanced production of </w:t>
      </w:r>
      <w:r>
        <w:rPr>
          <w:szCs w:val="24"/>
        </w:rPr>
        <w:t>(–)</w:t>
      </w:r>
      <w:r w:rsidRPr="00122CBC">
        <w:rPr>
          <w:szCs w:val="24"/>
        </w:rPr>
        <w:t>-α-bisabolol</w:t>
      </w:r>
    </w:p>
    <w:p w14:paraId="52785605" w14:textId="77777777" w:rsidR="00A24D7C" w:rsidRPr="00122CBC" w:rsidRDefault="00A24D7C" w:rsidP="00A24D7C">
      <w:pPr>
        <w:snapToGrid w:val="0"/>
        <w:rPr>
          <w:rFonts w:eastAsia="微软雅黑"/>
          <w:szCs w:val="24"/>
          <w:lang w:val="en"/>
        </w:rPr>
      </w:pPr>
    </w:p>
    <w:p w14:paraId="6D88EDC2" w14:textId="77777777" w:rsidR="00A24D7C" w:rsidRPr="00122CBC" w:rsidRDefault="00A24D7C" w:rsidP="00A24D7C">
      <w:pPr>
        <w:snapToGrid w:val="0"/>
        <w:rPr>
          <w:szCs w:val="24"/>
        </w:rPr>
      </w:pPr>
      <w:proofErr w:type="spellStart"/>
      <w:r w:rsidRPr="00122CBC">
        <w:rPr>
          <w:szCs w:val="24"/>
        </w:rPr>
        <w:t>Yinkun</w:t>
      </w:r>
      <w:proofErr w:type="spellEnd"/>
      <w:r w:rsidRPr="00122CBC">
        <w:rPr>
          <w:szCs w:val="24"/>
        </w:rPr>
        <w:t xml:space="preserve"> Jiang</w:t>
      </w:r>
      <w:r w:rsidRPr="00122CBC">
        <w:rPr>
          <w:szCs w:val="24"/>
          <w:vertAlign w:val="superscript"/>
        </w:rPr>
        <w:t>1,2</w:t>
      </w:r>
      <w:r w:rsidRPr="00122CBC">
        <w:rPr>
          <w:szCs w:val="24"/>
        </w:rPr>
        <w:t>, L</w:t>
      </w:r>
      <w:r w:rsidRPr="00122CBC">
        <w:rPr>
          <w:rFonts w:hint="eastAsia"/>
          <w:szCs w:val="24"/>
        </w:rPr>
        <w:t>u</w:t>
      </w:r>
      <w:r w:rsidRPr="00122CBC">
        <w:rPr>
          <w:szCs w:val="24"/>
        </w:rPr>
        <w:t xml:space="preserve"> X</w:t>
      </w:r>
      <w:r w:rsidRPr="00122CBC">
        <w:rPr>
          <w:rFonts w:hint="eastAsia"/>
          <w:szCs w:val="24"/>
        </w:rPr>
        <w:t>ia</w:t>
      </w:r>
      <w:r w:rsidRPr="00122CBC">
        <w:rPr>
          <w:szCs w:val="24"/>
          <w:vertAlign w:val="superscript"/>
        </w:rPr>
        <w:t>1,2</w:t>
      </w:r>
      <w:r w:rsidRPr="00122CBC">
        <w:rPr>
          <w:szCs w:val="24"/>
        </w:rPr>
        <w:t>, Song Gao</w:t>
      </w:r>
      <w:r w:rsidRPr="00122CBC">
        <w:rPr>
          <w:szCs w:val="24"/>
          <w:vertAlign w:val="superscript"/>
        </w:rPr>
        <w:t>1,2</w:t>
      </w:r>
      <w:r w:rsidRPr="00122CBC">
        <w:rPr>
          <w:szCs w:val="24"/>
        </w:rPr>
        <w:t>, Ning Li</w:t>
      </w:r>
      <w:r w:rsidRPr="00122CBC">
        <w:rPr>
          <w:szCs w:val="24"/>
          <w:vertAlign w:val="superscript"/>
        </w:rPr>
        <w:t>1,2</w:t>
      </w:r>
      <w:r w:rsidRPr="00122CBC">
        <w:rPr>
          <w:szCs w:val="24"/>
        </w:rPr>
        <w:t xml:space="preserve">, </w:t>
      </w:r>
      <w:proofErr w:type="spellStart"/>
      <w:r w:rsidRPr="00122CBC">
        <w:rPr>
          <w:szCs w:val="24"/>
        </w:rPr>
        <w:t>Shiqin</w:t>
      </w:r>
      <w:proofErr w:type="spellEnd"/>
      <w:r w:rsidRPr="00122CBC">
        <w:rPr>
          <w:szCs w:val="24"/>
        </w:rPr>
        <w:t xml:space="preserve"> Yu</w:t>
      </w:r>
      <w:r w:rsidRPr="00122CBC">
        <w:rPr>
          <w:szCs w:val="24"/>
          <w:vertAlign w:val="superscript"/>
        </w:rPr>
        <w:t>1,2</w:t>
      </w:r>
      <w:r w:rsidRPr="00122CBC">
        <w:rPr>
          <w:szCs w:val="24"/>
        </w:rPr>
        <w:t xml:space="preserve">, </w:t>
      </w:r>
      <w:proofErr w:type="spellStart"/>
      <w:r w:rsidRPr="00122CBC">
        <w:rPr>
          <w:szCs w:val="24"/>
        </w:rPr>
        <w:t>Jingwen</w:t>
      </w:r>
      <w:proofErr w:type="spellEnd"/>
      <w:r w:rsidRPr="00122CBC">
        <w:rPr>
          <w:szCs w:val="24"/>
        </w:rPr>
        <w:t xml:space="preserve"> Zhou</w:t>
      </w:r>
      <w:r w:rsidRPr="00122CBC">
        <w:rPr>
          <w:szCs w:val="24"/>
          <w:vertAlign w:val="superscript"/>
        </w:rPr>
        <w:t>1,2,3,4</w:t>
      </w:r>
      <w:r w:rsidRPr="00122CBC">
        <w:rPr>
          <w:szCs w:val="24"/>
        </w:rPr>
        <w:t>*</w:t>
      </w:r>
    </w:p>
    <w:p w14:paraId="3916138D" w14:textId="77777777" w:rsidR="00A24D7C" w:rsidRPr="00122CBC" w:rsidRDefault="00A24D7C" w:rsidP="00A24D7C">
      <w:pPr>
        <w:snapToGrid w:val="0"/>
        <w:rPr>
          <w:szCs w:val="24"/>
        </w:rPr>
      </w:pPr>
    </w:p>
    <w:p w14:paraId="1EF8ED9A" w14:textId="77777777" w:rsidR="00A24D7C" w:rsidRPr="00122CBC" w:rsidRDefault="00A24D7C" w:rsidP="00A24D7C">
      <w:pPr>
        <w:snapToGrid w:val="0"/>
        <w:rPr>
          <w:szCs w:val="24"/>
        </w:rPr>
      </w:pPr>
      <w:r w:rsidRPr="00122CBC">
        <w:rPr>
          <w:szCs w:val="24"/>
          <w:vertAlign w:val="superscript"/>
        </w:rPr>
        <w:t>1</w:t>
      </w:r>
      <w:r w:rsidRPr="00122CBC">
        <w:rPr>
          <w:szCs w:val="24"/>
        </w:rPr>
        <w:t xml:space="preserve"> Engineering Research </w:t>
      </w:r>
      <w:proofErr w:type="spellStart"/>
      <w:r w:rsidRPr="00122CBC">
        <w:rPr>
          <w:szCs w:val="24"/>
        </w:rPr>
        <w:t>Center</w:t>
      </w:r>
      <w:proofErr w:type="spellEnd"/>
      <w:r w:rsidRPr="00122CBC">
        <w:rPr>
          <w:szCs w:val="24"/>
        </w:rPr>
        <w:t xml:space="preserve"> of Ministry of Education on Food Synthetic Biotechnology, Jiangnan University, 1800 Lihu Road, Wuxi, Jiangsu 214122, China;</w:t>
      </w:r>
    </w:p>
    <w:p w14:paraId="4EBFFD91" w14:textId="77777777" w:rsidR="00A24D7C" w:rsidRPr="00122CBC" w:rsidRDefault="00A24D7C" w:rsidP="00A24D7C">
      <w:pPr>
        <w:snapToGrid w:val="0"/>
        <w:rPr>
          <w:szCs w:val="24"/>
        </w:rPr>
      </w:pPr>
      <w:r w:rsidRPr="00122CBC">
        <w:rPr>
          <w:szCs w:val="24"/>
          <w:vertAlign w:val="superscript"/>
        </w:rPr>
        <w:t>2</w:t>
      </w:r>
      <w:r w:rsidRPr="00122CBC">
        <w:rPr>
          <w:szCs w:val="24"/>
        </w:rPr>
        <w:t xml:space="preserve"> Science </w:t>
      </w:r>
      <w:proofErr w:type="spellStart"/>
      <w:r w:rsidRPr="00122CBC">
        <w:rPr>
          <w:szCs w:val="24"/>
        </w:rPr>
        <w:t>Center</w:t>
      </w:r>
      <w:proofErr w:type="spellEnd"/>
      <w:r w:rsidRPr="00122CBC">
        <w:rPr>
          <w:szCs w:val="24"/>
        </w:rPr>
        <w:t xml:space="preserve"> for Future Foods, Jiangnan University, 1800 Lihu Road, Wuxi, Jiangsu 214122, China;</w:t>
      </w:r>
    </w:p>
    <w:p w14:paraId="366F8E99" w14:textId="77777777" w:rsidR="00A24D7C" w:rsidRPr="00122CBC" w:rsidRDefault="00A24D7C" w:rsidP="00A24D7C">
      <w:pPr>
        <w:snapToGrid w:val="0"/>
        <w:rPr>
          <w:szCs w:val="24"/>
        </w:rPr>
      </w:pPr>
      <w:r w:rsidRPr="00122CBC">
        <w:rPr>
          <w:szCs w:val="24"/>
          <w:vertAlign w:val="superscript"/>
        </w:rPr>
        <w:t>3</w:t>
      </w:r>
      <w:r w:rsidRPr="00122CBC">
        <w:rPr>
          <w:szCs w:val="24"/>
        </w:rPr>
        <w:t xml:space="preserve"> Key Laboratory of Industrial Biotechnology, Ministry of Education and School of Biotechnology, Jiangnan University, 1800 Lihu Road, Wuxi, Jiangsu 214122, China;</w:t>
      </w:r>
    </w:p>
    <w:p w14:paraId="70BE6523" w14:textId="77777777" w:rsidR="00A24D7C" w:rsidRPr="00122CBC" w:rsidRDefault="00A24D7C" w:rsidP="00A24D7C">
      <w:pPr>
        <w:snapToGrid w:val="0"/>
        <w:rPr>
          <w:szCs w:val="24"/>
        </w:rPr>
      </w:pPr>
      <w:r w:rsidRPr="00122CBC">
        <w:rPr>
          <w:szCs w:val="24"/>
          <w:vertAlign w:val="superscript"/>
        </w:rPr>
        <w:t>4</w:t>
      </w:r>
      <w:r w:rsidRPr="00122CBC">
        <w:rPr>
          <w:szCs w:val="24"/>
        </w:rPr>
        <w:t xml:space="preserve"> Jiangsu Province Engineering Research </w:t>
      </w:r>
      <w:proofErr w:type="spellStart"/>
      <w:r w:rsidRPr="00122CBC">
        <w:rPr>
          <w:szCs w:val="24"/>
        </w:rPr>
        <w:t>Center</w:t>
      </w:r>
      <w:proofErr w:type="spellEnd"/>
      <w:r w:rsidRPr="00122CBC">
        <w:rPr>
          <w:szCs w:val="24"/>
        </w:rPr>
        <w:t xml:space="preserve"> of Food Synthetic Biotechnology, Jiangnan University, Wuxi 214122, China.</w:t>
      </w:r>
    </w:p>
    <w:p w14:paraId="533ADC96" w14:textId="77777777" w:rsidR="00A24D7C" w:rsidRPr="00122CBC" w:rsidRDefault="00A24D7C" w:rsidP="00A24D7C">
      <w:pPr>
        <w:snapToGrid w:val="0"/>
        <w:rPr>
          <w:szCs w:val="24"/>
        </w:rPr>
      </w:pPr>
    </w:p>
    <w:p w14:paraId="142D3D7D" w14:textId="77777777" w:rsidR="00A24D7C" w:rsidRPr="00122CBC" w:rsidRDefault="00A24D7C" w:rsidP="00A24D7C">
      <w:pPr>
        <w:snapToGrid w:val="0"/>
        <w:rPr>
          <w:szCs w:val="24"/>
        </w:rPr>
      </w:pPr>
      <w:r w:rsidRPr="00122CBC">
        <w:rPr>
          <w:szCs w:val="24"/>
        </w:rPr>
        <w:t>* Correspondence to:</w:t>
      </w:r>
    </w:p>
    <w:p w14:paraId="269C9378" w14:textId="77777777" w:rsidR="00A24D7C" w:rsidRPr="00122CBC" w:rsidRDefault="00A24D7C" w:rsidP="00A24D7C">
      <w:pPr>
        <w:snapToGrid w:val="0"/>
        <w:rPr>
          <w:szCs w:val="24"/>
        </w:rPr>
      </w:pPr>
      <w:r w:rsidRPr="00122CBC">
        <w:rPr>
          <w:szCs w:val="24"/>
        </w:rPr>
        <w:t>Jingwen Zhou</w:t>
      </w:r>
    </w:p>
    <w:p w14:paraId="5FD218C4" w14:textId="77777777" w:rsidR="00A24D7C" w:rsidRPr="00122CBC" w:rsidRDefault="00A24D7C" w:rsidP="00A24D7C">
      <w:pPr>
        <w:snapToGrid w:val="0"/>
        <w:rPr>
          <w:szCs w:val="24"/>
        </w:rPr>
      </w:pPr>
      <w:r w:rsidRPr="00122CBC">
        <w:rPr>
          <w:szCs w:val="24"/>
        </w:rPr>
        <w:t xml:space="preserve">Science </w:t>
      </w:r>
      <w:proofErr w:type="spellStart"/>
      <w:r w:rsidRPr="00122CBC">
        <w:rPr>
          <w:szCs w:val="24"/>
        </w:rPr>
        <w:t>Center</w:t>
      </w:r>
      <w:proofErr w:type="spellEnd"/>
      <w:r w:rsidRPr="00122CBC">
        <w:rPr>
          <w:szCs w:val="24"/>
        </w:rPr>
        <w:t xml:space="preserve"> for Future Foods, Jiangnan University, 1800 Lihu Rd, Wuxi, Jiangsu 214122, China.</w:t>
      </w:r>
    </w:p>
    <w:p w14:paraId="1A0CFD8F" w14:textId="77777777" w:rsidR="00A24D7C" w:rsidRPr="00122CBC" w:rsidRDefault="00A24D7C" w:rsidP="00A24D7C">
      <w:pPr>
        <w:snapToGrid w:val="0"/>
        <w:rPr>
          <w:szCs w:val="24"/>
        </w:rPr>
      </w:pPr>
      <w:r w:rsidRPr="00122CBC">
        <w:rPr>
          <w:szCs w:val="24"/>
        </w:rPr>
        <w:t>Phone: +86-510-85914371, Fax: +86-510-85914371</w:t>
      </w:r>
    </w:p>
    <w:p w14:paraId="7F680F11" w14:textId="77777777" w:rsidR="00A24D7C" w:rsidRPr="00122CBC" w:rsidRDefault="00A24D7C" w:rsidP="00A24D7C">
      <w:pPr>
        <w:snapToGrid w:val="0"/>
        <w:rPr>
          <w:szCs w:val="24"/>
        </w:rPr>
      </w:pPr>
      <w:r w:rsidRPr="00122CBC">
        <w:rPr>
          <w:szCs w:val="24"/>
        </w:rPr>
        <w:t>E-mail: zhoujw1982@jiangnan.edu.cn</w:t>
      </w:r>
    </w:p>
    <w:p w14:paraId="56170140" w14:textId="77777777" w:rsidR="00A24D7C" w:rsidRPr="00122CBC" w:rsidRDefault="00A24D7C" w:rsidP="00A24D7C">
      <w:pPr>
        <w:widowControl/>
        <w:snapToGrid w:val="0"/>
        <w:jc w:val="left"/>
        <w:rPr>
          <w:szCs w:val="24"/>
        </w:rPr>
      </w:pPr>
      <w:r w:rsidRPr="00122CBC">
        <w:rPr>
          <w:szCs w:val="24"/>
        </w:rPr>
        <w:br w:type="page"/>
      </w:r>
    </w:p>
    <w:p w14:paraId="3EA6B231" w14:textId="69CFDF3D" w:rsidR="00C15D49" w:rsidRPr="009C138E" w:rsidRDefault="00C15D49" w:rsidP="00A24D7C">
      <w:pPr>
        <w:pStyle w:val="2"/>
        <w:numPr>
          <w:ilvl w:val="0"/>
          <w:numId w:val="0"/>
        </w:numPr>
        <w:rPr>
          <w:szCs w:val="24"/>
        </w:rPr>
      </w:pPr>
      <w:bookmarkStart w:id="0" w:name="_Hlk113557397"/>
      <w:r w:rsidRPr="009C138E">
        <w:rPr>
          <w:szCs w:val="24"/>
        </w:rPr>
        <w:lastRenderedPageBreak/>
        <w:t xml:space="preserve">Formulation of </w:t>
      </w:r>
      <w:r w:rsidRPr="009C138E">
        <w:rPr>
          <w:rFonts w:hint="eastAsia"/>
          <w:szCs w:val="24"/>
        </w:rPr>
        <w:t>t</w:t>
      </w:r>
      <w:r w:rsidRPr="009C138E">
        <w:rPr>
          <w:szCs w:val="24"/>
        </w:rPr>
        <w:t>race solution and vitamin solution</w:t>
      </w:r>
    </w:p>
    <w:p w14:paraId="6CD012FC" w14:textId="77777777" w:rsidR="00C15D49" w:rsidRPr="009C138E" w:rsidRDefault="00C15D49" w:rsidP="00F14F7D">
      <w:pPr>
        <w:snapToGrid w:val="0"/>
        <w:rPr>
          <w:szCs w:val="24"/>
          <w:lang w:val="en-IE"/>
        </w:rPr>
      </w:pPr>
      <w:r w:rsidRPr="009C138E">
        <w:rPr>
          <w:szCs w:val="24"/>
          <w:lang w:val="en-IE"/>
        </w:rPr>
        <w:t>The trace metal solution consisted of 5.75 g/L ZnSO</w:t>
      </w:r>
      <w:r w:rsidRPr="009C138E">
        <w:rPr>
          <w:szCs w:val="24"/>
          <w:vertAlign w:val="subscript"/>
          <w:lang w:val="en-IE"/>
        </w:rPr>
        <w:t>4</w:t>
      </w:r>
      <w:r w:rsidRPr="009C138E">
        <w:rPr>
          <w:szCs w:val="24"/>
          <w:lang w:val="en-IE"/>
        </w:rPr>
        <w:t>·7H</w:t>
      </w:r>
      <w:r w:rsidRPr="009C138E">
        <w:rPr>
          <w:szCs w:val="24"/>
          <w:vertAlign w:val="subscript"/>
          <w:lang w:val="en-IE"/>
        </w:rPr>
        <w:t>2</w:t>
      </w:r>
      <w:r w:rsidRPr="009C138E">
        <w:rPr>
          <w:szCs w:val="24"/>
          <w:lang w:val="en-IE"/>
        </w:rPr>
        <w:t>O, 0.32 g/L MnCl</w:t>
      </w:r>
      <w:r w:rsidRPr="009C138E">
        <w:rPr>
          <w:szCs w:val="24"/>
          <w:vertAlign w:val="subscript"/>
          <w:lang w:val="en-IE"/>
        </w:rPr>
        <w:t>2</w:t>
      </w:r>
      <w:r w:rsidRPr="009C138E">
        <w:rPr>
          <w:szCs w:val="24"/>
          <w:lang w:val="en-IE"/>
        </w:rPr>
        <w:t>·4H</w:t>
      </w:r>
      <w:r w:rsidRPr="009C138E">
        <w:rPr>
          <w:szCs w:val="24"/>
          <w:vertAlign w:val="subscript"/>
          <w:lang w:val="en-IE"/>
        </w:rPr>
        <w:t>2</w:t>
      </w:r>
      <w:r w:rsidRPr="009C138E">
        <w:rPr>
          <w:szCs w:val="24"/>
          <w:lang w:val="en-IE"/>
        </w:rPr>
        <w:t>O, 0.47 g/L CoCl</w:t>
      </w:r>
      <w:r w:rsidRPr="009C138E">
        <w:rPr>
          <w:szCs w:val="24"/>
          <w:vertAlign w:val="subscript"/>
          <w:lang w:val="en-IE"/>
        </w:rPr>
        <w:t>2</w:t>
      </w:r>
      <w:r w:rsidRPr="009C138E">
        <w:rPr>
          <w:szCs w:val="24"/>
          <w:lang w:val="en-IE"/>
        </w:rPr>
        <w:t>·6H</w:t>
      </w:r>
      <w:r w:rsidRPr="009C138E">
        <w:rPr>
          <w:szCs w:val="24"/>
          <w:vertAlign w:val="subscript"/>
          <w:lang w:val="en-IE"/>
        </w:rPr>
        <w:t>2</w:t>
      </w:r>
      <w:r w:rsidRPr="009C138E">
        <w:rPr>
          <w:szCs w:val="24"/>
          <w:lang w:val="en-IE"/>
        </w:rPr>
        <w:t>O, 0.48 g/L Na</w:t>
      </w:r>
      <w:r w:rsidRPr="009C138E">
        <w:rPr>
          <w:szCs w:val="24"/>
          <w:vertAlign w:val="subscript"/>
          <w:lang w:val="en-IE"/>
        </w:rPr>
        <w:t>2</w:t>
      </w:r>
      <w:r w:rsidRPr="009C138E">
        <w:rPr>
          <w:szCs w:val="24"/>
          <w:lang w:val="en-IE"/>
        </w:rPr>
        <w:t>MoO</w:t>
      </w:r>
      <w:r w:rsidRPr="009C138E">
        <w:rPr>
          <w:szCs w:val="24"/>
          <w:vertAlign w:val="subscript"/>
          <w:lang w:val="en-IE"/>
        </w:rPr>
        <w:t>4</w:t>
      </w:r>
      <w:r w:rsidRPr="009C138E">
        <w:rPr>
          <w:szCs w:val="24"/>
          <w:lang w:val="en-IE"/>
        </w:rPr>
        <w:t>·2H</w:t>
      </w:r>
      <w:r w:rsidRPr="009C138E">
        <w:rPr>
          <w:szCs w:val="24"/>
          <w:vertAlign w:val="subscript"/>
          <w:lang w:val="en-IE"/>
        </w:rPr>
        <w:t>2</w:t>
      </w:r>
      <w:r w:rsidRPr="009C138E">
        <w:rPr>
          <w:szCs w:val="24"/>
          <w:lang w:val="en-IE"/>
        </w:rPr>
        <w:t>O, 2.9 g/L CaCl</w:t>
      </w:r>
      <w:r w:rsidRPr="009C138E">
        <w:rPr>
          <w:szCs w:val="24"/>
          <w:vertAlign w:val="subscript"/>
          <w:lang w:val="en-IE"/>
        </w:rPr>
        <w:t>2</w:t>
      </w:r>
      <w:r w:rsidRPr="009C138E">
        <w:rPr>
          <w:szCs w:val="24"/>
          <w:lang w:val="en-IE"/>
        </w:rPr>
        <w:t>·2H</w:t>
      </w:r>
      <w:r w:rsidRPr="009C138E">
        <w:rPr>
          <w:szCs w:val="24"/>
          <w:vertAlign w:val="subscript"/>
          <w:lang w:val="en-IE"/>
        </w:rPr>
        <w:t>2</w:t>
      </w:r>
      <w:r w:rsidRPr="009C138E">
        <w:rPr>
          <w:szCs w:val="24"/>
          <w:lang w:val="en-IE"/>
        </w:rPr>
        <w:t>O, 2.8 g/L FeSO</w:t>
      </w:r>
      <w:r w:rsidRPr="009C138E">
        <w:rPr>
          <w:szCs w:val="24"/>
          <w:vertAlign w:val="subscript"/>
          <w:lang w:val="en-IE"/>
        </w:rPr>
        <w:t>4</w:t>
      </w:r>
      <w:r w:rsidRPr="009C138E">
        <w:rPr>
          <w:szCs w:val="24"/>
          <w:lang w:val="en-IE"/>
        </w:rPr>
        <w:t>·7H</w:t>
      </w:r>
      <w:r w:rsidRPr="009C138E">
        <w:rPr>
          <w:szCs w:val="24"/>
          <w:vertAlign w:val="subscript"/>
          <w:lang w:val="en-IE"/>
        </w:rPr>
        <w:t>2</w:t>
      </w:r>
      <w:r w:rsidRPr="009C138E">
        <w:rPr>
          <w:szCs w:val="24"/>
          <w:lang w:val="en-IE"/>
        </w:rPr>
        <w:t>O and 80 mL 0.5 M EDTA.</w:t>
      </w:r>
    </w:p>
    <w:p w14:paraId="05755133" w14:textId="77777777" w:rsidR="00C15D49" w:rsidRPr="009C138E" w:rsidRDefault="00C15D49" w:rsidP="00C15D49">
      <w:pPr>
        <w:snapToGrid w:val="0"/>
        <w:ind w:firstLineChars="200" w:firstLine="480"/>
        <w:rPr>
          <w:szCs w:val="24"/>
          <w:lang w:val="en-IE"/>
        </w:rPr>
      </w:pPr>
      <w:r w:rsidRPr="009C138E">
        <w:rPr>
          <w:szCs w:val="24"/>
          <w:lang w:val="en-IE"/>
        </w:rPr>
        <w:t xml:space="preserve">The vitamin solution consisted of 0.05 g/L biotin, 1 g/L calcium pantothenate, 1 g/L nicotinic acid, 25 g/L </w:t>
      </w:r>
      <w:r w:rsidRPr="009C138E">
        <w:rPr>
          <w:i/>
          <w:iCs/>
          <w:szCs w:val="24"/>
          <w:lang w:val="en-IE"/>
        </w:rPr>
        <w:t>myo</w:t>
      </w:r>
      <w:r w:rsidRPr="009C138E">
        <w:rPr>
          <w:szCs w:val="24"/>
          <w:lang w:val="en-IE"/>
        </w:rPr>
        <w:t xml:space="preserve">-inositol, 1 g/L thiamine HCl, 1 g/L pyridoxal HCl and 0.02 g/L </w:t>
      </w:r>
      <w:r w:rsidRPr="009C138E">
        <w:rPr>
          <w:i/>
          <w:iCs/>
          <w:szCs w:val="24"/>
          <w:lang w:val="en-IE"/>
        </w:rPr>
        <w:t>p</w:t>
      </w:r>
      <w:r w:rsidRPr="009C138E">
        <w:rPr>
          <w:szCs w:val="24"/>
          <w:lang w:val="en-IE"/>
        </w:rPr>
        <w:t>-aminobenzoic acid.</w:t>
      </w:r>
    </w:p>
    <w:p w14:paraId="66B41F0B" w14:textId="77777777" w:rsidR="00C15D49" w:rsidRPr="00C15D49" w:rsidRDefault="00C15D49" w:rsidP="00C15D49">
      <w:pPr>
        <w:rPr>
          <w:lang w:val="en-IE"/>
        </w:rPr>
      </w:pPr>
    </w:p>
    <w:p w14:paraId="7BFD7CEA" w14:textId="77777777" w:rsidR="00E2181B" w:rsidRDefault="00E2181B">
      <w:pPr>
        <w:widowControl/>
        <w:spacing w:line="240" w:lineRule="auto"/>
        <w:jc w:val="left"/>
        <w:rPr>
          <w:rFonts w:eastAsiaTheme="minorEastAsia"/>
          <w:b/>
          <w:bCs/>
          <w:szCs w:val="24"/>
        </w:rPr>
      </w:pPr>
      <w:r>
        <w:rPr>
          <w:szCs w:val="24"/>
        </w:rPr>
        <w:br w:type="page"/>
      </w:r>
    </w:p>
    <w:p w14:paraId="4B97DAAD" w14:textId="007DFA71" w:rsidR="00A24D7C" w:rsidRPr="00122CBC" w:rsidRDefault="00A24D7C" w:rsidP="00A24D7C">
      <w:pPr>
        <w:pStyle w:val="2"/>
        <w:numPr>
          <w:ilvl w:val="0"/>
          <w:numId w:val="0"/>
        </w:numPr>
        <w:rPr>
          <w:szCs w:val="24"/>
        </w:rPr>
      </w:pPr>
      <w:r w:rsidRPr="00122CBC">
        <w:rPr>
          <w:szCs w:val="24"/>
        </w:rPr>
        <w:lastRenderedPageBreak/>
        <w:t>Supplementary Figures:</w:t>
      </w:r>
      <w:bookmarkEnd w:id="0"/>
    </w:p>
    <w:p w14:paraId="1BAD044E" w14:textId="1B136C83" w:rsidR="00A24D7C" w:rsidRPr="00122CBC" w:rsidRDefault="00CF5079" w:rsidP="00A24D7C">
      <w:pPr>
        <w:snapToGrid w:val="0"/>
      </w:pPr>
      <w:r w:rsidRPr="00CF5079">
        <w:rPr>
          <w:noProof/>
        </w:rPr>
        <w:drawing>
          <wp:inline distT="0" distB="0" distL="0" distR="0" wp14:anchorId="42D16533" wp14:editId="115ACD09">
            <wp:extent cx="5274310" cy="39706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AD590" w14:textId="77777777" w:rsidR="00A24D7C" w:rsidRPr="00AB6611" w:rsidRDefault="00A24D7C" w:rsidP="00A24D7C">
      <w:pPr>
        <w:pStyle w:val="2"/>
        <w:numPr>
          <w:ilvl w:val="0"/>
          <w:numId w:val="0"/>
        </w:numPr>
        <w:jc w:val="both"/>
      </w:pPr>
      <w:bookmarkStart w:id="1" w:name="_Ref116074527"/>
      <w:r w:rsidRPr="00C70689">
        <w:t xml:space="preserve">Supplementary Figure 1. </w:t>
      </w:r>
      <w:r>
        <w:t>Mass spectra of</w:t>
      </w:r>
      <w:r w:rsidRPr="00C70689">
        <w:t xml:space="preserve"> </w:t>
      </w:r>
      <w:r>
        <w:t>(–)</w:t>
      </w:r>
      <w:r w:rsidRPr="00C70689">
        <w:t>-α-bisabolol</w:t>
      </w:r>
      <w:r>
        <w:t xml:space="preserve"> produced by strain BS3 and authentic (–)</w:t>
      </w:r>
      <w:r w:rsidRPr="00C70689">
        <w:t>-α-bisabolol</w:t>
      </w:r>
      <w:r>
        <w:t xml:space="preserve"> standard</w:t>
      </w:r>
      <w:r w:rsidRPr="00AB6611">
        <w:t xml:space="preserve">. </w:t>
      </w:r>
      <w:r w:rsidRPr="00B5458E">
        <w:rPr>
          <w:rStyle w:val="20"/>
          <w:szCs w:val="24"/>
          <w:lang w:val="en"/>
        </w:rPr>
        <w:t xml:space="preserve">A. </w:t>
      </w:r>
      <w:r w:rsidRPr="00AB6611">
        <w:rPr>
          <w:rStyle w:val="20"/>
          <w:szCs w:val="24"/>
          <w:lang w:val="en"/>
        </w:rPr>
        <w:t>(–)-α-</w:t>
      </w:r>
      <w:proofErr w:type="spellStart"/>
      <w:r>
        <w:rPr>
          <w:rStyle w:val="20"/>
          <w:szCs w:val="24"/>
          <w:lang w:val="en"/>
        </w:rPr>
        <w:t>B</w:t>
      </w:r>
      <w:r w:rsidRPr="00AB6611">
        <w:rPr>
          <w:rStyle w:val="20"/>
          <w:szCs w:val="24"/>
          <w:lang w:val="en"/>
        </w:rPr>
        <w:t>isabolol</w:t>
      </w:r>
      <w:proofErr w:type="spellEnd"/>
      <w:r w:rsidRPr="00AB6611">
        <w:rPr>
          <w:rStyle w:val="20"/>
          <w:szCs w:val="24"/>
          <w:lang w:val="en"/>
        </w:rPr>
        <w:t xml:space="preserve"> </w:t>
      </w:r>
      <w:r w:rsidRPr="00B5458E">
        <w:rPr>
          <w:rStyle w:val="20"/>
          <w:szCs w:val="24"/>
          <w:lang w:val="en"/>
        </w:rPr>
        <w:t>standard</w:t>
      </w:r>
      <w:r w:rsidRPr="00B5458E">
        <w:rPr>
          <w:rStyle w:val="20"/>
          <w:rFonts w:hint="eastAsia"/>
          <w:szCs w:val="24"/>
          <w:lang w:val="en"/>
        </w:rPr>
        <w:t>.</w:t>
      </w:r>
      <w:r w:rsidRPr="00B5458E">
        <w:rPr>
          <w:rStyle w:val="20"/>
          <w:szCs w:val="24"/>
          <w:lang w:val="en"/>
        </w:rPr>
        <w:t xml:space="preserve"> B. </w:t>
      </w:r>
      <w:r>
        <w:rPr>
          <w:rStyle w:val="20"/>
          <w:szCs w:val="24"/>
          <w:lang w:val="en"/>
        </w:rPr>
        <w:t>Fermentation broth</w:t>
      </w:r>
      <w:r w:rsidRPr="00B5458E">
        <w:rPr>
          <w:rStyle w:val="20"/>
          <w:szCs w:val="24"/>
          <w:lang w:val="en"/>
        </w:rPr>
        <w:t>.</w:t>
      </w:r>
      <w:bookmarkEnd w:id="1"/>
      <w:r w:rsidRPr="00B5458E">
        <w:rPr>
          <w:szCs w:val="24"/>
        </w:rPr>
        <w:t xml:space="preserve"> </w:t>
      </w:r>
    </w:p>
    <w:p w14:paraId="41FC8C94" w14:textId="1E656D9E" w:rsidR="00A24D7C" w:rsidRDefault="00A24D7C" w:rsidP="00561ADE">
      <w:pPr>
        <w:snapToGrid w:val="0"/>
      </w:pPr>
      <w:r w:rsidRPr="00C70689">
        <w:t xml:space="preserve"> </w:t>
      </w:r>
      <w:r w:rsidR="00561ADE" w:rsidRPr="00561ADE">
        <w:rPr>
          <w:noProof/>
        </w:rPr>
        <w:lastRenderedPageBreak/>
        <w:drawing>
          <wp:inline distT="0" distB="0" distL="0" distR="0" wp14:anchorId="688FEC93" wp14:editId="724C6B3D">
            <wp:extent cx="5274310" cy="37007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9F272" w14:textId="77777777" w:rsidR="00A24D7C" w:rsidRDefault="00A24D7C" w:rsidP="00A24D7C">
      <w:pPr>
        <w:pStyle w:val="2"/>
        <w:numPr>
          <w:ilvl w:val="0"/>
          <w:numId w:val="0"/>
        </w:numPr>
        <w:jc w:val="both"/>
      </w:pPr>
      <w:bookmarkStart w:id="2" w:name="_Ref116074347"/>
      <w:r w:rsidRPr="00C70689">
        <w:t>Supplementary Figure 2. The growth and production of</w:t>
      </w:r>
      <w:bookmarkStart w:id="3" w:name="_Hlk118746326"/>
      <w:r w:rsidRPr="00C70689">
        <w:t xml:space="preserve"> </w:t>
      </w:r>
      <w:r>
        <w:t>(–)</w:t>
      </w:r>
      <w:r w:rsidRPr="00C70689">
        <w:t xml:space="preserve">-α-bisabolol </w:t>
      </w:r>
      <w:bookmarkEnd w:id="3"/>
      <w:r w:rsidRPr="00C70689">
        <w:t>by multi</w:t>
      </w:r>
      <w:r>
        <w:t>-</w:t>
      </w:r>
      <w:r w:rsidRPr="00C70689">
        <w:t xml:space="preserve">copy </w:t>
      </w:r>
      <w:r>
        <w:t xml:space="preserve">site </w:t>
      </w:r>
      <w:r w:rsidRPr="00C70689">
        <w:t>integrat</w:t>
      </w:r>
      <w:r>
        <w:t>ion</w:t>
      </w:r>
      <w:r w:rsidRPr="00C70689">
        <w:t>.</w:t>
      </w:r>
      <w:r>
        <w:t xml:space="preserve"> </w:t>
      </w:r>
      <w:r w:rsidRPr="00122CBC">
        <w:rPr>
          <w:rStyle w:val="20"/>
          <w:szCs w:val="24"/>
          <w:lang w:val="en"/>
        </w:rPr>
        <w:t xml:space="preserve">Production of </w:t>
      </w:r>
      <w:r>
        <w:rPr>
          <w:rStyle w:val="20"/>
          <w:szCs w:val="24"/>
          <w:lang w:val="en"/>
        </w:rPr>
        <w:t>(–)</w:t>
      </w:r>
      <w:r w:rsidRPr="00122CBC">
        <w:rPr>
          <w:rStyle w:val="20"/>
          <w:szCs w:val="24"/>
          <w:lang w:val="en"/>
        </w:rPr>
        <w:t>-α-</w:t>
      </w:r>
      <w:proofErr w:type="spellStart"/>
      <w:r w:rsidRPr="00122CBC">
        <w:rPr>
          <w:rStyle w:val="20"/>
          <w:szCs w:val="24"/>
          <w:lang w:val="en"/>
        </w:rPr>
        <w:t>bisabolol</w:t>
      </w:r>
      <w:proofErr w:type="spellEnd"/>
      <w:r w:rsidRPr="00122CBC">
        <w:rPr>
          <w:rStyle w:val="20"/>
          <w:szCs w:val="24"/>
          <w:lang w:val="en"/>
        </w:rPr>
        <w:t xml:space="preserve"> and </w:t>
      </w:r>
      <w:r>
        <w:rPr>
          <w:rStyle w:val="20"/>
          <w:szCs w:val="24"/>
          <w:lang w:val="en"/>
        </w:rPr>
        <w:t>cell</w:t>
      </w:r>
      <w:r w:rsidRPr="00122CBC">
        <w:rPr>
          <w:rStyle w:val="20"/>
          <w:szCs w:val="24"/>
          <w:lang w:val="en"/>
        </w:rPr>
        <w:t xml:space="preserve"> growth </w:t>
      </w:r>
      <w:r>
        <w:rPr>
          <w:rStyle w:val="20"/>
          <w:szCs w:val="24"/>
          <w:lang w:val="en"/>
        </w:rPr>
        <w:t>when the p</w:t>
      </w:r>
      <w:r w:rsidRPr="00B34C04">
        <w:rPr>
          <w:rStyle w:val="20"/>
          <w:szCs w:val="24"/>
          <w:lang w:val="en"/>
        </w:rPr>
        <w:t xml:space="preserve">roduct synthesis module </w:t>
      </w:r>
      <w:r>
        <w:rPr>
          <w:rStyle w:val="20"/>
          <w:szCs w:val="24"/>
          <w:lang w:val="en"/>
        </w:rPr>
        <w:t xml:space="preserve">was </w:t>
      </w:r>
      <w:r w:rsidRPr="00122CBC">
        <w:rPr>
          <w:rStyle w:val="20"/>
          <w:szCs w:val="24"/>
          <w:lang w:val="en"/>
        </w:rPr>
        <w:t xml:space="preserve">integrated </w:t>
      </w:r>
      <w:r>
        <w:rPr>
          <w:rStyle w:val="20"/>
          <w:szCs w:val="24"/>
          <w:lang w:val="en"/>
        </w:rPr>
        <w:t xml:space="preserve">at the </w:t>
      </w:r>
      <w:r w:rsidRPr="00966D70">
        <w:rPr>
          <w:rStyle w:val="20"/>
          <w:i/>
          <w:iCs/>
          <w:szCs w:val="24"/>
          <w:lang w:val="en"/>
        </w:rPr>
        <w:t>Ty3</w:t>
      </w:r>
      <w:r w:rsidRPr="00122CBC">
        <w:rPr>
          <w:rStyle w:val="20"/>
          <w:szCs w:val="24"/>
          <w:lang w:val="en"/>
        </w:rPr>
        <w:t xml:space="preserve"> transposon</w:t>
      </w:r>
      <w:r>
        <w:rPr>
          <w:rStyle w:val="20"/>
          <w:szCs w:val="24"/>
          <w:lang w:val="en"/>
        </w:rPr>
        <w:t>. T</w:t>
      </w:r>
      <w:r w:rsidRPr="00DF69D1">
        <w:rPr>
          <w:rStyle w:val="20"/>
          <w:szCs w:val="24"/>
          <w:lang w:val="en"/>
        </w:rPr>
        <w:t xml:space="preserve">welve </w:t>
      </w:r>
      <w:r>
        <w:rPr>
          <w:rStyle w:val="20"/>
          <w:szCs w:val="24"/>
          <w:lang w:val="en"/>
        </w:rPr>
        <w:t xml:space="preserve">individual </w:t>
      </w:r>
      <w:r w:rsidRPr="00DF69D1">
        <w:rPr>
          <w:rStyle w:val="20"/>
          <w:szCs w:val="24"/>
          <w:lang w:val="en"/>
        </w:rPr>
        <w:t>colonies were randomly selected</w:t>
      </w:r>
      <w:r>
        <w:rPr>
          <w:rStyle w:val="20"/>
          <w:rFonts w:hint="eastAsia"/>
          <w:szCs w:val="24"/>
          <w:lang w:val="en"/>
        </w:rPr>
        <w:t>.</w:t>
      </w:r>
    </w:p>
    <w:bookmarkEnd w:id="2"/>
    <w:p w14:paraId="62C6A95F" w14:textId="77777777" w:rsidR="00A24D7C" w:rsidRDefault="00A24D7C" w:rsidP="00A24D7C">
      <w:pPr>
        <w:pStyle w:val="2"/>
        <w:numPr>
          <w:ilvl w:val="0"/>
          <w:numId w:val="0"/>
        </w:numPr>
        <w:rPr>
          <w:lang w:val="en"/>
        </w:rPr>
      </w:pPr>
      <w:r>
        <w:rPr>
          <w:lang w:val="en"/>
        </w:rPr>
        <w:br w:type="page"/>
      </w:r>
    </w:p>
    <w:p w14:paraId="7A5C96EC" w14:textId="25EEA60C" w:rsidR="00A24D7C" w:rsidRPr="009C138E" w:rsidRDefault="009C138E" w:rsidP="00A24D7C">
      <w:pPr>
        <w:snapToGrid w:val="0"/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0E818CE4" wp14:editId="11E51115">
            <wp:extent cx="5274310" cy="20656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6CDC6" w14:textId="489302A8" w:rsidR="00A24D7C" w:rsidRPr="009C138E" w:rsidRDefault="00A24D7C" w:rsidP="00A24D7C">
      <w:pPr>
        <w:pStyle w:val="2"/>
        <w:numPr>
          <w:ilvl w:val="0"/>
          <w:numId w:val="0"/>
        </w:numPr>
        <w:jc w:val="both"/>
        <w:rPr>
          <w:rStyle w:val="20"/>
          <w:szCs w:val="24"/>
          <w:lang w:val="en-IE"/>
        </w:rPr>
      </w:pPr>
      <w:r w:rsidRPr="009C138E">
        <w:rPr>
          <w:szCs w:val="24"/>
        </w:rPr>
        <w:t xml:space="preserve">Supplementary Figure 3. Shake flask optimization. </w:t>
      </w:r>
      <w:r w:rsidRPr="009C138E">
        <w:rPr>
          <w:rStyle w:val="20"/>
          <w:szCs w:val="24"/>
          <w:lang w:val="en"/>
        </w:rPr>
        <w:t xml:space="preserve">A. </w:t>
      </w:r>
      <w:r w:rsidR="00966D70" w:rsidRPr="009C138E">
        <w:rPr>
          <w:rStyle w:val="20"/>
          <w:szCs w:val="24"/>
          <w:lang w:val="en"/>
        </w:rPr>
        <w:t xml:space="preserve">20 g/L of ethanol </w:t>
      </w:r>
      <w:r w:rsidR="00966D70" w:rsidRPr="009C138E">
        <w:rPr>
          <w:rStyle w:val="20"/>
          <w:rFonts w:hint="eastAsia"/>
          <w:szCs w:val="24"/>
          <w:lang w:val="en"/>
        </w:rPr>
        <w:t>was</w:t>
      </w:r>
      <w:r w:rsidR="00966D70" w:rsidRPr="009C138E">
        <w:rPr>
          <w:rStyle w:val="20"/>
          <w:szCs w:val="24"/>
          <w:lang w:val="en"/>
        </w:rPr>
        <w:t xml:space="preserve"> </w:t>
      </w:r>
      <w:r w:rsidR="00966D70" w:rsidRPr="009C138E">
        <w:rPr>
          <w:rStyle w:val="20"/>
          <w:rFonts w:hint="eastAsia"/>
          <w:szCs w:val="24"/>
          <w:lang w:val="en"/>
        </w:rPr>
        <w:t>added</w:t>
      </w:r>
      <w:r w:rsidR="00966D70" w:rsidRPr="009C138E">
        <w:rPr>
          <w:rStyle w:val="20"/>
          <w:szCs w:val="24"/>
          <w:lang w:val="en"/>
        </w:rPr>
        <w:t xml:space="preserve"> after 24 h of seeding.</w:t>
      </w:r>
      <w:r w:rsidRPr="009C138E">
        <w:rPr>
          <w:rStyle w:val="20"/>
          <w:szCs w:val="24"/>
          <w:lang w:val="en"/>
        </w:rPr>
        <w:t xml:space="preserve"> B. </w:t>
      </w:r>
      <w:r w:rsidR="00966D70" w:rsidRPr="009C138E">
        <w:rPr>
          <w:rStyle w:val="20"/>
          <w:szCs w:val="24"/>
          <w:lang w:val="en"/>
        </w:rPr>
        <w:t>The initial medium was added to 10 g/L of CaCO</w:t>
      </w:r>
      <w:r w:rsidR="00966D70" w:rsidRPr="009C138E">
        <w:rPr>
          <w:rStyle w:val="20"/>
          <w:szCs w:val="24"/>
          <w:vertAlign w:val="subscript"/>
          <w:lang w:val="en"/>
        </w:rPr>
        <w:t>3</w:t>
      </w:r>
      <w:r w:rsidR="00966D70" w:rsidRPr="009C138E">
        <w:rPr>
          <w:rStyle w:val="20"/>
          <w:szCs w:val="24"/>
          <w:lang w:val="en"/>
        </w:rPr>
        <w:t xml:space="preserve">. </w:t>
      </w:r>
      <w:r w:rsidRPr="009C138E">
        <w:rPr>
          <w:rStyle w:val="20"/>
          <w:szCs w:val="24"/>
          <w:lang w:val="en"/>
        </w:rPr>
        <w:t>The values are the</w:t>
      </w:r>
      <w:r w:rsidR="00B43774" w:rsidRPr="009C138E">
        <w:rPr>
          <w:rStyle w:val="20"/>
          <w:rFonts w:hint="eastAsia"/>
          <w:szCs w:val="24"/>
          <w:lang w:val="en"/>
        </w:rPr>
        <w:t xml:space="preserve"> </w:t>
      </w:r>
      <w:r w:rsidR="00B43774" w:rsidRPr="009C138E">
        <w:rPr>
          <w:rStyle w:val="20"/>
          <w:szCs w:val="24"/>
          <w:lang w:val="en"/>
        </w:rPr>
        <w:t>average</w:t>
      </w:r>
      <w:r w:rsidRPr="009C138E">
        <w:rPr>
          <w:rStyle w:val="20"/>
          <w:szCs w:val="24"/>
          <w:lang w:val="en"/>
        </w:rPr>
        <w:t xml:space="preserve"> of three </w:t>
      </w:r>
      <w:r w:rsidR="009C138E" w:rsidRPr="009C138E">
        <w:rPr>
          <w:rStyle w:val="20"/>
          <w:szCs w:val="24"/>
          <w:lang w:val="en"/>
        </w:rPr>
        <w:t>biological replicates</w:t>
      </w:r>
      <w:r w:rsidRPr="009C138E">
        <w:rPr>
          <w:rStyle w:val="20"/>
          <w:szCs w:val="24"/>
          <w:lang w:val="en"/>
        </w:rPr>
        <w:t>.</w:t>
      </w:r>
      <w:r w:rsidR="00966D70" w:rsidRPr="009C138E">
        <w:rPr>
          <w:rStyle w:val="20"/>
          <w:szCs w:val="24"/>
          <w:lang w:val="en"/>
        </w:rPr>
        <w:t xml:space="preserve"> Error bars represent standard deviations.</w:t>
      </w:r>
    </w:p>
    <w:p w14:paraId="7EE11073" w14:textId="77777777" w:rsidR="00A24D7C" w:rsidRDefault="00A24D7C" w:rsidP="00A24D7C">
      <w:pPr>
        <w:widowControl/>
        <w:spacing w:line="240" w:lineRule="auto"/>
        <w:jc w:val="left"/>
        <w:rPr>
          <w:rStyle w:val="20"/>
          <w:rFonts w:eastAsiaTheme="minorEastAsia"/>
          <w:b w:val="0"/>
          <w:bCs w:val="0"/>
          <w:szCs w:val="24"/>
          <w:lang w:val="en"/>
        </w:rPr>
      </w:pPr>
      <w:r w:rsidRPr="00AB6611">
        <w:rPr>
          <w:rStyle w:val="20"/>
          <w:rFonts w:eastAsiaTheme="minorEastAsia"/>
          <w:szCs w:val="24"/>
          <w:lang w:val="en"/>
        </w:rPr>
        <w:br w:type="page"/>
      </w:r>
    </w:p>
    <w:p w14:paraId="1B40FEB8" w14:textId="1BCE724B" w:rsidR="00A24D7C" w:rsidRDefault="00A24D7C" w:rsidP="00A24D7C">
      <w:pPr>
        <w:pStyle w:val="2"/>
        <w:numPr>
          <w:ilvl w:val="0"/>
          <w:numId w:val="0"/>
        </w:numPr>
        <w:rPr>
          <w:szCs w:val="24"/>
        </w:rPr>
      </w:pPr>
      <w:r w:rsidRPr="00122CBC">
        <w:rPr>
          <w:szCs w:val="24"/>
        </w:rPr>
        <w:lastRenderedPageBreak/>
        <w:t xml:space="preserve">Supplementary </w:t>
      </w:r>
      <w:r>
        <w:rPr>
          <w:szCs w:val="24"/>
        </w:rPr>
        <w:t>Tables</w:t>
      </w:r>
      <w:r w:rsidRPr="00122CBC">
        <w:rPr>
          <w:szCs w:val="24"/>
        </w:rPr>
        <w:t>:</w:t>
      </w:r>
    </w:p>
    <w:p w14:paraId="2778A4E6" w14:textId="77777777" w:rsidR="00A24D7C" w:rsidRPr="00122CBC" w:rsidRDefault="00A24D7C" w:rsidP="00A24D7C">
      <w:pPr>
        <w:pStyle w:val="2"/>
        <w:numPr>
          <w:ilvl w:val="0"/>
          <w:numId w:val="0"/>
        </w:numPr>
        <w:rPr>
          <w:rStyle w:val="ae"/>
        </w:rPr>
      </w:pPr>
      <w:r w:rsidRPr="00122CBC">
        <w:rPr>
          <w:rStyle w:val="ae"/>
        </w:rPr>
        <w:t xml:space="preserve">Table </w:t>
      </w:r>
      <w:r>
        <w:rPr>
          <w:rStyle w:val="ae"/>
        </w:rPr>
        <w:t xml:space="preserve">S1. </w:t>
      </w:r>
      <w:r w:rsidRPr="00122CBC">
        <w:rPr>
          <w:rStyle w:val="ae"/>
        </w:rPr>
        <w:t>Plasmids used in this study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"/>
        <w:gridCol w:w="5095"/>
        <w:gridCol w:w="1327"/>
      </w:tblGrid>
      <w:tr w:rsidR="00A24D7C" w:rsidRPr="00122CBC" w14:paraId="3B87CCAD" w14:textId="77777777" w:rsidTr="00AB6611">
        <w:trPr>
          <w:jc w:val="center"/>
        </w:trPr>
        <w:tc>
          <w:tcPr>
            <w:tcW w:w="210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A5ACD0A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122CBC">
              <w:rPr>
                <w:rFonts w:hint="eastAsia"/>
                <w:b/>
                <w:bCs/>
                <w:sz w:val="24"/>
                <w:szCs w:val="24"/>
              </w:rPr>
              <w:t>N</w:t>
            </w:r>
            <w:r w:rsidRPr="00122CBC">
              <w:rPr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5095" w:type="dxa"/>
            <w:tcBorders>
              <w:top w:val="single" w:sz="12" w:space="0" w:color="auto"/>
              <w:bottom w:val="single" w:sz="6" w:space="0" w:color="auto"/>
            </w:tcBorders>
          </w:tcPr>
          <w:p w14:paraId="6878EF64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122CBC">
              <w:rPr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6" w:space="0" w:color="auto"/>
            </w:tcBorders>
          </w:tcPr>
          <w:p w14:paraId="0284CBB7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122CBC">
              <w:rPr>
                <w:b/>
                <w:bCs/>
                <w:sz w:val="24"/>
                <w:szCs w:val="24"/>
              </w:rPr>
              <w:t>Source</w:t>
            </w:r>
          </w:p>
        </w:tc>
      </w:tr>
      <w:tr w:rsidR="00A24D7C" w:rsidRPr="00122CBC" w14:paraId="23399E1E" w14:textId="77777777" w:rsidTr="00AB6611">
        <w:trPr>
          <w:jc w:val="center"/>
        </w:trPr>
        <w:tc>
          <w:tcPr>
            <w:tcW w:w="2093" w:type="dxa"/>
            <w:tcBorders>
              <w:top w:val="single" w:sz="6" w:space="0" w:color="auto"/>
              <w:bottom w:val="nil"/>
              <w:right w:val="nil"/>
            </w:tcBorders>
          </w:tcPr>
          <w:p w14:paraId="63C3CE3B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S</w:t>
            </w:r>
            <w:r w:rsidRPr="00122CBC">
              <w:rPr>
                <w:sz w:val="24"/>
                <w:szCs w:val="24"/>
              </w:rPr>
              <w:t>426</w:t>
            </w:r>
          </w:p>
        </w:tc>
        <w:tc>
          <w:tcPr>
            <w:tcW w:w="510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CBA5EB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 xml:space="preserve">sgRNA expression plasmid </w:t>
            </w:r>
          </w:p>
        </w:tc>
        <w:tc>
          <w:tcPr>
            <w:tcW w:w="1327" w:type="dxa"/>
            <w:tcBorders>
              <w:top w:val="single" w:sz="6" w:space="0" w:color="auto"/>
              <w:left w:val="nil"/>
              <w:bottom w:val="nil"/>
            </w:tcBorders>
          </w:tcPr>
          <w:p w14:paraId="44A90535" w14:textId="2C17A5AA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Sun&lt;/Author&gt;&lt;Year&gt;2021&lt;/Year&gt;&lt;RecNum&gt;103&lt;/RecNum&gt;&lt;DisplayText&gt;[1]&lt;/DisplayText&gt;&lt;record&gt;&lt;rec-number&gt;103&lt;/rec-number&gt;&lt;foreign-keys&gt;&lt;key app="EN" db-id="9z522rftztpzpbepxvnpp0vusvvr2tsvr5sa" timestamp="1665387389"&gt;103&lt;/key&gt;&lt;/foreign-keys&gt;&lt;ref-type name="Journal Article"&gt;17&lt;/ref-type&gt;&lt;contributors&gt;&lt;authors&gt;&lt;author&gt;Sun, C. C.&lt;/author&gt;&lt;author&gt;Li, G. J.&lt;/author&gt;&lt;author&gt;Li, H. B.&lt;/author&gt;&lt;author&gt;Lyu, Y. B.&lt;/author&gt;&lt;author&gt;Yu, S. Q.&lt;/author&gt;&lt;author&gt;Zhou, J. W.&lt;/author&gt;&lt;/authors&gt;&lt;/contributors&gt;&lt;titles&gt;&lt;title&gt;&lt;style face="normal" font="default" size="100%"&gt;Enhancing Flavan-3-ol Biosynthesis in &lt;/style&gt;&lt;style face="italic" font="default" size="100%"&gt;Saccharomyces cerevisiae&lt;/style&gt;&lt;/title&gt;&lt;secondary-title&gt;J Agric Food Chem&lt;/secondary-title&gt;&lt;/titles&gt;&lt;periodical&gt;&lt;full-title&gt;J Agric Food Chem&lt;/full-title&gt;&lt;/periodical&gt;&lt;pages&gt;12763-12772&lt;/pages&gt;&lt;volume&gt;69&lt;/volume&gt;&lt;number&gt;43&lt;/number&gt;&lt;dates&gt;&lt;year&gt;2021&lt;/year&gt;&lt;pub-dates&gt;&lt;date&gt;Nov&lt;/date&gt;&lt;/pub-dates&gt;&lt;/dates&gt;&lt;isbn&gt;0021-8561&lt;/isbn&gt;&lt;accession-num&gt;WOS:000715847700017&lt;/accession-num&gt;&lt;urls&gt;&lt;related-urls&gt;&lt;url&gt;&lt;style face="underline" font="default" size="100%"&gt;&amp;lt;Go to ISI&amp;gt;://WOS:000715847700017&lt;/style&gt;&lt;/url&gt;&lt;/related-urls&gt;&lt;/urls&gt;&lt;electronic-resource-num&gt;10.1021/acs.jafc.1c04489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A24D7C" w:rsidRPr="00122CBC" w14:paraId="12211D42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473B2E5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S</w:t>
            </w:r>
            <w:r w:rsidRPr="00122CBC">
              <w:rPr>
                <w:sz w:val="24"/>
                <w:szCs w:val="24"/>
              </w:rPr>
              <w:t>426-sg</w:t>
            </w:r>
            <w:r w:rsidRPr="00122CBC">
              <w:rPr>
                <w:i/>
                <w:iCs/>
                <w:sz w:val="24"/>
                <w:szCs w:val="24"/>
              </w:rPr>
              <w:t>SPR1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2FEC5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 xml:space="preserve">sgRNA expression plasmid for inserting at </w:t>
            </w:r>
            <w:r w:rsidRPr="00122CBC">
              <w:rPr>
                <w:i/>
                <w:iCs/>
                <w:sz w:val="24"/>
                <w:szCs w:val="24"/>
              </w:rPr>
              <w:t>SPR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29147D8C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A24D7C" w:rsidRPr="00122CBC" w14:paraId="6F1E6C0F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B6C25B3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S</w:t>
            </w:r>
            <w:r w:rsidRPr="00122CBC">
              <w:rPr>
                <w:sz w:val="24"/>
                <w:szCs w:val="24"/>
              </w:rPr>
              <w:t>426-sg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ERG9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F0AC3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sgRNA expression plasmid for inserting at 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ERG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537CA04C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A24D7C" w:rsidRPr="00122CBC" w14:paraId="3A653560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D245D3A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S</w:t>
            </w:r>
            <w:r w:rsidRPr="00122CBC">
              <w:rPr>
                <w:sz w:val="24"/>
                <w:szCs w:val="24"/>
              </w:rPr>
              <w:t>426-sg</w:t>
            </w:r>
            <w:r w:rsidRPr="00122CBC">
              <w:rPr>
                <w:i/>
                <w:iCs/>
                <w:sz w:val="24"/>
                <w:szCs w:val="24"/>
              </w:rPr>
              <w:t>DPP1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97BEB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 xml:space="preserve">sgRNA expression plasmid for inserting at </w:t>
            </w:r>
            <w:r w:rsidRPr="00122CBC">
              <w:rPr>
                <w:i/>
                <w:iCs/>
                <w:sz w:val="24"/>
                <w:szCs w:val="24"/>
              </w:rPr>
              <w:t>DPP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27B3DE55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A24D7C" w:rsidRPr="00122CBC" w14:paraId="31D676C2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57BD7D30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S</w:t>
            </w:r>
            <w:r w:rsidRPr="00122CBC">
              <w:rPr>
                <w:sz w:val="24"/>
                <w:szCs w:val="24"/>
              </w:rPr>
              <w:t>426-sg</w:t>
            </w:r>
            <w:r w:rsidRPr="00122CBC">
              <w:rPr>
                <w:i/>
                <w:iCs/>
                <w:sz w:val="24"/>
                <w:szCs w:val="24"/>
              </w:rPr>
              <w:t>ROX1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8880F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 xml:space="preserve">sgRNA expression plasmid for inserting at </w:t>
            </w:r>
            <w:r w:rsidRPr="00122CBC">
              <w:rPr>
                <w:i/>
                <w:iCs/>
                <w:sz w:val="24"/>
                <w:szCs w:val="24"/>
              </w:rPr>
              <w:t>ROX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7A087752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A24D7C" w:rsidRPr="00122CBC" w14:paraId="26A58C29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0B96AE98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S</w:t>
            </w:r>
            <w:r w:rsidRPr="00122CBC">
              <w:rPr>
                <w:sz w:val="24"/>
                <w:szCs w:val="24"/>
              </w:rPr>
              <w:t>426-sg</w:t>
            </w:r>
            <w:r w:rsidRPr="00122CBC">
              <w:rPr>
                <w:i/>
                <w:iCs/>
                <w:sz w:val="24"/>
                <w:szCs w:val="24"/>
              </w:rPr>
              <w:t>YPL062W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4C6F3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 xml:space="preserve">sgRNA expression plasmid for inserting at </w:t>
            </w:r>
            <w:r w:rsidRPr="00122CBC">
              <w:rPr>
                <w:i/>
                <w:iCs/>
                <w:sz w:val="24"/>
                <w:szCs w:val="24"/>
              </w:rPr>
              <w:t>YPL062W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684127ED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A24D7C" w:rsidRPr="00122CBC" w14:paraId="7A95D780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7FECB4D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S</w:t>
            </w:r>
            <w:r w:rsidRPr="00122CBC">
              <w:rPr>
                <w:sz w:val="24"/>
                <w:szCs w:val="24"/>
              </w:rPr>
              <w:t>426-sg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A0A9C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sgRNA expression plasmid for inserting at 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1605E102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A24D7C" w:rsidRPr="00122CBC" w14:paraId="19016690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179382B" w14:textId="63317F55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S</w:t>
            </w:r>
            <w:r w:rsidRPr="00122CBC">
              <w:rPr>
                <w:sz w:val="24"/>
                <w:szCs w:val="24"/>
              </w:rPr>
              <w:t>426-</w:t>
            </w:r>
            <w:r w:rsidR="00A60DFE" w:rsidRPr="00122CBC">
              <w:rPr>
                <w:sz w:val="24"/>
                <w:szCs w:val="24"/>
              </w:rPr>
              <w:t>sg</w:t>
            </w:r>
            <w:r w:rsidRPr="00C210D5">
              <w:rPr>
                <w:i/>
                <w:iCs/>
                <w:sz w:val="24"/>
                <w:szCs w:val="24"/>
              </w:rPr>
              <w:t>PDR15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CAE67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 xml:space="preserve">sgRNA expression plasmid for inserting at </w:t>
            </w:r>
            <w:r w:rsidRPr="00C210D5">
              <w:rPr>
                <w:i/>
                <w:iCs/>
                <w:sz w:val="24"/>
                <w:szCs w:val="24"/>
              </w:rPr>
              <w:t>PDR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1E6B64A9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A24D7C" w:rsidRPr="00122CBC" w14:paraId="47E6A392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5C87182" w14:textId="7CEEC9AD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S</w:t>
            </w:r>
            <w:r w:rsidRPr="00122CBC">
              <w:rPr>
                <w:sz w:val="24"/>
                <w:szCs w:val="24"/>
              </w:rPr>
              <w:t>426-</w:t>
            </w:r>
            <w:r w:rsidR="00A60DFE" w:rsidRPr="00122CBC">
              <w:rPr>
                <w:sz w:val="24"/>
                <w:szCs w:val="24"/>
              </w:rPr>
              <w:t>sg</w:t>
            </w:r>
            <w:r w:rsidRPr="0081799D">
              <w:rPr>
                <w:i/>
                <w:iCs/>
                <w:sz w:val="24"/>
                <w:szCs w:val="24"/>
              </w:rPr>
              <w:t>PDR</w:t>
            </w:r>
            <w:r>
              <w:rPr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78834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 xml:space="preserve">sgRNA expression plasmid for inserting at </w:t>
            </w:r>
            <w:r w:rsidRPr="0081799D">
              <w:rPr>
                <w:i/>
                <w:iCs/>
                <w:sz w:val="24"/>
                <w:szCs w:val="24"/>
              </w:rPr>
              <w:t>PDR</w:t>
            </w:r>
            <w:r>
              <w:rPr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7CF11604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A24D7C" w:rsidRPr="00122CBC" w14:paraId="481EDABF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61DE54A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CT44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22C22" w14:textId="247B83DB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3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7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GFP</w:t>
            </w:r>
            <w:r w:rsidR="005C0C75" w:rsidRPr="00122CBC">
              <w:rPr>
                <w:sz w:val="24"/>
                <w:szCs w:val="24"/>
              </w:rPr>
              <w:t>-</w:t>
            </w:r>
            <w:r w:rsidR="005C0C75">
              <w:rPr>
                <w:sz w:val="24"/>
                <w:szCs w:val="24"/>
              </w:rPr>
              <w:t>T</w:t>
            </w:r>
            <w:r w:rsidR="005C0C75"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KlURA3</w:t>
            </w:r>
            <w:r>
              <w:rPr>
                <w:i/>
                <w:iCs/>
                <w:sz w:val="24"/>
                <w:szCs w:val="24"/>
              </w:rPr>
              <w:t>de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2C94160E" w14:textId="4C720D65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Gao&lt;/Author&gt;&lt;Year&gt;2020&lt;/Year&gt;&lt;RecNum&gt;85&lt;/RecNum&gt;&lt;DisplayText&gt;[2]&lt;/DisplayText&gt;&lt;record&gt;&lt;rec-number&gt;85&lt;/rec-number&gt;&lt;foreign-keys&gt;&lt;key app="EN" db-id="9z522rftztpzpbepxvnpp0vusvvr2tsvr5sa" timestamp="1659943178"&gt;85&lt;/key&gt;&lt;/foreign-keys&gt;&lt;ref-type name="Journal Article"&gt;17&lt;/ref-type&gt;&lt;contributors&gt;&lt;authors&gt;&lt;author&gt;Gao, S.&lt;/author&gt;&lt;author&gt;Zhou, H. R.&lt;/author&gt;&lt;author&gt;Zhou, J. W.&lt;/author&gt;&lt;author&gt;Chen, J.&lt;/author&gt;&lt;/authors&gt;&lt;/contributors&gt;&lt;titles&gt;&lt;title&gt;&lt;style face="normal" font="default" size="100%"&gt;Promoter-Library-Based Pathway Optimization for Efficient (2S)-Naringenin Production from p-Coumaric Acid in &lt;/style&gt;&lt;style face="italic" font="default" size="100%"&gt;Saccharomyces cerevisiae&lt;/style&gt;&lt;/title&gt;&lt;secondary-title&gt;J Agric Food Chem&lt;/secondary-title&gt;&lt;/titles&gt;&lt;periodical&gt;&lt;full-title&gt;J Agric Food Chem&lt;/full-title&gt;&lt;/periodical&gt;&lt;pages&gt;6884-6891&lt;/pages&gt;&lt;volume&gt;68&lt;/volume&gt;&lt;number&gt;25&lt;/number&gt;&lt;dates&gt;&lt;year&gt;2020&lt;/year&gt;&lt;pub-dates&gt;&lt;date&gt;Jun&lt;/date&gt;&lt;/pub-dates&gt;&lt;/dates&gt;&lt;isbn&gt;0021-8561&lt;/isbn&gt;&lt;accession-num&gt;WOS:000543781800011&lt;/accession-num&gt;&lt;urls&gt;&lt;related-urls&gt;&lt;url&gt;&lt;style face="underline" font="default" size="100%"&gt;&amp;lt;Go to ISI&amp;gt;://WOS:000543781800011&lt;/style&gt;&lt;/url&gt;&lt;/related-urls&gt;&lt;/urls&gt;&lt;electronic-resource-num&gt;10.1021/acs.jafc.0c01130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2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A24D7C" w:rsidRPr="00122CBC" w14:paraId="16AD55F7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2BAAC0C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TEF</w:t>
            </w:r>
            <w:r>
              <w:rPr>
                <w:sz w:val="24"/>
                <w:szCs w:val="24"/>
              </w:rPr>
              <w:t>-GPD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74052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122CBC">
              <w:rPr>
                <w:sz w:val="24"/>
                <w:szCs w:val="24"/>
              </w:rPr>
              <w:t>AmpR</w:t>
            </w:r>
            <w:proofErr w:type="spellEnd"/>
            <w:r w:rsidRPr="00122CBC">
              <w:rPr>
                <w:rFonts w:hint="eastAsia"/>
                <w:sz w:val="24"/>
                <w:szCs w:val="24"/>
              </w:rPr>
              <w:t>,</w:t>
            </w:r>
            <w:r w:rsidRPr="00122CBC">
              <w:rPr>
                <w:sz w:val="24"/>
                <w:szCs w:val="24"/>
              </w:rPr>
              <w:t xml:space="preserve"> </w:t>
            </w:r>
            <w:r w:rsidRPr="00122CBC">
              <w:rPr>
                <w:i/>
                <w:iCs/>
                <w:sz w:val="24"/>
                <w:szCs w:val="24"/>
              </w:rPr>
              <w:t>URA3</w:t>
            </w:r>
            <w:r w:rsidRPr="00122CBC">
              <w:rPr>
                <w:sz w:val="24"/>
                <w:szCs w:val="24"/>
              </w:rPr>
              <w:t>, E</w:t>
            </w:r>
            <w:r w:rsidRPr="00122CBC">
              <w:rPr>
                <w:rFonts w:hint="eastAsia"/>
                <w:sz w:val="24"/>
                <w:szCs w:val="24"/>
              </w:rPr>
              <w:t>xpress</w:t>
            </w:r>
            <w:r w:rsidRPr="00122CBC">
              <w:rPr>
                <w:sz w:val="24"/>
                <w:szCs w:val="24"/>
              </w:rPr>
              <w:t xml:space="preserve"> vector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4A1B5C36" w14:textId="13C2ABFF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Gao&lt;/Author&gt;&lt;Year&gt;2020&lt;/Year&gt;&lt;RecNum&gt;85&lt;/RecNum&gt;&lt;DisplayText&gt;[2]&lt;/DisplayText&gt;&lt;record&gt;&lt;rec-number&gt;85&lt;/rec-number&gt;&lt;foreign-keys&gt;&lt;key app="EN" db-id="9z522rftztpzpbepxvnpp0vusvvr2tsvr5sa" timestamp="1659943178"&gt;85&lt;/key&gt;&lt;/foreign-keys&gt;&lt;ref-type name="Journal Article"&gt;17&lt;/ref-type&gt;&lt;contributors&gt;&lt;authors&gt;&lt;author&gt;Gao, S.&lt;/author&gt;&lt;author&gt;Zhou, H. R.&lt;/author&gt;&lt;author&gt;Zhou, J. W.&lt;/author&gt;&lt;author&gt;Chen, J.&lt;/author&gt;&lt;/authors&gt;&lt;/contributors&gt;&lt;titles&gt;&lt;title&gt;&lt;style face="normal" font="default" size="100%"&gt;Promoter-Library-Based Pathway Optimization for Efficient (2S)-Naringenin Production from p-Coumaric Acid in &lt;/style&gt;&lt;style face="italic" font="default" size="100%"&gt;Saccharomyces cerevisiae&lt;/style&gt;&lt;/title&gt;&lt;secondary-title&gt;J Agric Food Chem&lt;/secondary-title&gt;&lt;/titles&gt;&lt;periodical&gt;&lt;full-title&gt;J Agric Food Chem&lt;/full-title&gt;&lt;/periodical&gt;&lt;pages&gt;6884-6891&lt;/pages&gt;&lt;volume&gt;68&lt;/volume&gt;&lt;number&gt;25&lt;/number&gt;&lt;dates&gt;&lt;year&gt;2020&lt;/year&gt;&lt;pub-dates&gt;&lt;date&gt;Jun&lt;/date&gt;&lt;/pub-dates&gt;&lt;/dates&gt;&lt;isbn&gt;0021-8561&lt;/isbn&gt;&lt;accession-num&gt;WOS:000543781800011&lt;/accession-num&gt;&lt;urls&gt;&lt;related-urls&gt;&lt;url&gt;&lt;style face="underline" font="default" size="100%"&gt;&amp;lt;Go to ISI&amp;gt;://WOS:000543781800011&lt;/style&gt;&lt;/url&gt;&lt;/related-urls&gt;&lt;/urls&gt;&lt;electronic-resource-num&gt;10.1021/acs.jafc.0c01130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2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FE1202" w:rsidRPr="00122CBC" w14:paraId="1A83BCBD" w14:textId="77777777" w:rsidTr="004C3348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A6FF924" w14:textId="77777777" w:rsidR="00FE1202" w:rsidRPr="00122CBC" w:rsidRDefault="00FE1202" w:rsidP="004C3348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Simple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5BDF5" w14:textId="77777777" w:rsidR="00FE1202" w:rsidRPr="00122CBC" w:rsidRDefault="00FE1202" w:rsidP="004C3348">
            <w:pPr>
              <w:snapToGrid w:val="0"/>
              <w:jc w:val="left"/>
              <w:rPr>
                <w:szCs w:val="24"/>
              </w:rPr>
            </w:pPr>
            <w:proofErr w:type="spellStart"/>
            <w:r w:rsidRPr="00122CBC">
              <w:rPr>
                <w:szCs w:val="24"/>
                <w:lang w:val="en-US"/>
              </w:rPr>
              <w:t>Amp</w:t>
            </w:r>
            <w:r>
              <w:rPr>
                <w:szCs w:val="24"/>
                <w:lang w:val="en-US"/>
              </w:rPr>
              <w:t>R</w:t>
            </w:r>
            <w:proofErr w:type="spellEnd"/>
            <w:r w:rsidRPr="00122CBC">
              <w:rPr>
                <w:szCs w:val="24"/>
                <w:lang w:val="en-US"/>
              </w:rPr>
              <w:t xml:space="preserve">, Clone vector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2B453EB7" w14:textId="77777777" w:rsidR="00FE1202" w:rsidRPr="00122CBC" w:rsidRDefault="00FE1202" w:rsidP="004C3348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Xia&lt;/Author&gt;&lt;Year&gt;2022&lt;/Year&gt;&lt;RecNum&gt;100&lt;/RecNum&gt;&lt;DisplayText&gt;[3]&lt;/DisplayText&gt;&lt;record&gt;&lt;rec-number&gt;100&lt;/rec-number&gt;&lt;foreign-keys&gt;&lt;key app="EN" db-id="9z522rftztpzpbepxvnpp0vusvvr2tsvr5sa" timestamp="1665057685"&gt;100&lt;/key&gt;&lt;/foreign-keys&gt;&lt;ref-type name="Journal Article"&gt;17&lt;/ref-type&gt;&lt;contributors&gt;&lt;authors&gt;&lt;author&gt;Xia,Lu&lt;/author&gt;&lt;author&gt;Lv,Yunbin&lt;/author&gt;&lt;author&gt;Liu,Song&lt;/author&gt;&lt;author&gt;Yu,Shiqin&lt;/author&gt;&lt;author&gt;Zeng,Weizhu&lt;/author&gt;&lt;author&gt;Zhou,Jingwen&lt;/author&gt;&lt;/authors&gt;&lt;/contributors&gt;&lt;titles&gt;&lt;title&gt;&lt;style face="normal" font="default" size="100%"&gt;Enhancing Squalene Production in &lt;/style&gt;&lt;style face="italic" font="default" size="100%"&gt;Saccharomyces cerevisiae &lt;/style&gt;&lt;style face="normal" font="default" size="100%"&gt;by Metabolic Engineering and Random Mutagenesis&lt;/style&gt;&lt;/title&gt;&lt;secondary-title&gt;Front Chem Eng&lt;/secondary-title&gt;&lt;short-title&gt;Enhancing squalene production in S.cerevisiae&lt;/short-title&gt;&lt;/titles&gt;&lt;periodical&gt;&lt;full-title&gt;Front Chem Eng&lt;/full-title&gt;&lt;/periodical&gt;&lt;volume&gt;3&lt;/volume&gt;&lt;keywords&gt;&lt;keyword&gt;Saccharomyces cerevisiae,promotor substitution,multi-copy site integration,High-Throughput Screening,β-oxidation&lt;/keyword&gt;&lt;/keywords&gt;&lt;dates&gt;&lt;year&gt;2022&lt;/year&gt;&lt;pub-dates&gt;&lt;date&gt;2022-January-19&lt;/date&gt;&lt;/pub-dates&gt;&lt;/dates&gt;&lt;isbn&gt;2673-2718&lt;/isbn&gt;&lt;work-type&gt;Original Research&lt;/work-type&gt;&lt;urls&gt;&lt;related-urls&gt;&lt;url&gt;https://www.frontiersin.org/articles/10.3389/fceng.2021.790261&lt;/url&gt;&lt;/related-urls&gt;&lt;/urls&gt;&lt;electronic-resource-num&gt;10.3389/fceng.2021.790261&lt;/electronic-resource-num&gt;&lt;language&gt;English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3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9A51DA" w:rsidRPr="00122CBC" w14:paraId="6D32460A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81A6A4F" w14:textId="74BA09C0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D17F0" w14:textId="606F677C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spr</w:t>
            </w:r>
            <w:r w:rsidRPr="00C210D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U-</w:t>
            </w:r>
            <w:r w:rsidR="004C4787">
              <w:rPr>
                <w:sz w:val="24"/>
                <w:szCs w:val="24"/>
              </w:rPr>
              <w:t>P</w:t>
            </w:r>
            <w:r w:rsidR="004C4787"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 w:rsidR="004C4787"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="004C4787" w:rsidRPr="00122CBC">
              <w:rPr>
                <w:sz w:val="24"/>
                <w:szCs w:val="24"/>
              </w:rPr>
              <w:t>-</w:t>
            </w:r>
            <w:r w:rsidR="004C4787" w:rsidRPr="00122CBC">
              <w:rPr>
                <w:i/>
                <w:iCs/>
                <w:sz w:val="24"/>
                <w:szCs w:val="24"/>
              </w:rPr>
              <w:t>MrBBS</w:t>
            </w:r>
            <w:r w:rsidR="004C4787" w:rsidRPr="00122CBC">
              <w:rPr>
                <w:sz w:val="24"/>
                <w:szCs w:val="24"/>
              </w:rPr>
              <w:t>-</w:t>
            </w:r>
            <w:r w:rsidR="004C4787">
              <w:rPr>
                <w:sz w:val="24"/>
                <w:szCs w:val="24"/>
              </w:rPr>
              <w:t>T</w:t>
            </w:r>
            <w:r w:rsidR="004C4787"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  <w:r w:rsidR="004C4787"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spr</w:t>
            </w:r>
            <w:r w:rsidRPr="00C210D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3C3C37B7" w14:textId="0C1C8FB2" w:rsidR="009A51DA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661401D2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CA943BE" w14:textId="2C5CF0A3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89B2E" w14:textId="407E562A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P</w:t>
            </w:r>
            <w:r w:rsidRPr="009A51DA">
              <w:rPr>
                <w:i/>
                <w:iCs/>
                <w:sz w:val="24"/>
                <w:szCs w:val="24"/>
                <w:vertAlign w:val="subscript"/>
              </w:rPr>
              <w:t>ERG9</w:t>
            </w:r>
            <w:r>
              <w:rPr>
                <w:sz w:val="24"/>
                <w:szCs w:val="24"/>
              </w:rPr>
              <w:t>U-</w:t>
            </w:r>
            <w:r w:rsidR="004C4787">
              <w:rPr>
                <w:sz w:val="24"/>
                <w:szCs w:val="24"/>
              </w:rPr>
              <w:t>P</w:t>
            </w:r>
            <w:r w:rsidR="004C4787">
              <w:rPr>
                <w:i/>
                <w:iCs/>
                <w:sz w:val="24"/>
                <w:szCs w:val="24"/>
                <w:vertAlign w:val="subscript"/>
              </w:rPr>
              <w:t>HXT1</w:t>
            </w:r>
            <w:r w:rsidR="004C4787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P</w:t>
            </w:r>
            <w:r w:rsidRPr="009A51DA">
              <w:rPr>
                <w:i/>
                <w:iCs/>
                <w:sz w:val="24"/>
                <w:szCs w:val="24"/>
                <w:vertAlign w:val="subscript"/>
              </w:rPr>
              <w:t>ERG9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0D85EE4F" w14:textId="56D86681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2EC38D52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2C7B01D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bookmarkStart w:id="4" w:name="_Hlk118838824"/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2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BF1AD" w14:textId="33EDB8E5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7233229B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1F9CCF81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F1143C1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3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10918" w14:textId="3E1D78BB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</w:t>
            </w:r>
            <w:r w:rsidRPr="00122CBC">
              <w:rPr>
                <w:sz w:val="24"/>
                <w:szCs w:val="24"/>
              </w:rPr>
              <w:t>-</w:t>
            </w:r>
            <w:r w:rsidRPr="000D1071"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49A6D095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09BF0A84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5DD14680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4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A9702" w14:textId="5AF48B3E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-</w:t>
            </w:r>
            <w:r w:rsidRPr="00C210D5">
              <w:rPr>
                <w:sz w:val="24"/>
                <w:szCs w:val="24"/>
              </w:rPr>
              <w:t>GGGS</w:t>
            </w:r>
            <w:r w:rsidRPr="00122CBC">
              <w:rPr>
                <w:i/>
                <w:iCs/>
                <w:sz w:val="24"/>
                <w:szCs w:val="24"/>
              </w:rPr>
              <w:t>-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1FD000E5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6809959F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01031BB6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5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AB99B" w14:textId="21A891F8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-</w:t>
            </w:r>
            <w:r w:rsidRPr="00C210D5">
              <w:rPr>
                <w:sz w:val="24"/>
                <w:szCs w:val="24"/>
              </w:rPr>
              <w:t>GGGS</w:t>
            </w:r>
            <w:r w:rsidRPr="00122CBC">
              <w:rPr>
                <w:i/>
                <w:iCs/>
                <w:sz w:val="24"/>
                <w:szCs w:val="24"/>
              </w:rPr>
              <w:t>-ERG20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20BF5AC2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789F8F05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52BDEA19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6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AAC27" w14:textId="2A6FE4C8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-</w:t>
            </w:r>
            <w:r w:rsidRPr="00C210D5">
              <w:rPr>
                <w:sz w:val="24"/>
                <w:szCs w:val="24"/>
              </w:rPr>
              <w:t>(GGGS)</w:t>
            </w:r>
            <w:r w:rsidRPr="00C210D5">
              <w:rPr>
                <w:sz w:val="24"/>
                <w:szCs w:val="24"/>
                <w:vertAlign w:val="subscript"/>
              </w:rPr>
              <w:t>2</w:t>
            </w:r>
            <w:r w:rsidRPr="00122CBC">
              <w:rPr>
                <w:i/>
                <w:iCs/>
                <w:sz w:val="24"/>
                <w:szCs w:val="24"/>
              </w:rPr>
              <w:t>-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2C3B43AA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2549609A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C3EB0D9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7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33C64" w14:textId="728EB38B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-</w:t>
            </w:r>
            <w:r w:rsidRPr="00C210D5">
              <w:rPr>
                <w:sz w:val="24"/>
                <w:szCs w:val="24"/>
              </w:rPr>
              <w:t>(GGGS)</w:t>
            </w:r>
            <w:r w:rsidRPr="00C210D5">
              <w:rPr>
                <w:sz w:val="24"/>
                <w:szCs w:val="24"/>
                <w:vertAlign w:val="subscript"/>
              </w:rPr>
              <w:t>3</w:t>
            </w:r>
            <w:r w:rsidRPr="00122CBC">
              <w:rPr>
                <w:i/>
                <w:iCs/>
                <w:sz w:val="24"/>
                <w:szCs w:val="24"/>
              </w:rPr>
              <w:t>-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79008DB5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4C82A18F" w14:textId="77777777" w:rsidTr="00AB6611">
        <w:trPr>
          <w:trHeight w:val="409"/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0B0BB390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8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456F4" w14:textId="3FE7E0B5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</w:t>
            </w:r>
            <w:r w:rsidRPr="00C210D5">
              <w:rPr>
                <w:sz w:val="24"/>
                <w:szCs w:val="24"/>
              </w:rPr>
              <w:t>-(GGGS)</w:t>
            </w:r>
            <w:r w:rsidRPr="00C210D5">
              <w:rPr>
                <w:sz w:val="24"/>
                <w:szCs w:val="24"/>
                <w:vertAlign w:val="subscript"/>
              </w:rPr>
              <w:t>2</w:t>
            </w:r>
            <w:r w:rsidRPr="00122CBC">
              <w:rPr>
                <w:i/>
                <w:iCs/>
                <w:sz w:val="24"/>
                <w:szCs w:val="24"/>
              </w:rPr>
              <w:t>-ERG20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6AB8BEF5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5C7AAACE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A7CBBA6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lastRenderedPageBreak/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9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79AD5" w14:textId="79286078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</w:t>
            </w:r>
            <w:r w:rsidRPr="00C210D5">
              <w:rPr>
                <w:sz w:val="24"/>
                <w:szCs w:val="24"/>
              </w:rPr>
              <w:t>-(GGGS)</w:t>
            </w:r>
            <w:r w:rsidRPr="00C210D5">
              <w:rPr>
                <w:sz w:val="24"/>
                <w:szCs w:val="24"/>
                <w:vertAlign w:val="subscript"/>
              </w:rPr>
              <w:t>3</w:t>
            </w:r>
            <w:r w:rsidRPr="00C210D5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263BBAD1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706E3F6E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8F79A98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10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2996C" w14:textId="52E7228E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INO1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</w:t>
            </w:r>
            <w:r w:rsidRPr="00C210D5">
              <w:rPr>
                <w:sz w:val="24"/>
                <w:szCs w:val="24"/>
              </w:rPr>
              <w:t>-(GGGS)</w:t>
            </w:r>
            <w:r w:rsidRPr="00C210D5">
              <w:rPr>
                <w:sz w:val="24"/>
                <w:szCs w:val="24"/>
                <w:vertAlign w:val="subscript"/>
              </w:rPr>
              <w:t>3</w:t>
            </w:r>
            <w:r w:rsidRPr="00C210D5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5EF4CD20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2BDC0D24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50845400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11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75358" w14:textId="6A3B788E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TDH3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</w:t>
            </w:r>
            <w:r w:rsidRPr="00C210D5">
              <w:rPr>
                <w:sz w:val="24"/>
                <w:szCs w:val="24"/>
              </w:rPr>
              <w:t>-(GGGS)</w:t>
            </w:r>
            <w:r w:rsidRPr="00C210D5">
              <w:rPr>
                <w:sz w:val="24"/>
                <w:szCs w:val="24"/>
                <w:vertAlign w:val="subscript"/>
              </w:rPr>
              <w:t>3</w:t>
            </w:r>
            <w:r w:rsidRPr="00C210D5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6B6564E1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73C1CB8E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3F0EC3B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12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35838" w14:textId="75323AD9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7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</w:t>
            </w:r>
            <w:r w:rsidRPr="00C210D5">
              <w:rPr>
                <w:sz w:val="24"/>
                <w:szCs w:val="24"/>
              </w:rPr>
              <w:t>-(GGGS)</w:t>
            </w:r>
            <w:r w:rsidRPr="00C210D5">
              <w:rPr>
                <w:sz w:val="24"/>
                <w:szCs w:val="24"/>
                <w:vertAlign w:val="subscript"/>
              </w:rPr>
              <w:t>3</w:t>
            </w:r>
            <w:r w:rsidRPr="00C210D5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617C2C71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4271F284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CAB04FD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13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B483B" w14:textId="1996B932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2</w:t>
            </w:r>
            <w:r w:rsidRPr="00122CBC">
              <w:rPr>
                <w:i/>
                <w:iCs/>
                <w:sz w:val="24"/>
                <w:szCs w:val="24"/>
              </w:rPr>
              <w:t>-ERG20</w:t>
            </w:r>
            <w:r w:rsidRPr="00C210D5">
              <w:rPr>
                <w:sz w:val="24"/>
                <w:szCs w:val="24"/>
              </w:rPr>
              <w:t>-(GGGS)</w:t>
            </w:r>
            <w:r w:rsidRPr="00C210D5">
              <w:rPr>
                <w:sz w:val="24"/>
                <w:szCs w:val="24"/>
                <w:vertAlign w:val="subscript"/>
              </w:rPr>
              <w:t>3</w:t>
            </w:r>
            <w:r w:rsidRPr="00C210D5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183EF60C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0AB3B641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287188B9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14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6E1B9" w14:textId="778E5E91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ERG1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</w:t>
            </w:r>
            <w:r w:rsidRPr="00C210D5">
              <w:rPr>
                <w:sz w:val="24"/>
                <w:szCs w:val="24"/>
              </w:rPr>
              <w:t>-(GGGS)</w:t>
            </w:r>
            <w:r w:rsidRPr="00C210D5">
              <w:rPr>
                <w:sz w:val="24"/>
                <w:szCs w:val="24"/>
                <w:vertAlign w:val="subscript"/>
              </w:rPr>
              <w:t>3</w:t>
            </w:r>
            <w:r w:rsidRPr="00C210D5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055E38BF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6234028D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3192961" w14:textId="45B7D664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Y26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122CBC">
              <w:rPr>
                <w:sz w:val="24"/>
                <w:szCs w:val="24"/>
              </w:rPr>
              <w:t>BB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55F4F" w14:textId="56CD6E25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Y26-</w:t>
            </w:r>
            <w:r>
              <w:rPr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RPS5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</w:t>
            </w:r>
            <w:r w:rsidRPr="00C210D5">
              <w:rPr>
                <w:sz w:val="24"/>
                <w:szCs w:val="24"/>
              </w:rPr>
              <w:t>-(GGGS)</w:t>
            </w:r>
            <w:r w:rsidRPr="00C210D5">
              <w:rPr>
                <w:sz w:val="24"/>
                <w:szCs w:val="24"/>
                <w:vertAlign w:val="subscript"/>
              </w:rPr>
              <w:t>3</w:t>
            </w:r>
            <w:r w:rsidRPr="00C210D5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113610ED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bookmarkEnd w:id="4"/>
      <w:tr w:rsidR="009A51DA" w:rsidRPr="00122CBC" w14:paraId="03A2535D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0052CCBE" w14:textId="37CA416E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CT44-BB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54F9F" w14:textId="1A19F9CD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y</w:t>
            </w:r>
            <w:r>
              <w:rPr>
                <w:sz w:val="24"/>
                <w:szCs w:val="24"/>
              </w:rPr>
              <w:t>3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7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</w:t>
            </w:r>
            <w:r w:rsidRPr="00C210D5">
              <w:rPr>
                <w:sz w:val="24"/>
                <w:szCs w:val="24"/>
              </w:rPr>
              <w:t>-(GGGS)</w:t>
            </w:r>
            <w:r w:rsidRPr="00C210D5">
              <w:rPr>
                <w:sz w:val="24"/>
                <w:szCs w:val="24"/>
                <w:vertAlign w:val="subscript"/>
              </w:rPr>
              <w:t>3</w:t>
            </w:r>
            <w:r w:rsidRPr="00C210D5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MrBBS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KlURA3</w:t>
            </w:r>
            <w:r>
              <w:rPr>
                <w:i/>
                <w:iCs/>
                <w:sz w:val="24"/>
                <w:szCs w:val="24"/>
              </w:rPr>
              <w:t>de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2C4C3BE4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40408A2E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EC4BFAA" w14:textId="6AB1FCE1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1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9E919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C210D5">
              <w:rPr>
                <w:sz w:val="24"/>
                <w:szCs w:val="24"/>
              </w:rPr>
              <w:t>dpp1</w:t>
            </w:r>
            <w:r>
              <w:rPr>
                <w:sz w:val="24"/>
                <w:szCs w:val="24"/>
              </w:rPr>
              <w:t>U-</w:t>
            </w:r>
            <w:r w:rsidRPr="00C210D5">
              <w:rPr>
                <w:sz w:val="24"/>
                <w:szCs w:val="24"/>
              </w:rPr>
              <w:t>dpp1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7A704629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43175846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0701E726" w14:textId="1A1E71BC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D4783" w14:textId="40171C90" w:rsidR="009A51DA" w:rsidRPr="00122CBC" w:rsidDel="00986431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sz w:val="24"/>
                <w:szCs w:val="24"/>
              </w:rPr>
              <w:t>dpp1</w:t>
            </w:r>
            <w:r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20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  <w:r>
              <w:rPr>
                <w:sz w:val="24"/>
                <w:szCs w:val="24"/>
              </w:rPr>
              <w:t>-</w:t>
            </w:r>
            <w:r w:rsidRPr="0081799D">
              <w:rPr>
                <w:sz w:val="24"/>
                <w:szCs w:val="24"/>
              </w:rPr>
              <w:t>dpp1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6B7D5AF5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3433B4DA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1A2453A" w14:textId="2EE2E21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</w:t>
            </w:r>
            <w:r>
              <w:rPr>
                <w:sz w:val="24"/>
                <w:szCs w:val="24"/>
              </w:rPr>
              <w:t>19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6AD11" w14:textId="49B67C84" w:rsidR="009A51DA" w:rsidRPr="00122CBC" w:rsidDel="00986431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sz w:val="24"/>
                <w:szCs w:val="24"/>
              </w:rPr>
              <w:t>dpp1</w:t>
            </w:r>
            <w:r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10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  <w:r>
              <w:rPr>
                <w:sz w:val="24"/>
                <w:szCs w:val="24"/>
              </w:rPr>
              <w:t>-</w:t>
            </w:r>
            <w:r w:rsidRPr="0081799D">
              <w:rPr>
                <w:sz w:val="24"/>
                <w:szCs w:val="24"/>
              </w:rPr>
              <w:t>dpp1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276A4DB4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2EA34CBE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EADED75" w14:textId="38BCEEF8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20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B6850" w14:textId="4152CA1F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rFonts w:hint="eastAsia"/>
                <w:i/>
                <w:iCs/>
                <w:sz w:val="24"/>
                <w:szCs w:val="24"/>
              </w:rPr>
              <w:t>ypl</w:t>
            </w:r>
            <w:r>
              <w:rPr>
                <w:i/>
                <w:iCs/>
                <w:sz w:val="24"/>
                <w:szCs w:val="24"/>
              </w:rPr>
              <w:t>062</w:t>
            </w:r>
            <w:r>
              <w:rPr>
                <w:rFonts w:hint="eastAsia"/>
                <w:i/>
                <w:iCs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U-</w:t>
            </w:r>
            <w:r>
              <w:rPr>
                <w:rFonts w:hint="eastAsia"/>
                <w:i/>
                <w:iCs/>
                <w:sz w:val="24"/>
                <w:szCs w:val="24"/>
              </w:rPr>
              <w:t>ypl</w:t>
            </w:r>
            <w:r>
              <w:rPr>
                <w:i/>
                <w:iCs/>
                <w:sz w:val="24"/>
                <w:szCs w:val="24"/>
              </w:rPr>
              <w:t>062w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665D917D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6B3AEC9B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9C3D0D1" w14:textId="01A9E535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21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EB9D0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rFonts w:hint="eastAsia"/>
                <w:i/>
                <w:iCs/>
                <w:sz w:val="24"/>
                <w:szCs w:val="24"/>
              </w:rPr>
              <w:t>rox</w:t>
            </w:r>
            <w:r>
              <w:rPr>
                <w:i/>
                <w:iCs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U-</w:t>
            </w:r>
            <w:r>
              <w:rPr>
                <w:rFonts w:hint="eastAsia"/>
                <w:i/>
                <w:iCs/>
                <w:sz w:val="24"/>
                <w:szCs w:val="24"/>
              </w:rPr>
              <w:t>rox</w:t>
            </w:r>
            <w:r>
              <w:rPr>
                <w:i/>
                <w:iCs/>
                <w:sz w:val="24"/>
                <w:szCs w:val="24"/>
              </w:rPr>
              <w:t>1</w:t>
            </w:r>
            <w:r>
              <w:rPr>
                <w:rFonts w:hint="eastAsia"/>
                <w:i/>
                <w:iCs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339B633D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7A37EE26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E93E128" w14:textId="1B9E1FC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22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19646" w14:textId="6AE0035F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sz w:val="24"/>
                <w:szCs w:val="24"/>
              </w:rPr>
              <w:t>dpp1</w:t>
            </w:r>
            <w:r>
              <w:rPr>
                <w:sz w:val="24"/>
                <w:szCs w:val="24"/>
              </w:rPr>
              <w:t>U-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2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UPC2</w:t>
            </w:r>
            <w:r w:rsidRPr="00122CBC">
              <w:rPr>
                <w:i/>
                <w:iCs/>
                <w:sz w:val="24"/>
                <w:szCs w:val="24"/>
                <w:vertAlign w:val="superscript"/>
              </w:rPr>
              <w:t>G888A</w:t>
            </w:r>
            <w:r>
              <w:rPr>
                <w:sz w:val="24"/>
                <w:szCs w:val="24"/>
              </w:rPr>
              <w:t>-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ADH</w:t>
            </w:r>
            <w:r>
              <w:rPr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-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GAL</w:t>
            </w:r>
            <w:r>
              <w:rPr>
                <w:i/>
                <w:iCs/>
                <w:sz w:val="24"/>
                <w:szCs w:val="24"/>
                <w:vertAlign w:val="subscript"/>
              </w:rPr>
              <w:t>10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ERG</w:t>
            </w:r>
            <w:r>
              <w:rPr>
                <w:i/>
                <w:iCs/>
                <w:sz w:val="24"/>
                <w:szCs w:val="24"/>
              </w:rPr>
              <w:t>2</w:t>
            </w:r>
            <w:r w:rsidRPr="00122CBC">
              <w:rPr>
                <w:i/>
                <w:iCs/>
                <w:sz w:val="24"/>
                <w:szCs w:val="24"/>
              </w:rPr>
              <w:t>0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TAT1</w:t>
            </w:r>
            <w:r>
              <w:rPr>
                <w:sz w:val="24"/>
                <w:szCs w:val="24"/>
              </w:rPr>
              <w:t>-</w:t>
            </w:r>
            <w:r w:rsidRPr="0081799D">
              <w:rPr>
                <w:sz w:val="24"/>
                <w:szCs w:val="24"/>
              </w:rPr>
              <w:t>dpp1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7B5EADA1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08EE8A79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EB820F7" w14:textId="5A355344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23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572A2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ADH2</w:t>
            </w:r>
            <w:r w:rsidRPr="00C210D5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TEF1</w:t>
            </w:r>
            <w:r w:rsidRPr="00122CBC">
              <w:rPr>
                <w:sz w:val="24"/>
                <w:szCs w:val="24"/>
              </w:rPr>
              <w:t>-P</w:t>
            </w:r>
            <w:r w:rsidRPr="00C210D5">
              <w:rPr>
                <w:i/>
                <w:iCs/>
                <w:sz w:val="24"/>
                <w:szCs w:val="24"/>
                <w:vertAlign w:val="subscript"/>
              </w:rPr>
              <w:t>ADH2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7F9B6E97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6503A527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24301EC" w14:textId="7FCD9463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24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D9CE5" w14:textId="6C4F4E21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C210D5">
              <w:rPr>
                <w:sz w:val="24"/>
                <w:szCs w:val="24"/>
              </w:rPr>
              <w:t>pdr12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</w:t>
            </w:r>
            <w:r w:rsidRPr="00C210D5">
              <w:rPr>
                <w:sz w:val="24"/>
                <w:szCs w:val="24"/>
              </w:rPr>
              <w:t>pdr12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6268AEB8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7EDC4BBE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57E3C0FA" w14:textId="1D4E5BA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25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F21AB" w14:textId="39753A8E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 w:rsidRPr="0081799D">
              <w:rPr>
                <w:sz w:val="24"/>
                <w:szCs w:val="24"/>
              </w:rPr>
              <w:t>1</w:t>
            </w:r>
            <w:r w:rsidRPr="00C210D5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C210D5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 w:rsidRPr="0081799D">
              <w:rPr>
                <w:sz w:val="24"/>
                <w:szCs w:val="24"/>
              </w:rPr>
              <w:t>1</w:t>
            </w:r>
            <w:r w:rsidRPr="00C210D5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5D6B77B5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58AEC5B3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452B4ED" w14:textId="51E68450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26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3E082" w14:textId="61542915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>
              <w:rPr>
                <w:sz w:val="24"/>
                <w:szCs w:val="24"/>
              </w:rPr>
              <w:t>5</w:t>
            </w:r>
            <w:r w:rsidRPr="00C210D5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C210D5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>
              <w:rPr>
                <w:sz w:val="24"/>
                <w:szCs w:val="24"/>
              </w:rPr>
              <w:t>5</w:t>
            </w:r>
            <w:r w:rsidRPr="00C210D5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4DF8B118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16F637B4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3E35804" w14:textId="1B59BDE1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27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47231" w14:textId="7846518B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-snq2</w:t>
            </w:r>
            <w:r w:rsidRPr="00C210D5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C210D5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snq2</w:t>
            </w:r>
            <w:r w:rsidRPr="00C210D5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3C8D6205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5D0D60A6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EC3BEB7" w14:textId="1CEEE6DA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28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879E0" w14:textId="74B9001D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-aus1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C210D5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aus1</w:t>
            </w:r>
            <w:r w:rsidRPr="0081799D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46E868E8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53DDBD12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541AE5F" w14:textId="69FE9CBF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29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B6C33" w14:textId="3CB328D3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 w:rsidRPr="0081799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C210D5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 w:rsidRPr="0081799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 w:rsidRPr="0081799D">
              <w:rPr>
                <w:sz w:val="24"/>
                <w:szCs w:val="24"/>
              </w:rPr>
              <w:t>D</w:t>
            </w:r>
            <w:r w:rsidRPr="00122CBC" w:rsidDel="00B35BFB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4E029367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10EB9EAF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CAB2F88" w14:textId="3A52EFA9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30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B65FF" w14:textId="4031ECB6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 w:rsidRPr="0081799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 w:rsidRPr="0081799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  <w:r w:rsidRPr="0081799D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3D94CF90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442DCD5C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A334B1C" w14:textId="794CAE4D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31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5391A" w14:textId="5652D596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-ste6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ste6</w:t>
            </w:r>
            <w:r w:rsidRPr="0081799D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7AFC82AB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04620708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2C2C2A59" w14:textId="4343EEBF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lastRenderedPageBreak/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32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16FB3" w14:textId="42D8C2AB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yor1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yor</w:t>
            </w:r>
            <w:r w:rsidRPr="0081799D">
              <w:rPr>
                <w:sz w:val="24"/>
                <w:szCs w:val="24"/>
              </w:rPr>
              <w:t>1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7606F7EC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124A2973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FB47FC5" w14:textId="2B226A7E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33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67572" w14:textId="2E31F25B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 w:rsidRPr="0081799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 w:rsidRPr="0081799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  <w:r w:rsidRPr="0081799D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492457D4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717C69AE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224D48E" w14:textId="05A67961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34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B12C5" w14:textId="4D2B4BEC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war</w:t>
            </w:r>
            <w:r w:rsidRPr="0081799D">
              <w:rPr>
                <w:sz w:val="24"/>
                <w:szCs w:val="24"/>
              </w:rPr>
              <w:t>1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war</w:t>
            </w:r>
            <w:r w:rsidRPr="0081799D">
              <w:rPr>
                <w:sz w:val="24"/>
                <w:szCs w:val="24"/>
              </w:rPr>
              <w:t>1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500BD879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487AC352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CEF1C3D" w14:textId="1AF6C290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35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B3CE2" w14:textId="110C85C9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msn4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msn4</w:t>
            </w:r>
            <w:r w:rsidRPr="0081799D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0BFB7316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6707492B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28A400B3" w14:textId="269C777A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36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B99B0" w14:textId="28753CD3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mot3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mot3</w:t>
            </w:r>
            <w:r w:rsidRPr="0081799D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5603B36D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23312263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D8ED808" w14:textId="2DD0115C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37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2637B" w14:textId="34AB2519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pdr3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pdr3</w:t>
            </w:r>
            <w:r w:rsidRPr="0081799D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52AF1E7A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172AEA52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2F00F14E" w14:textId="281D7756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38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5FFCC" w14:textId="24BAFDA3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aro80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aro80</w:t>
            </w:r>
            <w:r w:rsidRPr="0081799D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7CA3135E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0E52FBA8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46C184A" w14:textId="4E4FB0FB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B39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CBA2F" w14:textId="34A1099E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yrr1</w:t>
            </w:r>
            <w:r w:rsidRPr="0081799D">
              <w:rPr>
                <w:sz w:val="24"/>
                <w:szCs w:val="24"/>
              </w:rPr>
              <w:t>U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i/>
                <w:iCs/>
                <w:sz w:val="24"/>
                <w:szCs w:val="24"/>
              </w:rPr>
              <w:t>HIS</w:t>
            </w:r>
            <w:r>
              <w:rPr>
                <w:i/>
                <w:iCs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yrr1</w:t>
            </w:r>
            <w:r w:rsidRPr="0081799D">
              <w:rPr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11AF54C0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5F05B64D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208D0E76" w14:textId="1DC46960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sz w:val="24"/>
                <w:szCs w:val="24"/>
              </w:rPr>
              <w:t>B</w:t>
            </w:r>
            <w:r w:rsidRPr="00122CBC">
              <w:rPr>
                <w:rFonts w:hint="eastAsia"/>
                <w:sz w:val="24"/>
                <w:szCs w:val="24"/>
              </w:rPr>
              <w:t>B</w:t>
            </w:r>
            <w:r w:rsidRPr="00122CBC">
              <w:rPr>
                <w:sz w:val="24"/>
                <w:szCs w:val="24"/>
              </w:rPr>
              <w:t>40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081B5" w14:textId="43BA3994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 w:rsidRPr="0081799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 w:rsidRPr="0081799D">
              <w:rPr>
                <w:sz w:val="24"/>
                <w:szCs w:val="24"/>
              </w:rPr>
              <w:t>U</w:t>
            </w:r>
            <w:r>
              <w:rPr>
                <w:i/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TEF1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PDR15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ADH</w:t>
            </w:r>
            <w:r>
              <w:rPr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 w:rsidRPr="0081799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</w:tcBorders>
          </w:tcPr>
          <w:p w14:paraId="1D2CE97A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  <w:tr w:rsidR="009A51DA" w:rsidRPr="00122CBC" w14:paraId="05701C26" w14:textId="77777777" w:rsidTr="00AB6611">
        <w:trPr>
          <w:jc w:val="center"/>
        </w:trPr>
        <w:tc>
          <w:tcPr>
            <w:tcW w:w="2093" w:type="dxa"/>
            <w:tcBorders>
              <w:top w:val="nil"/>
              <w:bottom w:val="single" w:sz="12" w:space="0" w:color="auto"/>
              <w:right w:val="nil"/>
            </w:tcBorders>
          </w:tcPr>
          <w:p w14:paraId="792F7EA9" w14:textId="35B0A6AA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rFonts w:hint="eastAsia"/>
                <w:sz w:val="24"/>
                <w:szCs w:val="24"/>
              </w:rPr>
              <w:t>p</w:t>
            </w:r>
            <w:r w:rsidRPr="00122CBC">
              <w:rPr>
                <w:sz w:val="24"/>
                <w:szCs w:val="24"/>
              </w:rPr>
              <w:t>MD19</w:t>
            </w:r>
            <w:r>
              <w:rPr>
                <w:sz w:val="24"/>
                <w:szCs w:val="24"/>
              </w:rPr>
              <w:t>T-</w:t>
            </w:r>
            <w:r w:rsidRPr="00122CBC">
              <w:rPr>
                <w:rFonts w:hint="eastAsia"/>
                <w:sz w:val="24"/>
                <w:szCs w:val="24"/>
              </w:rPr>
              <w:t>B</w:t>
            </w:r>
            <w:r w:rsidRPr="00122CBC">
              <w:rPr>
                <w:sz w:val="24"/>
                <w:szCs w:val="24"/>
              </w:rPr>
              <w:t>B41</w:t>
            </w:r>
          </w:p>
        </w:tc>
        <w:tc>
          <w:tcPr>
            <w:tcW w:w="51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1B1FAB" w14:textId="67C2BA66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pMD19</w:t>
            </w:r>
            <w:r>
              <w:rPr>
                <w:sz w:val="24"/>
                <w:szCs w:val="24"/>
              </w:rPr>
              <w:t>T</w:t>
            </w:r>
            <w:r w:rsidRPr="00122CBC"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>
              <w:rPr>
                <w:sz w:val="24"/>
                <w:szCs w:val="24"/>
              </w:rPr>
              <w:t>3</w:t>
            </w:r>
            <w:r w:rsidRPr="0081799D">
              <w:rPr>
                <w:sz w:val="24"/>
                <w:szCs w:val="24"/>
              </w:rPr>
              <w:t>U</w:t>
            </w:r>
            <w:r>
              <w:rPr>
                <w:i/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TEF1</w:t>
            </w:r>
            <w:r w:rsidRPr="00122CBC">
              <w:rPr>
                <w:sz w:val="24"/>
                <w:szCs w:val="24"/>
              </w:rPr>
              <w:t>-</w:t>
            </w:r>
            <w:r w:rsidRPr="00122CBC">
              <w:rPr>
                <w:i/>
                <w:iCs/>
                <w:sz w:val="24"/>
                <w:szCs w:val="24"/>
              </w:rPr>
              <w:t>PDR3</w:t>
            </w:r>
            <w:r w:rsidRPr="00122CB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</w:t>
            </w:r>
            <w:r w:rsidRPr="00AB6611">
              <w:rPr>
                <w:i/>
                <w:iCs/>
                <w:sz w:val="24"/>
                <w:szCs w:val="24"/>
                <w:vertAlign w:val="subscript"/>
              </w:rPr>
              <w:t>ADH</w:t>
            </w:r>
            <w:r>
              <w:rPr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-</w:t>
            </w:r>
            <w:r w:rsidRPr="0081799D">
              <w:rPr>
                <w:rFonts w:hint="eastAsia"/>
                <w:sz w:val="24"/>
                <w:szCs w:val="24"/>
              </w:rPr>
              <w:t>pdr</w:t>
            </w:r>
            <w:r>
              <w:rPr>
                <w:sz w:val="24"/>
                <w:szCs w:val="24"/>
              </w:rPr>
              <w:t>3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</w:tcBorders>
          </w:tcPr>
          <w:p w14:paraId="619AA9C7" w14:textId="77777777" w:rsidR="009A51DA" w:rsidRPr="00122CBC" w:rsidRDefault="009A51DA" w:rsidP="009A51DA">
            <w:pPr>
              <w:pStyle w:val="ab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122CBC">
              <w:rPr>
                <w:sz w:val="24"/>
                <w:szCs w:val="24"/>
              </w:rPr>
              <w:t>This study</w:t>
            </w:r>
          </w:p>
        </w:tc>
      </w:tr>
    </w:tbl>
    <w:p w14:paraId="38F4A403" w14:textId="77777777" w:rsidR="00A24D7C" w:rsidRPr="00122CBC" w:rsidRDefault="00A24D7C" w:rsidP="00A24D7C">
      <w:pPr>
        <w:widowControl/>
        <w:snapToGrid w:val="0"/>
        <w:jc w:val="left"/>
        <w:rPr>
          <w:szCs w:val="24"/>
          <w:lang w:val="en-IE"/>
        </w:rPr>
      </w:pPr>
    </w:p>
    <w:p w14:paraId="1C44E880" w14:textId="77777777" w:rsidR="00A24D7C" w:rsidRPr="00122CBC" w:rsidRDefault="00A24D7C" w:rsidP="00A24D7C">
      <w:pPr>
        <w:widowControl/>
        <w:spacing w:line="240" w:lineRule="auto"/>
        <w:jc w:val="left"/>
        <w:rPr>
          <w:rStyle w:val="ae"/>
          <w:b/>
          <w:bCs/>
        </w:rPr>
      </w:pPr>
      <w:r w:rsidRPr="00122CBC">
        <w:rPr>
          <w:rStyle w:val="ae"/>
        </w:rPr>
        <w:br w:type="page"/>
      </w:r>
    </w:p>
    <w:p w14:paraId="1A982F13" w14:textId="7D1B70D2" w:rsidR="00A24D7C" w:rsidRPr="00122CBC" w:rsidRDefault="00A24D7C" w:rsidP="00A24D7C">
      <w:pPr>
        <w:pStyle w:val="2"/>
        <w:numPr>
          <w:ilvl w:val="0"/>
          <w:numId w:val="0"/>
        </w:numPr>
        <w:rPr>
          <w:rStyle w:val="ae"/>
        </w:rPr>
      </w:pPr>
      <w:r w:rsidRPr="00122CBC">
        <w:rPr>
          <w:rStyle w:val="ae"/>
        </w:rPr>
        <w:lastRenderedPageBreak/>
        <w:t xml:space="preserve">Table </w:t>
      </w:r>
      <w:r>
        <w:rPr>
          <w:rStyle w:val="ae"/>
        </w:rPr>
        <w:t>S2.</w:t>
      </w:r>
      <w:r w:rsidRPr="00122CBC">
        <w:rPr>
          <w:rStyle w:val="ae"/>
        </w:rPr>
        <w:t xml:space="preserve"> Gene</w:t>
      </w:r>
      <w:r w:rsidR="00B10462">
        <w:rPr>
          <w:rStyle w:val="ae"/>
        </w:rPr>
        <w:t>, promoter,</w:t>
      </w:r>
      <w:r w:rsidRPr="00122CBC">
        <w:rPr>
          <w:rStyle w:val="ae"/>
        </w:rPr>
        <w:t xml:space="preserve"> </w:t>
      </w:r>
      <w:r>
        <w:rPr>
          <w:rStyle w:val="ae"/>
          <w:rFonts w:hint="eastAsia"/>
        </w:rPr>
        <w:t>and</w:t>
      </w:r>
      <w:r>
        <w:rPr>
          <w:rStyle w:val="ae"/>
        </w:rPr>
        <w:t xml:space="preserve"> </w:t>
      </w:r>
      <w:r>
        <w:rPr>
          <w:rStyle w:val="ae"/>
          <w:rFonts w:hint="eastAsia"/>
        </w:rPr>
        <w:t>linker</w:t>
      </w:r>
      <w:r>
        <w:rPr>
          <w:rStyle w:val="ae"/>
        </w:rPr>
        <w:t xml:space="preserve"> </w:t>
      </w:r>
      <w:r w:rsidRPr="00122CBC">
        <w:rPr>
          <w:rStyle w:val="ae"/>
        </w:rPr>
        <w:t>used in this study</w:t>
      </w:r>
    </w:p>
    <w:tbl>
      <w:tblPr>
        <w:tblStyle w:val="af"/>
        <w:tblW w:w="8522" w:type="dxa"/>
        <w:jc w:val="left"/>
        <w:tblLayout w:type="fixed"/>
        <w:tblLook w:val="04A0" w:firstRow="1" w:lastRow="0" w:firstColumn="1" w:lastColumn="0" w:noHBand="0" w:noVBand="1"/>
      </w:tblPr>
      <w:tblGrid>
        <w:gridCol w:w="1101"/>
        <w:gridCol w:w="175"/>
        <w:gridCol w:w="7246"/>
      </w:tblGrid>
      <w:tr w:rsidR="00A24D7C" w:rsidRPr="00122CBC" w14:paraId="6D44AB45" w14:textId="77777777" w:rsidTr="00C96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101" w:type="dxa"/>
          </w:tcPr>
          <w:p w14:paraId="5B52A4B2" w14:textId="7770B8F2" w:rsidR="00A24D7C" w:rsidRPr="00122CBC" w:rsidRDefault="00B10462" w:rsidP="00AB6611">
            <w:pPr>
              <w:pStyle w:val="ab"/>
              <w:snapToGrid w:val="0"/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421" w:type="dxa"/>
            <w:gridSpan w:val="2"/>
          </w:tcPr>
          <w:p w14:paraId="0C8534BB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122CBC">
              <w:rPr>
                <w:b/>
                <w:bCs/>
                <w:sz w:val="24"/>
                <w:szCs w:val="24"/>
              </w:rPr>
              <w:t>S</w:t>
            </w:r>
            <w:r w:rsidRPr="00122CBC">
              <w:rPr>
                <w:rFonts w:hint="eastAsia"/>
                <w:b/>
                <w:bCs/>
                <w:sz w:val="24"/>
                <w:szCs w:val="24"/>
              </w:rPr>
              <w:t>equence</w:t>
            </w:r>
          </w:p>
        </w:tc>
      </w:tr>
      <w:tr w:rsidR="00A24D7C" w:rsidRPr="00122CBC" w14:paraId="1F322C1C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7E6B5EE3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122CBC">
              <w:rPr>
                <w:i/>
                <w:iCs/>
                <w:sz w:val="24"/>
                <w:szCs w:val="24"/>
              </w:rPr>
              <w:t>MrBBS</w:t>
            </w:r>
            <w:proofErr w:type="spellEnd"/>
          </w:p>
        </w:tc>
        <w:tc>
          <w:tcPr>
            <w:tcW w:w="7246" w:type="dxa"/>
          </w:tcPr>
          <w:p w14:paraId="78242F29" w14:textId="77777777" w:rsidR="00A24D7C" w:rsidRPr="00122CBC" w:rsidRDefault="00A24D7C" w:rsidP="00AB6611">
            <w:pPr>
              <w:pStyle w:val="ab"/>
              <w:snapToGrid w:val="0"/>
              <w:spacing w:line="480" w:lineRule="auto"/>
              <w:jc w:val="both"/>
              <w:rPr>
                <w:iCs/>
                <w:sz w:val="24"/>
                <w:szCs w:val="24"/>
              </w:rPr>
            </w:pPr>
            <w:r w:rsidRPr="00122CBC">
              <w:rPr>
                <w:iCs/>
                <w:sz w:val="24"/>
                <w:szCs w:val="24"/>
              </w:rPr>
              <w:t>ATGTCAACTTTATCAGTTTCTACTCCTTCCTTCTCTTCATCTCCATTGTCTTCGGTTAATAAAAACAGCACGAAACAACACGTTACTCGCAATAGTGTAATCTTCCATGATAGTATCTGGGGGGATCAATTTTTGGAATATAAGGAAAAGTTTAATGTAGCTACTGAGAAACAGCTAATCGAAGAGTTGAAAGAAGAAGTGAGAAACGAATTGATGATCAGAGCTTGTAATGAAGCATCCAGGTATATAAAACTTATCCAATTGATTGATGTAGTTGAAAGGCTTGGTTTGGCCTACCATTTTGAAAAGGAAATCGAGGAATCCTTGCAACATATCTATGTTACATATGGCCATAAATGGACCAACTATAACAACATTGAAAGTCTTTCGCTGTGGTTTAGACTGTTGCGACAAAATGGCTTCAACGTATCATCGGATATATTCGAGAACCATATTGATGAAAAGGGAAATTTCCAGGAAAGCTTATGTAATGACCCTCAAGGGATGCTTGCTTTATACGAAGCAGCATATATGAGGGTTGAAGGTGAGATAATACTAGACAAGGCCTTAGAATTCACCAAATTGCACCTGGGTATCATATCCAATGATCCTTCTTGTGACTCTTCTCTAAGAACAGAAATAAAGCAAGCTCTAAAGCAGCCGCTTCGTAGAAGGTTGCCAAGGCTAGAGGCGGTGCGATACATCGCAATCTATCAACAAAAAGCTTCTCACTCCGAGGTCTTGTTAAAGCTTGCGAAGTTAGACTTTAACGTGTTACAAGAAATGCATAAAGACGAGCTTAGCCAAATTTGCAAATGGTGGAAGGATTTGGACATTAGAAACAAGTTACCCTATGTGCGCGACAGATTGATTGAAGGCTACTTTTGGATCTTGGGAATCTATTTCGAACCCCAACATTCTCGTACAAGAATGTTCTTAATGAAAACATGTATGTGGCTCATTGTTTTAGATGACACGTTTGATAATTATGGTACTTATGAG</w:t>
            </w:r>
            <w:r w:rsidRPr="00122CBC">
              <w:rPr>
                <w:iCs/>
                <w:sz w:val="24"/>
                <w:szCs w:val="24"/>
              </w:rPr>
              <w:lastRenderedPageBreak/>
              <w:t>GAACTTGAAATATTTACACAGGCTGTCGAAAGATGGTCCATAACCTGCTTGGATGAACTACCAGAGTACATGAAGCTAATTTATCATGAGCAGTTCCGTGTTCACCAAGAAATGGAGGAATCACTAGAGAAAGAAGGAAAAGCTTATCAAATACATTATATTAAAGAGATGGCCAAAGAGGGTACAAGGAGCCTTCTGTTAGAAGCCAAATGGTTGAAAGAGGGATACATGCCAACTTTGGATGAGTACCTGTCTAATTCACTAGTTACTTGTGGATATGCACTCATGACAGCCAGATCTTATGTTGCCCGGGATGACGGTATAGTCACGGAGGATGCCTTTAAATGGGTGGCAACTCATCCACCTATTGTCAAAGCTGCATGTAAAATTCTGAGATTAATGGATGATATTGCTACCCACAAGGAGGAACAGGAGAGAGGTCACATTGCTTCAAGTATTGAATGCTACAGAAAGGAAACTGGTGCATCAGAGGAGGAAGCTTGCATGGATTTCTTAAAACAAGTCGAGGATGGTTGGAAGGTTATAAATCAGGAAAGTCTGATGCCTACAGACGTACCATTTCCCCTCCTTATTCCAGCAATTAACCTTGCGCGTGTGAGTGATACCCTATACAAGGATAATGACGGCTACAATCATGCTGATAAAGAAGTCATTGGTTACATCAAATCGTTATTTGTTCACCCGATGATTGTCTAA</w:t>
            </w:r>
          </w:p>
        </w:tc>
      </w:tr>
      <w:tr w:rsidR="00FA6EA1" w:rsidRPr="00122CBC" w14:paraId="784324A9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11FF339E" w14:textId="3B57F192" w:rsidR="00FA6EA1" w:rsidRPr="003F34C4" w:rsidRDefault="009B067F" w:rsidP="00AB6611">
            <w:pPr>
              <w:pStyle w:val="ab"/>
              <w:snapToGrid w:val="0"/>
              <w:spacing w:line="480" w:lineRule="auto"/>
              <w:jc w:val="left"/>
              <w:rPr>
                <w:i/>
                <w:iCs/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i/>
                <w:iCs/>
                <w:color w:val="FF0000"/>
                <w:sz w:val="24"/>
                <w:szCs w:val="24"/>
              </w:rPr>
              <w:lastRenderedPageBreak/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</w:rPr>
              <w:t>DR15</w:t>
            </w:r>
          </w:p>
        </w:tc>
        <w:tc>
          <w:tcPr>
            <w:tcW w:w="7246" w:type="dxa"/>
          </w:tcPr>
          <w:p w14:paraId="066BFFDB" w14:textId="6F3A1546" w:rsidR="00FA6EA1" w:rsidRPr="003F34C4" w:rsidRDefault="00EA55C4" w:rsidP="00B10462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ATGTCATCAGATATCAGAGACGTAGAGGAACGAAATTCGCGGAGCTCGAGCTCAAGCTCGAGCTCGAACTCTGCCGCCCAATCCATTGGACAGCATCCATACCGCGGTTTCGACAGCGAAGCCGCGGAAAGGGTGCATGAGTTGGCTAGAACACTCACATCGCAGAGTTTACTATACACTGCTAACTCAAACAATAGCTCTTCCAGCAACCATAATGCGCACAATGCGGACTCGAGATCCGTATTTTCTACGGACATGGAAGGTGTGAACCCGGTGTTCACTAACCCGGACACCCCGGGATACAATCCCAAATTGGACCCTAACAGTGATCAATTCTCCAGTAC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GGCGTGGGTACAGAACATGGCAAATATTTGTACTTCGGACCCGGATTTCTATAAACCATACTCACTCGGTTGTGTATGGAAGAATCTAAGCGCCTCCGGAGACTCCGCCGATGTGTCATACCAGTCAACTTTCGCTAACATCGTACCAAAGCTGCTTACGAAAGGGCTCAGATTACTGAAGCCCAGTAAAGAAGAGGACACTTTTCAGATCCTGAAACCCATGGATGGTTGTCTTAATCCCGGTGAACTGTTGGTTGTTCTTGGGAGACCAGGGTCAGGTTGTACTACGCTGCTAAAATCCATATCTTCTAATTCGCACGGGTTCAAGATCGCAAAAGACTCCATTGTCTCTTACAACGGTTTGTCAAGCTCGGATATCAGGAAACATTACCGTGGTGAAGTCGTTTACAATGCGGAATCAGATATTCATTTACCGCATCTTACCGTGTACCAGACGCTTTTCACCGTGGCAAGGATGAAAACGCCGCAAAATCGTATCAAGGGTGTTGATAGAGAAGCGTACGCCAATCACGTGACAGAAGTTGCAATGGCCACATATGGTCTTTCGCATACAAGGGACACCAAGGTCGGAAACGATCTAGTCAGAGGTGTTTCTGGTGGTGAAAGAAAGCGTGTATCCATTGCGGAAGTCGCAATCTGCGGCGCCAGATTTCAATGTTGGGATAATGCCACCAGAGGTTTGGACTCTGCTACTGCTTTAGAATTCATCCGTGCTTTAAAAACCCAGGCTGACATTGGAAAGACCGCGGCTACTGTGGCCATCTATCAATGTTCTCAGGATGCTTATGATCTTTTTGATAAGGTCTGTGTCCTGGATGATGGTTACCAGCTTTATTTTGGGCCCGCTAAGGATGCAAAGAAATATTTCCAAGACATGGGCTACTATTGTCCTCCCAGACAGACCACTGCAGATTTTTTAACTTCAATTACAAGTCCTACTGAAAGAATTATTAGCAAAGAATTTATCGAAAAAGGTACTAGAGTGCCTCAAACGCCAAAGGATATGGCCGAATATTGGCTACAATCAGAAAGCTACAAAAATTTAATCAAGGATATAGACTCT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ACATTAGAGAAAAACACAGATGAAGCACGCAATATTATCAGGGATGCTCACCACGCTAAACAGGCAAAAAGGGCACCACCTTCCTCTCCATACGTTGTCAACTACGGAATGCAAGTCAAATACTTGTTGATTAGAAATTTCTGGAGAATGAAGCAAAGTGCTAGTGTTACTTTGTGGCAAGTCATCGGTAACTCTGTCATGGCTTTCATCTTGGGTTCTATGTTTTATAAAGTGATGAAGAAAAACGATACTTCCACTTTCTATTTCCGTGGTGCTGCAATGTTTTTTGCTATTTTATTTAATGCATTTTCGTGTCTTTTGGAAATCTTTAGTTTGTATGAAACAAGACCTATAACTGAAAAACACAGAACTTATTCCTTGTATCATCCAAGCGCTGACGCATTTGCGTCTGTTTTGTCAGAAATGCCGCCAAAATTGATCACTGCTGTCTGCTTCAACATCATCTTTTATTTCCTAGTTGATTTCAGGAGAAACGGTGGTGTCTTTTTCTTTTATTTTTTAATTAATGTCATTGCCACATTCACTTTATCCCATTTATTTAGATGCGTGGGCTCCTTGACCAAAACATTACAGGAGGCCATGGTCCCCGCTTCAATGTTATTATTGGCAATTTCTATGTATACAGGGTTTGCCATCCCTAAAACGAAGATTTTAGGTTGGTCCATTTGGATTTGGTATATCAACCCGCTAGCCTACCTGTTTGAATCTTTAATGATCAATGAATTCCATGACCGTAGATTCCCTTGTGCCCAATACATCCCTGCTGGCCCTGCTTATCAGAACATCACAGGTACTCAACGCGTCTGTTCCGCAGTTGGTGCTTATCCAGGTAACGACTATGTGTTGGGTGATGACTTCTTGAAGGAAAGTTACGATTATGAGCACAAACATAAGTGGCGTGGGTTCGGTATTGGTATGGCATATGTTGTTTTCTTTTTCTTTGTTTATCTAATTCTTTGTGAGTATAATGAAGGTGCTAAACAAAAGGGTGAAATGGTTGTGTTCCTAAGATCTAAGATCAAGCAATTGAAAAAGGAAGGTAAATTACAAGAAAAGCATAGGCCTGGAGATATTG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AAAATAATGCAGGCAGTTCTCCAGATTCCGCTACAACAGAAAAAAAAATACTAGATGATAGTTCTGAGGGATCGGATAGCTCTTCAGATAATGCCGGATTAGGACTTTCCAAATCTGAAGCAATTTTCCACTGGCGTGATTTATGCTATGATGTTCCTATAAAAGGAGGTCAAAGACGTATCTTAAATAACGTAGATGGTTGGGTAAAACCAGGCACTTTGACTGCCTTAATGGGGGCGTCAGGTGCAGGTAAAACAACTTTACTGGATTGTTTGGCTGAAAGAGTCACCATGGGTGTTATTACTGGTAATATTTTTGTCGATGGTCGTCTCCGTGACGAATCATTCCCTAGATCTATTGGTTATTGTCAACAACAGGATTTACATTTGAAAACGGCTACAGTAAGAGAATCTTTGAGATTTTCAGCTTATTTACGTCAGCCTTCGTCAGTTTCTATTGAAGAAAAAAATAGGTACGTGGAAGAAGTTATCAAAATTTTGGAAATGCAACAATATTCAGATGCTGTTGTTGGTGTTGCAGGTGAAGGTCTAAATGTCGAACAAAGAAAAAGACTTACTATTGGTGTTGAACTAGCGGCAAGGCCTAAACTTTTGGTTTTTTTGGATGAACCAACTTCAGGCCTGGATTCACAAACTGCTTGGGACACTTGCCAACTTATGAGGAAACTAGCTACCCACGGTCAAGCAATTTTGTGTACTATCCATCAACCTTCTGCTATATTAATGCAGCAGTTTGATAGATTATTATTTTTACAGAAAGGGGGCCAAACTGTATATTTCGGCGATTTAGGTGAAGGGTGCAAAACTATGATCGATTATTTTGAAAGTAAAGGAGCTCACAAATGTCCACCTGATGCAAACCCTGCCGAATGGATGTTAGAGGTTGTAGGTGCCGCTCCTGGTTCTCACGCTACGCAAGATTATAATGAAGTCTGGAGAAACTCAGATGAATACAAAGCTGTTCAGGAAGAATTGGATTGGATGGAAAAGAATTTACCAGGCAGGTCAAAAGAACCAACTGCAGAAGAACATAAACCTTTTGCTGCATCTTTATACTACCAATTTAA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AATGGTTACCATTCGTTTGTTCCAACAATACTGGAGATCACCAGATTATTTATGGTCGAAATTTATTTTGACTATTTTCAACCAAGTTTTTATTGGGTTCACTTTTTTCAAGGCTGACAGAAGTTTACAGGGACTACAAAACCAAATGTTATCAATATTCATGTATACGGTTATTTTCAATCCTATACTACAACAGTATCTACCATCTTTCGTGCAGCAAAGGGATTTGTATGAGGCAAGAGAACGTCCTTCAAGAACATTTTCGTGGCTTGCGTTTTTCCTCTCTCAAATCATTGTTGAAATCCCATGGAATATTTTAGCGGGTACGATTGCTTATTGTATTTACTATTACGCGGTTGGATTTTATGCGAACGCCTCAGCTGCTGGTCAACTCCATGAGAGAGGTGCTTTGTTTTGGTTATTTTCTATTGCCTTCTACGTCTACATTGGTTCGATGGGTTTGTTAATGATTTCTTTCAATGAAGTTGCTGAAACAGCGGCACATATGGGAACGCTATTGTTCACGATGGCATTATCTTTCTGTGGTGTTATGGCTACCCCTAAGGTTATGCCAAGATTTTGGATCTTTATGTATAGAGTGTCACCCCTAACTTATATGATCGATGCATTATTAGCCCTTGGTGTGGCTAATGTGGACGTTAAGTGTTCAAATTATGAAATGGTAAAATTTACTCCACCATCTGGAACCACCTGCGGTGACTATATGGCATCATATATCAAGTTGGCCGGAACAGGCTACTTGAGTGACCCGTCTGCAACAGATATATGTAGTTTCTGTGCGGTATCCACCACCAATGCCTTTTTGGCCACTTTCAGTTCTCATTATTACAGAAGATGGAGAAATTACGGTATTTTTATCTGCTATATTGCTTTTGATTATATCGCTGCAACATTCTTGTATTGGTTATCCAGGGTACCCAAGAAGAACGGTAAGATTTCCGAAAAACCCAAGAAGTGA</w:t>
            </w:r>
          </w:p>
        </w:tc>
      </w:tr>
      <w:tr w:rsidR="00FA6EA1" w:rsidRPr="00122CBC" w14:paraId="35C993B3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0AECAB00" w14:textId="1129EB1C" w:rsidR="00FA6EA1" w:rsidRPr="003F34C4" w:rsidRDefault="009B067F" w:rsidP="00AB6611">
            <w:pPr>
              <w:pStyle w:val="ab"/>
              <w:snapToGrid w:val="0"/>
              <w:spacing w:line="480" w:lineRule="auto"/>
              <w:jc w:val="left"/>
              <w:rPr>
                <w:i/>
                <w:iCs/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i/>
                <w:iCs/>
                <w:color w:val="FF0000"/>
                <w:sz w:val="24"/>
                <w:szCs w:val="24"/>
              </w:rPr>
              <w:lastRenderedPageBreak/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</w:rPr>
              <w:t>DR3</w:t>
            </w:r>
          </w:p>
        </w:tc>
        <w:tc>
          <w:tcPr>
            <w:tcW w:w="7246" w:type="dxa"/>
          </w:tcPr>
          <w:p w14:paraId="3468DBEB" w14:textId="4041C104" w:rsidR="00FA6EA1" w:rsidRPr="003F34C4" w:rsidRDefault="00EA55C4" w:rsidP="00B10462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ATGAAAGTGAAGAAATCAACTAGATCAAAAGTTTCGACAGCATGTGTCAATTGCAGAAAAAGGAAAATCAAATGCACAGGTAAATA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TCCATGTACCAACTGCATTTCTTACGATTGTACGTGTGTATTCCTAAAAAAACATTTACCGCAGAAGGAGGATAGTTCCCAGTCTTTGCCTACTACAGCTGTTGCTCCACCCTCTTCCCATGCCAATGTAGAGGCTTCGGCAGATGTACAGCATCTGGACACTGCGATTAAGCTAGATAATCAATATTACTTCAAACTGATGAACGACCTGATACAGACTCCAGTCTCTCCGAGTGCGACGCATGCTCCTGATACTTCCAATAATCCTACTAATGATAATAATATTCTCTTTAAAGATGATTCCAAATATCAAAATCAACTGGTTACGTATCAAAATATTCTGACAAATTTGTACGCTCTGCCGCCTTGTGATGACACTCAGCTCTTGATTGATAAAACGAAGTCGCAGTTGAATAACCTGATTAACAGTTGGAATCCCGAAATAAACTACCCCAAGCTTTCCAGTTTCTCTCCTCGCCCACAGAGATCGATAGAAACGTATCTTTTAACCAACAAGTATAGAAATAAAATACACATGACGAGGTTCTCCTTTTGGACAGACCAAATGGTTAAATCACAAAGTCCAGATTCATTTCTAGCCACCACTCCACTAGTAGATGAAGTATTTGGTCTTTTCTCTCCAATACAGGCTTTTTCACTAAGAGGTATAGGATATTTAATTAAAAAAAATATCGAAAACACGGGTTCATCGATGTTAATAGATACAAAGGAAACTATTTATCTAATATTAAGATTGTTCGATTTGTGTTATGAACATTTGATCCAAGGTTGCATCTCTATTTCTAATCCATTAGAGAACTATCTTCAAAAAATAAAGCAAACTCCTACTACGACGGCATCTGCTAGTTTGCCTACTTCCCCAGCACCTTTATCTAACGATTTAGTCATTTCTGTTATTCATCAACTACCTCAGCCATTTATACAATCGATTACCGGGTTTACGACTACTCAATTGATAGAAAATTTACATGATTCATTTTTGATGTTTCGAATAGTTACTCAAATGTATGCTCAACATAGGAAGCGCTTTGCGGAATTTTTAAACCAGGCTTTCTCCTTGCCCCATCAAGAAAAGAGT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GTTTTATTCTCATCATTCTGCTCATCAGAATATCTTCTATCTACTCTTTGTTACGCATACTACAATGTTACCCTATATCACATGTTAGACATAAACACTTTAGATTACCTAGAGATTTTAGTGTCATTGCTAGAAATCCAAAATGAAATTGATGAGCGTTTTGGATTTGAAAAAATGCTAGAAGTTGCGGTTACATGCTCCACTAAGATGGGATTGTCTCGTTGGGAGTATTATGTTGGAATAGACGAAAATACTGCCGAACGGAGAAGAAAAATATGGTGGAAAATATACAGTCTGGAAAAGCGTTTTTTAACTGATCTTGGTGATTTATCCTTAATAAATGAACATCAAATGAATTGTCTCTTGCCGAAGGATTTCAGGGACATGGGATTCATTAACCATAAAGAATTTTTAACGAAAATTGGTACGTCCTCTTTATCACCGTCATCGCCCAAGCTAAAAAATTTGTCATTGTCCAGGCTTATTGAATATGGTGAGTTAGCGATAGCCCAAATTGTTGGAGATTTTTTTTCAGAGACTCTCTATAATGAGAAATTCACATCTTTAGAAGTATCCGTTAAACCCACAATTATCAGACAAAAGTTATTGGAGAAAGTTTTTGAGGACATTGAATCTTTTAGGTTAAAATTGGCCAAAATAAAGCTTCACACCTCAAGAGTTTTTCAAGTAGCTCACTGCAAATATCCAGAATATCCAAAAAACGATTTAATTGAAGCAGCTAAATTTGTAAGTTACCATAAAAATACATGGTTCTCCATCTTGGGTGCTGTTAACAATCTTATTGCTAGGCTATCTGAAGATCCAGAGGTGATAACTGAGCAAAGCATGAAATATGCGAATGAAATGTTTCAAGAATGGAGGGAAATTAATCAATTCTTAATACAGGTTGATACTGATTTTATTGTTTGGGCATGTTTGGACTTTTATGAACTGATATTTTTCGTGATGGCTTCAAAATTTTATGTGGAAGACCCGCACATCACTTTAGAGGATGTTATCAACACTTTGAAAGTTTTTAAGAGAATAACTAACATTATTTCTTTTTTTAATAATAATTTGGACGAGAAGGATTATGATTG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TCAAACTTTCAGGGAGTTTTCGAGAAGTTCGAGTTTGGTTGCCATATCCATAAGAATCATATTTTTAAAATACTGCTATGCCGAACAAATTGATAGAGCCGAATTCATCGAACGTTTGAAAGAAGTTGAACCGGGTCTAAGTGACCTTTTGCGTGAGTTTTTTGATACCCGCTCTTTTATTTACAGGTACATGTTGAAATCCGTTGAAAAATCAGGCTTTCATTTAATAATTAGAAAAATGTTAGAAAGCGACTATAAATTTTTGTATAGAGACAAATTGGCCACTGGTAATATTCCAGATCAAGGAAATTCAAGCCAAATTTCTCAGTTGTATGACAGTACTGCTCCTTCATACAACAATGCTTCTACCTCAGCAGCAAATTCACCGTTGAAGTTATCGTCTTTGTTGAACTCTGGAGAGGAATCGTACACTCAAGACGCATCAGAAAATGTTCCATGTAATCTGCGGCATCAAGATCGATCGTTACAACAGACAAAAAGACAACATTCTGCGCCTAGCCAAATAAGCGCTAATGAGAATAATATATACAACTTGGGTACTTTAGAGGAGTTTGTTAGCAGTGGTGACCTGACTGATTTATATCATACTCTGTGGAATGACAATACTTCATATCCCTTCTTATGA</w:t>
            </w:r>
          </w:p>
        </w:tc>
      </w:tr>
      <w:tr w:rsidR="00D856EE" w:rsidRPr="00122CBC" w14:paraId="2581395F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094187F3" w14:textId="500DD882" w:rsidR="00D856EE" w:rsidRPr="003F34C4" w:rsidRDefault="00AA1A27" w:rsidP="009B067F">
            <w:pPr>
              <w:pStyle w:val="ab"/>
              <w:snapToGrid w:val="0"/>
              <w:spacing w:line="480" w:lineRule="auto"/>
              <w:jc w:val="left"/>
              <w:rPr>
                <w:i/>
                <w:iCs/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i/>
                <w:iCs/>
                <w:color w:val="FF0000"/>
                <w:sz w:val="24"/>
                <w:szCs w:val="24"/>
              </w:rPr>
              <w:lastRenderedPageBreak/>
              <w:t>D</w:t>
            </w:r>
            <w:r w:rsidRPr="003F34C4">
              <w:rPr>
                <w:i/>
                <w:iCs/>
                <w:color w:val="FF0000"/>
                <w:sz w:val="24"/>
                <w:szCs w:val="24"/>
              </w:rPr>
              <w:t>PP1</w:t>
            </w:r>
          </w:p>
        </w:tc>
        <w:tc>
          <w:tcPr>
            <w:tcW w:w="7246" w:type="dxa"/>
          </w:tcPr>
          <w:p w14:paraId="32092FF3" w14:textId="2169EF04" w:rsidR="00D856EE" w:rsidRPr="003F34C4" w:rsidRDefault="003F34C4" w:rsidP="009B067F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ATGAACAGAGTTTCGTTTATTAAAACGCCTTTCAACATAGGGGCGAAATGGAGATTAGAAGATGTCTTTTTGCTCATTATCATGATACTTCTTAACTACCCAGTGTATTACCAACAACCGTTCGAACGTCAGTTTTACATTAACGATCTCACTATATCGCATCCTTATGCGACAACTGAACGTGTAAATAACAACATGTTGTTTGTTTATAGTTTTGTCGTGCCATCTTTAACCATATTGATAATTGGTTCCATTTTGGCCGATAGAAGACATTTGATTTTTATTTTGTACACATCTCTCCTTGGTTTATCACTCGCTTGGTTCAGTACGAGTTTCTTTACAAACTTCATCAAGAATTGGATTGGAAGACTAAGACCAGATTTTCTAGATCGTTGCCAACCTGTTGAAGGCTTGCCATTGGACACTTTATTTACTGCAAA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AGATGTGTGTACGACTAAGAATCACGAACGTCTGTTGGATGGGTTTAGGACAACTCCGTCAGGTCATTCAAGTGAAAGCTTTGCAGGACTGGGTTATTTGTACTTCTGGCTATGTGGGCAACTTTTGACTGAATCACCGTTGATGCCTTTATGGAGAAAAATGGTGGCCTTTCTACCACTGTTAGGAGCTGCACTAATTGCTCTATCCAGAACTCAAGATTACAGACATCATTTCGTCGATGTAATTTTAGGGTCTATGTTGGGTTATATAATGGCACACTTTTTCTACAGAAGAATCTTCCCACCCATTGATGATCCTCTTCCGTTCAAACCATTGATGGACGATTCAGATGTCACCCTGGAGGAAGCAGTCACCCATCAGAGGATCCCGGATGAGGAATTACATCCTTTGTCCGATGAAGGTATGTAA</w:t>
            </w:r>
          </w:p>
        </w:tc>
      </w:tr>
      <w:tr w:rsidR="00AA1A27" w:rsidRPr="00122CBC" w14:paraId="40975423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0AD61E15" w14:textId="2299BD75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i/>
                <w:iCs/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i/>
                <w:iCs/>
                <w:color w:val="FF0000"/>
                <w:sz w:val="24"/>
                <w:szCs w:val="24"/>
              </w:rPr>
              <w:lastRenderedPageBreak/>
              <w:t>R</w:t>
            </w:r>
            <w:r w:rsidRPr="003F34C4">
              <w:rPr>
                <w:i/>
                <w:iCs/>
                <w:color w:val="FF0000"/>
                <w:sz w:val="24"/>
                <w:szCs w:val="24"/>
              </w:rPr>
              <w:t>OX1</w:t>
            </w:r>
          </w:p>
        </w:tc>
        <w:tc>
          <w:tcPr>
            <w:tcW w:w="7246" w:type="dxa"/>
          </w:tcPr>
          <w:p w14:paraId="534CB3B7" w14:textId="18145B20" w:rsidR="00AA1A27" w:rsidRPr="003F34C4" w:rsidRDefault="003F34C4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ATGAATCCTAAATCCTCTACACCTAAGATTCCAAGACCCAAGAACGCATTTATTCTGTTCAGACAGCACTACCACAGGATCTTAATAGACGAATGGACCGCTCAAGGTGTGGAAATACCCCATAATTCAAACATTTCTAAAATTATTGGTACGAAGTGGAAGGGCTTACAACCGGAAGATAAGGCACACTGGGAAAATCTAGCGGAGAAGGAGAAACTAGAACATAAAAGGAAGTATCCTGAATACAAATACAAGCCGGTAAGAAAGTCTAAGAAGAAGCAACTACTTTTGAAGGAAATCGAGCAACAGCAGCAGCAGCAACAGAAAGAACAGCAGCAGCAGAAACAGTCACAACCGCAATTACAACAGCCCTTTAACAACAATATAGTTCTTATGAAAAGAGCACATTCTCTTTCACCATCTTCCTCGGTGTCAAGCTCGAACAGCTATCAGTTCCAATTGAACAATGATCTTAAGAGGTTGCCTATTCCTTCTGTTAATACTTCTAACTATATGGTCTCCAGATCTTTAAGTGGACTACCTTTGACGCATGATAAGACGGCAAGAGACCTACCACAGCTGTCATCTCAACTAAATTCTATTCCATATTACTCAGCTCCACACGACCCTTCAACGAGACATCATTAC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CTCAACGTCGCTCAAGCTCAACCAAGGGCTAACTCGACCCCTCAATTGCCCTTTATTTCATCCATTATCAACAACAGCAGTCAAACACCGGTAACTACAACTACCACATCCACAACAACTGCGACATCTTCTCCTGGGAAATTCTCCTCTTCTCCGAACTCCTCTGTACTGGAGAACAACAGATTAAACAGTATCAACAATTCAAATCAATATTTACCTCCCCCTCTATTACCTTCTCTGCAAGATTTTCAACTGGATCAGTACCAGCAGCTAAAGCAGATGGGACCAACTTATATTGTCAAACCACTGTCTCACACCAGGAACAATCTATTGTCCACAACTACCCCTACGCATCATCACATTCCTCATATACCAAACCAAAACATTCCTCTACATCAAATTATAAACTCAAACAACACTGAGGTCACCGCTAAAACTAGCCTAGTTTCTCCGAAATGA</w:t>
            </w:r>
          </w:p>
        </w:tc>
      </w:tr>
      <w:tr w:rsidR="00AA1A27" w:rsidRPr="00122CBC" w14:paraId="092B42A7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2046BC11" w14:textId="7F05EB0C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i/>
                <w:iCs/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i/>
                <w:iCs/>
                <w:color w:val="FF0000"/>
                <w:sz w:val="24"/>
                <w:szCs w:val="24"/>
              </w:rPr>
              <w:lastRenderedPageBreak/>
              <w:t>Y</w:t>
            </w:r>
            <w:r w:rsidRPr="003F34C4">
              <w:rPr>
                <w:i/>
                <w:iCs/>
                <w:color w:val="FF0000"/>
                <w:sz w:val="24"/>
                <w:szCs w:val="24"/>
              </w:rPr>
              <w:t>PL062W</w:t>
            </w:r>
          </w:p>
        </w:tc>
        <w:tc>
          <w:tcPr>
            <w:tcW w:w="7246" w:type="dxa"/>
          </w:tcPr>
          <w:p w14:paraId="54A997A4" w14:textId="3BA4E960" w:rsidR="00AA1A27" w:rsidRPr="003F34C4" w:rsidRDefault="003F34C4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ATGATAGAATTGGATTATGTAAAAGGTGAAGATACCATTGTAGAAGCAACCAGCACGTCGCCGTGGCTGATGAGGTCTCCTCTTGCCCGGGCCGCAGAAAAGAGGGGCAGTGGCCTGTTTTTCGACATAAATGAGGGGCATGGCCAGCACCGAGACGTCATTGTTGCATATGGCGTATCCAAGCCGAAACGGCGCTCGCCTCATCCCCACGGGAATAAGGCAGCCGACAAAAGAAAAACGACCGAAAAGGAACCAGAAAGAAAAAAGAGGGTGGGCGCGCCGCGGACGTGTAAAAAGATATGCATCCAGCTTCTATATCGCTTTAACTTTACCGTTTTGGGCATCGGGAACGTATGTAACATTGATCTCCTCTTGGGAACGGTGAGTGCAACGAATGCGATATAG</w:t>
            </w:r>
          </w:p>
        </w:tc>
      </w:tr>
      <w:tr w:rsidR="00AA1A27" w:rsidRPr="00122CBC" w14:paraId="7781D12B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55213BA6" w14:textId="3C40172C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i/>
                <w:iCs/>
                <w:color w:val="FF0000"/>
                <w:sz w:val="24"/>
                <w:szCs w:val="24"/>
              </w:rPr>
              <w:t>UPC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perscript"/>
              </w:rPr>
              <w:t>G888A</w:t>
            </w:r>
          </w:p>
        </w:tc>
        <w:tc>
          <w:tcPr>
            <w:tcW w:w="7246" w:type="dxa"/>
          </w:tcPr>
          <w:p w14:paraId="76FA32F5" w14:textId="20470DB3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ATGAGCGAAGTCGGTATACAGAATCACAAGAAAGCGGTGACAAAACCCAGAAGAAGAGAAAAAGTCATCGAGCTAATTGAAGTGGACGGCAAAAAGGTGAGTACGACTTCAACCGGTAAACGTAAATTCCATAACAAATCAAAGAATGGGTGCGATAACTGTAAAAGAA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GAAGAGTTAAGTGTGATGAAGGGAAGCCAGCCTGTAGGAAGTGCACAAATATGAAGTTGGAATGTCAGTATACACCAATCCATTTAAGGAAAGGTAGAGGAGCAACAGTAGTGAAGTATGTCACGAGAAAGGCAGACGGTAGCGTGGAGTCTGATTCATCGGTAGATTTACCTCCTACGATCAAGAAGGAGCAGACACCGTTCAATGATATCCAATCAGCGGTAAAAGCTTCAGGCTCATCCAATGATTCCTTTCCATCAAGCGCCTCTACAACTAAGAGTGAGAGCGAGGAAAAGTCATCGGCCCCTATAGAGGACAAAAACAATATGACTCCTCTAAGTATGGGCCTCCAGGGTACCATCAATAAGAAAGATATGATGAATAACTTTTTCTCTCAAAATGGCACTATTGGTTTTGGTTCTCCTGAAAGATTGAATTCAGGTATCGATGGCTTACTATTACCGCCATTGCCTTCTGGAAATATGGGTGCGTTCCAACTTCAGCAACAGCAGCAAGTGCAGCAGCAATCTCAACCACAGACCCAAGCGCAGCAAGCAAGTGGAACTCCAAACGAGAGATATGGTTCATTCGATCTTGCGGGTAGTCCTGCATTGCAATCCACGGGAATGAGCTTATCAAATAGTCTAAGCGGGATGTTACTATGTAACAGGATTCCTTCCGGCCAAAACTACACTCAACAACAATTACAATATCAATTACACCAGCAGCTGCAATTGCAACAGCATCAGCAAGTTCAGCTGCAGCAGTATCAACAATTACGTCAGGAACAACACCAACAAGTTCAGCAACAACAACAGGAACAACTCCAGCAATACCAACAACATTTTTTGCAACAGCAGCAACAAGTACTGCTTCAGCAAGAGCAACAACCTAACGATGAGGAAGGTGGCGTTCAGGAAAAAAACAGCAAAAAGGTAAAGGAAGGGCCTTTACAATCACAAACAAGCGAAACTACTTTAAACAGCGATGCTGCTACATTACAAGCTGATGCATTATCTCAGTTAAGTAAGATGGGGCTAAGCCTAAAGTCGTTAAGTACCTTTCCAACAGCTG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GTATTGGTGGTGTTTCCTATGACTTTCAGGAACTGTTAGGTATTAAGTTTCCAATAAATAACGGCAATTCAAGAGCTACTAAGGCCAGCAACGCAGAGGAAGCTTTGGCCAATATGCAAGAGCATCATGAACGTGCAGCTGCTTCTGTAAAGGAGAATGATGGTCAGCTCTCTGATACGAAGAGTCCAGCGCCATCGAATAACGCCCAAGGGGGAAGTGCTAGTATTATGGAACCTCAGGCGGCTGATGCGGTTTCGACAATGGCGCCTATATCAATGATTGAAAGAAACATGAACAGAAACAGCAACATTTCTCCATCAACGCCCTCTGCAGTGTTGAATGATAGGCAAGAGATGCAAGATTCTATAAGTTCTCTAGGAAATCTGACAAAAGCAGCCTTGGAGAACAACGAACCAACGATAAGTTTACAAACATCACAGACAGAGAATGAAGACGATGCATCGCGGCAAGACATGACCTCAAAAATTAATAACGAAGCTGACCGAAGTTCTGTTTCTGCTGGTACCAGTAACATCGCTAAGCTTTTAGATCTTTCTACCAAAGGCAATCTGAACCTGATAGACATGAAACTGTTTCATCATTATTGCACAAAGGTCTGGCCTACGATTACAGCGGCCAAAGTTTCTGGGCCTGAAATATGGAGGGACTACATACCGGAGTTAGCATTTGACTATCCATTTTTAATGCACGCTTTGTTGGCATTCAGTGCCACCCATCTTTCGAGGACTGAAACTGGACTGGAGCAATACGTTTCATCTCACCGCCTAGACGCTCTGAGATTATTAAGAGAAGCTGTTTTAGAAATATCTGAGAATAACACCGATGCGCTAGTTGCCAGCGCCCTGATACTAATCATGGACTCGTTAGCAAATGCTAGTGGTAACGGCACTGTAGGAAACCAAAGTTTGAATAGCATGTCACCAAGCGCTTGGATCTTTCATGTCAAAGGTGCTGCAACAATTTTAACCGCTGTGTGGCCTTTGAGTGAAAGATCTAAATTTCATAACATTATATCTGTTGATCTTAGCGATTTAGGCGATGTCATTAACCCTGATGTTGGA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ACAATTACTGAATTGGTATGTTTTGATGAAAGTATTGCCGATTTGTATCCTGTCGGCTTAGATTCGCCATATTTGATAACACTAGCTTATTTAGATAAATTGCACCGTGAAAAAAACCAGGGTGATTTTATTCTGCGGGTATTTACATTTCCAGCATTGCTAGACAAGACATTCCTGGCATTACTGATGACAGGTGATTTAGGTGCAATGAGAATTATGAGATCATATTATAAACTACTTCGAGGATTTGCCACAGAGGTCAAGGATAAAGTCTGGTTTCTCGAAGGAGTCACGCAGGTGCTGCCTCAAGATGTTGACGAATACAGTGGAGGTGGTGCTATGCATATGATGCTAGATTTCCTCGGTGGCGGATTACCATCGATGACAACAACAAATTTCTCTGATTTTTCGTTATGA</w:t>
            </w:r>
          </w:p>
        </w:tc>
      </w:tr>
      <w:tr w:rsidR="00AA1A27" w:rsidRPr="00122CBC" w14:paraId="2387C0CE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3C226595" w14:textId="32A1F664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lastRenderedPageBreak/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HXT1</w:t>
            </w:r>
          </w:p>
        </w:tc>
        <w:tc>
          <w:tcPr>
            <w:tcW w:w="7246" w:type="dxa"/>
          </w:tcPr>
          <w:p w14:paraId="0E9FCCFD" w14:textId="1D68A8C9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TAAGGAGTATTGGTTTCGAAAGTTTTTCCGAAGCGGCATGGCAGGGACTACTTGCGCATGCGCTCGGATTATCTTCATTTTTGCTTGCAAAAACGTAGAATCATGGTAAATTACATGAAGAATTCTCTTTTTTTTTTTTTTTTTTTTTTTTTTACCTCTAAAGAGTGTTGACCAACTGAAAAAACCCTTCTTCAAGAGAGTTAAACTAAGACTAACCATCATAACTTCCAAGGAATTAATCGATATCTTGCACTCCTGATTTTTCTTCAAAGAGACAGCGCAAAGGATTATGACACTGTTGCATTGAGTCAAAAGTTTTTCCGAAGTGACCCAGTGCTCTTTTTTTTTTTCCGTGAAGGACTGACAAATATGCGCACAAGATCCAATACGTAATGGAAATTCGGAAAAACTAGGAAGAAATGCTGCAGGGCATTGCCGTGCCGATCTTTTGTCTTTCAGATATATGAGAAAAAGAATATTCATCAAGTGCTGATAGAAGAATACCACTCATATGACGTGGGCAGAAGACAGCAAACGTAAACATGAGCTGCTGCGACATTTGATGGCTTTTATCCGACAAGCCAGGAAACTCCACCATTATCTAATGTAGCAAAATATTTCTTAACACCCGAAGTTGCGTGTCCCCCTCACGT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TTTTAATCATTTGAATTAGTATATTGAAATTATATATAAAGGCAACAATGTCCCCATAATCAATTCCATCTGGGGTCTCATGTTCTTTCCCCACCTTAAAATCTATAAAGATATCATAATCGTCAACTAGTTGATATACGTAAAATC</w:t>
            </w:r>
          </w:p>
        </w:tc>
      </w:tr>
      <w:tr w:rsidR="00AA1A27" w:rsidRPr="00122CBC" w14:paraId="1E84D070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70E5485F" w14:textId="0B98AC6E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lastRenderedPageBreak/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ERG9</w:t>
            </w:r>
          </w:p>
        </w:tc>
        <w:tc>
          <w:tcPr>
            <w:tcW w:w="7246" w:type="dxa"/>
          </w:tcPr>
          <w:p w14:paraId="27165342" w14:textId="29AE60EA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CCCATCTTCAACAACAATACCGACTTACCATCCTATTTGCTTTGCCCTTTTTCTTTTCCACTGCACTTTGCATCGGAAGGCGTTATCGGTTTTGGGTTTAGTGCCTAAACGAGCAGCGAGAACACGACCACGGGCTATATAAATGGAAAGTTAGGACAGGGGCAAAGAATAAGAGCACAGAAGAAGAGAAAAGACGAAGAGCAGAAGCGGAAAACGTATACACGTCACATATCACACACACACA</w:t>
            </w:r>
          </w:p>
        </w:tc>
      </w:tr>
      <w:tr w:rsidR="00AA1A27" w:rsidRPr="00122CBC" w14:paraId="6A28883B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675F5574" w14:textId="25B8C10A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GAL10</w:t>
            </w:r>
          </w:p>
        </w:tc>
        <w:tc>
          <w:tcPr>
            <w:tcW w:w="7246" w:type="dxa"/>
          </w:tcPr>
          <w:p w14:paraId="4F5E27C5" w14:textId="68FD1C86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TATAGTTTTTTCTCCTTGACGTTAAAGTATAGAGGTATATTAACAATTTTTTGTTGATACTTTTATGACATTTGAATAAGAAGTAATACAAACTGAAAATGTTGAAAGTATTAGTTAAAGTGGTTATGCAGCTTTTCCATTTATATATCTGTTAATAGATCAAAAATCATCGCTTCGCTGATTAATTACCCCAGAAATAAGGCTAAAAAACTAATCGCATTATCATCCTATGGTTGTTAATTTGATTCGTTAATTTGAAGGTTTGTGGGGCCAGGTTACTGCCAATTTTTCCTCTTCATAACCATAAAAGCTAGTATTGTAGAATCTTTATTGTTCGGAGCAGTGCGGCGCGAGGCACATCTGCGTTTCAGGAACGCGACCGGTGAAGACGAGGACGCACGGAGGAGAGTCTTCCGTCGGAGGGCTGTCGCCCGCTCGGCGGCTTCTAATCCGTACTTCAATATAGCAATGAGCAGTTAAGCGTATTACTGAAAGTTCCAAAGAGAAGGTTTTTTTAGGCTAAGATAATGGGGCTCTTTACATTTCCACAACATATAAGTAAGATTAGATATGGATATGTATATGGTGGTAATGCCATGTAATATGATTATTAAACT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TCTTTGCGTCCATCCAAAAAAAAAGTAAGAATTTTTGAAAATTCAATATAA</w:t>
            </w:r>
          </w:p>
        </w:tc>
      </w:tr>
      <w:tr w:rsidR="00AA1A27" w:rsidRPr="00122CBC" w14:paraId="56E9AA84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61127526" w14:textId="71B1FEF5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lastRenderedPageBreak/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INO1</w:t>
            </w:r>
          </w:p>
        </w:tc>
        <w:tc>
          <w:tcPr>
            <w:tcW w:w="7246" w:type="dxa"/>
          </w:tcPr>
          <w:p w14:paraId="1C251D81" w14:textId="00DB8BD8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GAAGACGATGAGGCCGGTGCCGATGTGCCCTTGATGGACAACAAACAACAGCTCTCTTCCGGCCGTACTTAGTGATCGGAACGAGCTCTTTATCACCGTAGTTCTAAATAACACATAGAGTAAATTATTGCCTTTTTCTTCGTTCCTTTTGTTCTTCACGTCCTTTTTATGAAATACGTGCCGGTGTTCCGGGGTTGGATGCGGAATCGAAAGTGTTGAATGTGAAATATGCGGAGGCCAAGTATGCGCTTCGGCGGCTAAATGCGGCATGTGAAAAGTATTGTCTATTTTATCTTCATCCTTCTTTCCCAGAATATTGAACTTATTTAATTCACATGGAGCAGAGAAAGCGCACCTCTGCGTTGGCGGCAATGTTAATTTGAGACGTATATAAATTGGAGCTTTCGTCACCTTTTTTTGGCTTGTTCTGTTGTCGGGTTCCTAATGTTAGTTTTATCCTTGATTTATTCTGTTTCATTCCCTTTTTTTTCCAGTGAAAAAGAAGTAACA</w:t>
            </w:r>
          </w:p>
        </w:tc>
      </w:tr>
      <w:tr w:rsidR="00AA1A27" w:rsidRPr="00122CBC" w14:paraId="35274E6E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5D3F5CD3" w14:textId="395BB77F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TDH3</w:t>
            </w:r>
          </w:p>
        </w:tc>
        <w:tc>
          <w:tcPr>
            <w:tcW w:w="7246" w:type="dxa"/>
          </w:tcPr>
          <w:p w14:paraId="62D8E072" w14:textId="19BB80BD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ATAAAAAACACGCTTTTTCAGTTCGAGTTTA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CTCTCTGATTTGGAAAAAGCTGAAAAAAAAGGTTGAAACCAGTTCCCTGAAATTATTCCCCTACTTGACTAATAAGTATATAAAGACGGTAGGTATTGATTGTAATTCTGTAAATCTATTTCTTAAACTTCTTAAATTCTACTTTTATAGTTAGTCTTTTTTTTAGTTTTAAAACACCAAGAACTTAGTTTCGAATAAACACACATAAACAAACAAA</w:t>
            </w:r>
          </w:p>
        </w:tc>
      </w:tr>
      <w:tr w:rsidR="00AA1A27" w:rsidRPr="00122CBC" w14:paraId="53FEA13E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37DFCA8E" w14:textId="326F4C99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lastRenderedPageBreak/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GAL7</w:t>
            </w:r>
          </w:p>
        </w:tc>
        <w:tc>
          <w:tcPr>
            <w:tcW w:w="7246" w:type="dxa"/>
          </w:tcPr>
          <w:p w14:paraId="1F6A81B4" w14:textId="45D563E1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TTTGCCAGCTTACTATCCTTCTTGAAAATATGCACTCTATATCTTTTAGTTCTTAATTGCAACACATAGATTTGCTGTATAACGAATTTTATGCTATTTTTTAAATTTGGAGTTCAGTGATAAAAGTGTCACAGCGAATTTCCTCACATGTAGGGACCGAATTGTTTACAAGTTCTCTGTACCACCATGGAGACATCAAAAATTGAAAATCTATGGAAAGATATGGACGGTAGCAACAAGAATATAGCACGAGCCGCGGAGTTCATTTCGTTACTTTTGATATCACTCACAACTATTGCGAAGCGCTTCAGTGAAAAAATCATAAGGAAAAGTTGTAAATATTATTGGTAGTATTCGTTTGGTAAAGTAGAGGGGGTAATTTTTCCCCTTTATTTTGTTCATACATTCTTAAATTGCTTTGCCTCTCCTTTTGGAAAGCTATACTTCGGAGCACTGTTGAGCGAAGGCTCATTAGATATATTTTCTGTCATTTTCCTTAACCCAAAAATAAGGGAAAGGGTCCAAAAAGCGCTCGGACAACTGTTGACCGTGATCCGAAGGACTGGCTATACAGTGTTCACAAAATAGCCAAGCTGAAAATAATGTGTAGCTATGTTCAGTTAGTTTGGCTAGCAAAGATATAAAAGCAGGTCGGAAATATTTATGGGCATTATTATGCAGAGCATCAACATGATAAAAAAAAACAGTTGAATATTCCCTCAAAA</w:t>
            </w:r>
          </w:p>
        </w:tc>
      </w:tr>
      <w:tr w:rsidR="00AA1A27" w:rsidRPr="00122CBC" w14:paraId="748B1CD8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3BDBF799" w14:textId="7EECA7C1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GAL2</w:t>
            </w:r>
          </w:p>
        </w:tc>
        <w:tc>
          <w:tcPr>
            <w:tcW w:w="7246" w:type="dxa"/>
          </w:tcPr>
          <w:p w14:paraId="00B6814D" w14:textId="03A81992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TCTCCTACAATACCAGTTTCGCTGCAGAAGGCACATCTATTACATTTACTGAGCATAACGGGCTGTACTAATCCAAGGAGGTTTACGGACCAGAGGAACTTTCCAGATTCAGATCACAGCAATATAGGAC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TGGAAAACATCAGGTAGCCGCACTCAACTTGTAACTGGCAACTACTTTGCATTAAACTCCAATTAAATGCGGTAGAATCTTTTCAGAAAAGGTATTCAACGTCAATTCGGAAAGCTTCCTTCCGGAATGGCTTAAGTAGGTTGCAATTTCTTTTTCTATTAGTAGCTAAAAATGGGTCACGTGATCTATATTCGAAAGGGGCGGTTGCCTCAGGAAGGCACCGGCGGTCTTTCGTCCGTGCGGAGATATCTGCGCCGTTCAGGGGTCCATGTGCCTTGGACGATATTAAGGCAGAAGGCAGTATCGGGGCGGATCACTCCGAACCGAGATTAGTTAAGCCCTTCCCATCTCAAGATGGGGAGCAAATGGCATTATACTCCTGCTAGAAAGTTAACTGTGCACATATTCTTAAATTATACAATGTTCTGGAGAGCTATTGTTTAAAAAACAAACATTTCGCAGGCTAAAATGTGGAGATAGGATTAGTTTTGTAGACATATATAAACAATCAGTAATTGGATTGAAAATTTGGTGTTGTGAATTGCTCTTCATTATGCACCTTATTCAATTATCATCAAGAATAGCAATAGTTAAGTAAACACAAGATTAACATAATAAAAAAAATAATTCTTTCATA</w:t>
            </w:r>
          </w:p>
        </w:tc>
      </w:tr>
      <w:tr w:rsidR="00AA1A27" w:rsidRPr="00122CBC" w14:paraId="7C46430B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173550F0" w14:textId="5C74EB04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lastRenderedPageBreak/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ERG1</w:t>
            </w:r>
          </w:p>
        </w:tc>
        <w:tc>
          <w:tcPr>
            <w:tcW w:w="7246" w:type="dxa"/>
          </w:tcPr>
          <w:p w14:paraId="736EC9F2" w14:textId="25A784F4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TGCGATACTGCCGTAGCGGGCCTTCGTATAGCTCGGCCGAGCTCGTACAAAAGGCAAGCAGTGTATCGGACAGAGCTGATATAACACAATACGCTCGTAGTCGATGCATGCCGTGGCTGCTCTCGGTCGGGTATAAGTCTTAGACAATAGTCTTACCTCGCATGTATAATAAATCTTTTGTATTTAATCTATTATATGTTTCTATGCTTTTTTTTCCTATTGTTGTTTGCTTTTCCTTTTCCTTATTTCTTTCTAGCTTCTAATTTTCTTTCTTTTTTTTTTTTTTTTCATTGAAAATTATATATATATATATATATCAGAACAATTGTCCAGTATTGAACAATACAGGTTATTTCGAACAATTGAAAAAAAAAAATCACAGAAAAACATATCGAGAAAAGGGTC</w:t>
            </w:r>
          </w:p>
        </w:tc>
      </w:tr>
      <w:tr w:rsidR="00AA1A27" w:rsidRPr="00122CBC" w14:paraId="3BBE6B5A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47DB00EC" w14:textId="4E6C170D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lastRenderedPageBreak/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RPS5</w:t>
            </w:r>
          </w:p>
        </w:tc>
        <w:tc>
          <w:tcPr>
            <w:tcW w:w="7246" w:type="dxa"/>
          </w:tcPr>
          <w:p w14:paraId="37BF2A16" w14:textId="52EAB1E3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ATTTCACGAAAACACCTTGTAAATACTACTTGTGAATATGCAAATAGGAAATAGATATATGCATACAAATAAGAAACAATGAACAGCCTTGAGTTCTCAAATTTGCATATCATTTGTTACGTAATTCCTTATCAAGACCTTTTATACAACAACACCCATATACCCATAATTATTCTTAACCCATACATATTTGTCTCAAGTTTATTTTTCAGATGAGAATGGCCCTGCATCAGTTTTTTTCCAGAAACTAATTCATGGTAACAAACATTTCGCGCCCTGCTACGGGGAAGGAGAATTCTTTTTCTCCCGCCCAGAACGTAAAGCCTTGTTTCTTTCTACCGTACTGGGCCCGTCTAATTCTGCCCCTTTGCTGGGAAATCTCCTTTGCAAGCTCCCCTACCTTCGCCGCAGGCTTAGTGGAGGTCTCACTGAACCCTTCCACCTTGGGCCAACTTCTACGCTCACGTTAGTAGGTAATGGATTATCCACAATGTGCCCATTAGTTCTAAAATATTTTGTACTTTTTATCAATACTTAAAATTTCATTTTGAATTAAAATTACTTTTTATTTTAATTACACTCCTTTCATAATACCAAGAAAAGAGACTAGAAATAACCGACCATTCCAAAG</w:t>
            </w:r>
          </w:p>
        </w:tc>
      </w:tr>
      <w:tr w:rsidR="00AA1A27" w:rsidRPr="00122CBC" w14:paraId="04F620BF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7D201546" w14:textId="1C33AD4D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7246" w:type="dxa"/>
          </w:tcPr>
          <w:p w14:paraId="52DD0ADA" w14:textId="3FF7713D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TGTTTGTTTGAAGAGACTAATCAAAGAATCGTTTTCTCAAAAAATTTAATATCTTAACTGATAGTTTGATCAAAGGGGCAAAACGTAGGGGCAAACAAACGGAAAAATCGTTTCTCAAATTTTCTGATGCCAAGAACTCTAACCAGTCTTATCTAAAAATTGCCTTATGATCCGTCTCTCCGGTTACAGCCTGTGTAACTGATTAATCCTGCCTTTCTAATCACCATTCTAATGTTTTAATTAAGGGATTTTGTCTTCATTAACGGCTTTCGCTCATAAAAATGTTATGACGTTTTGCCCGCAGGCGGGAAACCATCCACTTCACGAGACTGATCTCCTCTGCCGGAACACCGGGCATCTCCAACTTATAAGTTGGAGAAATAAGAGAATTTCAGATTGAGAGAATGAAAAAAAAAAAAAAAAAAGGCAGAGGA</w:t>
            </w:r>
            <w:r w:rsidRPr="003F34C4">
              <w:rPr>
                <w:iCs/>
                <w:color w:val="FF0000"/>
                <w:sz w:val="24"/>
                <w:szCs w:val="24"/>
              </w:rPr>
              <w:lastRenderedPageBreak/>
              <w:t>GAGCATAAAAATGGGGTTCACTTTTTGGTAAAGCTATAGCATGCCTATCACATATAAATAGAGTGCCAGTAGCGACTTTTTTCACACTCGAAATACTCTTACTACTGCTCTCTTGTTGTTTTTATCACTTCTTGTTTCTTCTTGGTAAATAGAATATCAAGCTACAAAAAGCATACAATCAACTATCAACTATTAACTATATCGTAATACACA</w:t>
            </w:r>
          </w:p>
        </w:tc>
      </w:tr>
      <w:tr w:rsidR="00AA1A27" w:rsidRPr="00122CBC" w14:paraId="1F21B510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3501A795" w14:textId="60EBA3C5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rFonts w:hint="eastAsia"/>
                <w:color w:val="FF0000"/>
                <w:sz w:val="24"/>
                <w:szCs w:val="24"/>
              </w:rPr>
              <w:lastRenderedPageBreak/>
              <w:t>P</w:t>
            </w:r>
            <w:r w:rsidRPr="003F34C4">
              <w:rPr>
                <w:i/>
                <w:iCs/>
                <w:color w:val="FF0000"/>
                <w:sz w:val="24"/>
                <w:szCs w:val="24"/>
                <w:vertAlign w:val="subscript"/>
              </w:rPr>
              <w:t>TEF1</w:t>
            </w:r>
          </w:p>
        </w:tc>
        <w:tc>
          <w:tcPr>
            <w:tcW w:w="7246" w:type="dxa"/>
          </w:tcPr>
          <w:p w14:paraId="1B86D839" w14:textId="0F07935D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GAGCTCATAGCTTCAAAATGTTTCTACTCCTTTTTTACTCTTCCAGATTTTCTCGGACTCCGCGCATCGCCGTACCACTTCAAAACACCCAAGCACAGCATACTAAATTTCCCCTCTTTCTTCCTCTAGGGTGTCGTTAATTACCCGTACTAAAGGTTTGGAAAAGAAAAAAGAGACCGCCTCGTTTCTTTTTCTTCGTCGAAAAAGGCAATAAAAATTTTTATCACGTTTCTTTTTCTTGAAAATTTTTTTTTTGATTTTTTTCTCTTTCGATGACCTCCCATTGATATTTAAGTTAATAAACGGTCTTCAATTTCTCAAGTTTCAGTTTCATTTTTCTTGTTCTATTACAACTTTTTTTACTTCTTGCTCATTAGAAAGAAAGCATAGCAATCTAATCTAAGTTTTCTAGAACTAGT</w:t>
            </w:r>
          </w:p>
        </w:tc>
      </w:tr>
      <w:tr w:rsidR="00AA1A27" w:rsidRPr="00122CBC" w14:paraId="5BEFA7BA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636BDEFD" w14:textId="2C8F55E5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color w:val="FF0000"/>
                <w:sz w:val="24"/>
                <w:szCs w:val="24"/>
              </w:rPr>
              <w:t>GGGS</w:t>
            </w:r>
            <w:r w:rsidRPr="003F34C4">
              <w:rPr>
                <w:color w:val="FF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246" w:type="dxa"/>
          </w:tcPr>
          <w:p w14:paraId="3C5675BD" w14:textId="0E6CD528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GGTGGCGGATCT</w:t>
            </w:r>
          </w:p>
        </w:tc>
      </w:tr>
      <w:tr w:rsidR="00AA1A27" w:rsidRPr="00122CBC" w14:paraId="43FACDF9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223E6C6A" w14:textId="11DF0A2A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color w:val="FF0000"/>
                <w:sz w:val="24"/>
                <w:szCs w:val="24"/>
              </w:rPr>
              <w:t>GGGS</w:t>
            </w:r>
            <w:r w:rsidRPr="003F34C4">
              <w:rPr>
                <w:color w:val="FF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246" w:type="dxa"/>
          </w:tcPr>
          <w:p w14:paraId="4FD1F041" w14:textId="518D27A7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GGTGGCGGATCTGGTGGCGGATCT</w:t>
            </w:r>
          </w:p>
        </w:tc>
      </w:tr>
      <w:tr w:rsidR="00AA1A27" w:rsidRPr="00122CBC" w14:paraId="752B2589" w14:textId="77777777" w:rsidTr="00C96CEC">
        <w:tblPrEx>
          <w:jc w:val="center"/>
        </w:tblPrEx>
        <w:tc>
          <w:tcPr>
            <w:tcW w:w="1276" w:type="dxa"/>
            <w:gridSpan w:val="2"/>
          </w:tcPr>
          <w:p w14:paraId="62D2FD85" w14:textId="34959AD1" w:rsidR="00AA1A27" w:rsidRPr="003F34C4" w:rsidRDefault="00AA1A27" w:rsidP="00AA1A27">
            <w:pPr>
              <w:pStyle w:val="ab"/>
              <w:snapToGrid w:val="0"/>
              <w:spacing w:line="480" w:lineRule="auto"/>
              <w:jc w:val="left"/>
              <w:rPr>
                <w:color w:val="FF0000"/>
                <w:sz w:val="24"/>
                <w:szCs w:val="24"/>
              </w:rPr>
            </w:pPr>
            <w:r w:rsidRPr="003F34C4">
              <w:rPr>
                <w:color w:val="FF0000"/>
                <w:sz w:val="24"/>
                <w:szCs w:val="24"/>
              </w:rPr>
              <w:t>GGGS</w:t>
            </w:r>
            <w:r w:rsidRPr="003F34C4">
              <w:rPr>
                <w:color w:val="FF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246" w:type="dxa"/>
          </w:tcPr>
          <w:p w14:paraId="5354BEDE" w14:textId="6F5F47A9" w:rsidR="00AA1A27" w:rsidRPr="003F34C4" w:rsidRDefault="00AA1A27" w:rsidP="00AA1A27">
            <w:pPr>
              <w:pStyle w:val="ab"/>
              <w:snapToGrid w:val="0"/>
              <w:spacing w:line="480" w:lineRule="auto"/>
              <w:jc w:val="both"/>
              <w:rPr>
                <w:iCs/>
                <w:color w:val="FF0000"/>
                <w:sz w:val="24"/>
                <w:szCs w:val="24"/>
              </w:rPr>
            </w:pPr>
            <w:r w:rsidRPr="003F34C4">
              <w:rPr>
                <w:iCs/>
                <w:color w:val="FF0000"/>
                <w:sz w:val="24"/>
                <w:szCs w:val="24"/>
              </w:rPr>
              <w:t>GGTGGCGGATCTGGTGGCGGATCTGGTGGCGGATCT</w:t>
            </w:r>
          </w:p>
        </w:tc>
      </w:tr>
    </w:tbl>
    <w:p w14:paraId="4B7B76F6" w14:textId="5A05952B" w:rsidR="00A24D7C" w:rsidRDefault="00A24D7C"/>
    <w:p w14:paraId="62D17CC1" w14:textId="2CC02C39" w:rsidR="00A24D7C" w:rsidRDefault="00B10462" w:rsidP="00B10462">
      <w:pPr>
        <w:widowControl/>
        <w:spacing w:line="240" w:lineRule="auto"/>
        <w:jc w:val="left"/>
      </w:pPr>
      <w:r>
        <w:br w:type="page"/>
      </w:r>
    </w:p>
    <w:p w14:paraId="636D5874" w14:textId="465C78CF" w:rsidR="00B10462" w:rsidRPr="00B10462" w:rsidRDefault="00000000" w:rsidP="00B10462">
      <w:pPr>
        <w:pStyle w:val="1"/>
        <w:numPr>
          <w:ilvl w:val="0"/>
          <w:numId w:val="0"/>
        </w:numPr>
        <w:snapToGrid w:val="0"/>
        <w:rPr>
          <w:lang w:val="en"/>
        </w:rPr>
      </w:pPr>
      <w:hyperlink r:id="rId10" w:history="1">
        <w:r w:rsidR="00B10462" w:rsidRPr="00B10462">
          <w:rPr>
            <w:lang w:val="en"/>
          </w:rPr>
          <w:t>References</w:t>
        </w:r>
      </w:hyperlink>
    </w:p>
    <w:p w14:paraId="55A0EF3E" w14:textId="77777777" w:rsidR="00F14F7D" w:rsidRPr="00F14F7D" w:rsidRDefault="00A24D7C" w:rsidP="00F14F7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14F7D" w:rsidRPr="00F14F7D">
        <w:t xml:space="preserve">[1] C. C. Sun, G. J. Li, H. B. Li, Y. B. Lyu, S. Q. Yu, J. W. Zhou. Enhancing Flavan-3-ol Biosynthesis in </w:t>
      </w:r>
      <w:r w:rsidR="00F14F7D" w:rsidRPr="00F14F7D">
        <w:rPr>
          <w:i/>
        </w:rPr>
        <w:t>Saccharomyces cerevisiae</w:t>
      </w:r>
      <w:r w:rsidR="00F14F7D" w:rsidRPr="00F14F7D">
        <w:t>. J Agric Food Chem, 69 (2021) 12763-12772, 10.1021/acs.jafc.1c04489.</w:t>
      </w:r>
      <w:r w:rsidR="00F14F7D" w:rsidRPr="00F14F7D">
        <w:tab/>
      </w:r>
    </w:p>
    <w:p w14:paraId="648B7852" w14:textId="77777777" w:rsidR="00F14F7D" w:rsidRPr="00F14F7D" w:rsidRDefault="00F14F7D" w:rsidP="00F14F7D">
      <w:pPr>
        <w:pStyle w:val="EndNoteBibliography"/>
        <w:ind w:left="720" w:hanging="720"/>
      </w:pPr>
      <w:r w:rsidRPr="00F14F7D">
        <w:t xml:space="preserve">[2] S. Gao, H. R. Zhou, J. W. Zhou, J. Chen. Promoter-Library-Based Pathway Optimization for Efficient (2S)-Naringenin Production from p-Coumaric Acid in </w:t>
      </w:r>
      <w:r w:rsidRPr="00F14F7D">
        <w:rPr>
          <w:i/>
        </w:rPr>
        <w:t>Saccharomyces cerevisiae</w:t>
      </w:r>
      <w:r w:rsidRPr="00F14F7D">
        <w:t>. J Agric Food Chem, 68 (2020) 6884-6891, 10.1021/acs.jafc.0c01130.</w:t>
      </w:r>
      <w:r w:rsidRPr="00F14F7D">
        <w:tab/>
      </w:r>
    </w:p>
    <w:p w14:paraId="712E0A5A" w14:textId="77777777" w:rsidR="00F14F7D" w:rsidRPr="00F14F7D" w:rsidRDefault="00F14F7D" w:rsidP="00F14F7D">
      <w:pPr>
        <w:pStyle w:val="EndNoteBibliography"/>
        <w:ind w:left="720" w:hanging="720"/>
      </w:pPr>
      <w:r w:rsidRPr="00F14F7D">
        <w:t xml:space="preserve">[3] L. Xia, Y. Lv, S. Liu, S. Yu, W. Zeng, J. Zhou. Enhancing Squalene Production in </w:t>
      </w:r>
      <w:r w:rsidRPr="00F14F7D">
        <w:rPr>
          <w:i/>
        </w:rPr>
        <w:t xml:space="preserve">Saccharomyces cerevisiae </w:t>
      </w:r>
      <w:r w:rsidRPr="00F14F7D">
        <w:t>by Metabolic Engineering and Random Mutagenesis. Front Chem Eng, 3 (2022), 10.3389/fceng.2021.790261.</w:t>
      </w:r>
      <w:r w:rsidRPr="00F14F7D">
        <w:tab/>
      </w:r>
    </w:p>
    <w:p w14:paraId="6C4951F6" w14:textId="222143AD" w:rsidR="009B5446" w:rsidRDefault="00A24D7C">
      <w:r>
        <w:fldChar w:fldCharType="end"/>
      </w:r>
    </w:p>
    <w:sectPr w:rsidR="009B5446" w:rsidSect="00367234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841AE" w14:textId="77777777" w:rsidR="00400733" w:rsidRDefault="00400733" w:rsidP="00A24D7C">
      <w:pPr>
        <w:spacing w:line="240" w:lineRule="auto"/>
      </w:pPr>
      <w:r>
        <w:separator/>
      </w:r>
    </w:p>
  </w:endnote>
  <w:endnote w:type="continuationSeparator" w:id="0">
    <w:p w14:paraId="63A465E0" w14:textId="77777777" w:rsidR="00400733" w:rsidRDefault="00400733" w:rsidP="00A24D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58ACE" w14:textId="77777777" w:rsidR="003F559C" w:rsidRDefault="00000000" w:rsidP="006D004A">
    <w:pPr>
      <w:pStyle w:val="a5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1</w:t>
    </w:r>
    <w:r>
      <w:rPr>
        <w:rStyle w:val="aa"/>
      </w:rPr>
      <w:fldChar w:fldCharType="end"/>
    </w:r>
  </w:p>
  <w:p w14:paraId="1DBAFB45" w14:textId="77777777" w:rsidR="003F559C" w:rsidRDefault="00000000" w:rsidP="002E3C5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B4E626" w14:textId="77777777" w:rsidR="003F559C" w:rsidRDefault="00000000" w:rsidP="006D004A">
    <w:pPr>
      <w:pStyle w:val="a5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12</w:t>
    </w:r>
    <w:r>
      <w:rPr>
        <w:rStyle w:val="aa"/>
      </w:rPr>
      <w:fldChar w:fldCharType="end"/>
    </w:r>
  </w:p>
  <w:p w14:paraId="58EDF12E" w14:textId="77777777" w:rsidR="003F559C" w:rsidRDefault="00000000" w:rsidP="002E3C5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6E316" w14:textId="77777777" w:rsidR="00400733" w:rsidRDefault="00400733" w:rsidP="00A24D7C">
      <w:pPr>
        <w:spacing w:line="240" w:lineRule="auto"/>
      </w:pPr>
      <w:r>
        <w:separator/>
      </w:r>
    </w:p>
  </w:footnote>
  <w:footnote w:type="continuationSeparator" w:id="0">
    <w:p w14:paraId="6DE7CA79" w14:textId="77777777" w:rsidR="00400733" w:rsidRDefault="00400733" w:rsidP="00A24D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1A4710"/>
    <w:multiLevelType w:val="multilevel"/>
    <w:tmpl w:val="209ED6DA"/>
    <w:lvl w:ilvl="0">
      <w:start w:val="1"/>
      <w:numFmt w:val="decimal"/>
      <w:pStyle w:val="1"/>
      <w:suff w:val="nothing"/>
      <w:lvlText w:val="%1. "/>
      <w:lvlJc w:val="left"/>
      <w:pPr>
        <w:ind w:left="2835" w:firstLine="0"/>
      </w:pPr>
    </w:lvl>
    <w:lvl w:ilvl="1">
      <w:start w:val="1"/>
      <w:numFmt w:val="decimal"/>
      <w:pStyle w:val="2"/>
      <w:suff w:val="nothing"/>
      <w:lvlText w:val="%1.%2. "/>
      <w:lvlJc w:val="left"/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sz w:val="24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0" w:firstLine="851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810025186">
    <w:abstractNumId w:val="0"/>
  </w:num>
  <w:num w:numId="2" w16cid:durableId="1695881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ynthetic and system biotechn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22rftztpzpbepxvnpp0vusvvr2tsvr5sa&quot;&gt;My EndNote Library&lt;record-ids&gt;&lt;item&gt;85&lt;/item&gt;&lt;item&gt;100&lt;/item&gt;&lt;item&gt;103&lt;/item&gt;&lt;/record-ids&gt;&lt;/item&gt;&lt;/Libraries&gt;"/>
  </w:docVars>
  <w:rsids>
    <w:rsidRoot w:val="00D978C3"/>
    <w:rsid w:val="00002AA4"/>
    <w:rsid w:val="0002125D"/>
    <w:rsid w:val="0005645E"/>
    <w:rsid w:val="00067533"/>
    <w:rsid w:val="000E238C"/>
    <w:rsid w:val="000F244E"/>
    <w:rsid w:val="00136FEA"/>
    <w:rsid w:val="00205538"/>
    <w:rsid w:val="002D23D2"/>
    <w:rsid w:val="002D7EB0"/>
    <w:rsid w:val="00310D2A"/>
    <w:rsid w:val="003745DE"/>
    <w:rsid w:val="00383545"/>
    <w:rsid w:val="003F2C81"/>
    <w:rsid w:val="003F34C4"/>
    <w:rsid w:val="00400733"/>
    <w:rsid w:val="0046138E"/>
    <w:rsid w:val="004C4787"/>
    <w:rsid w:val="004F31F1"/>
    <w:rsid w:val="00561ADE"/>
    <w:rsid w:val="0058781C"/>
    <w:rsid w:val="005C0C75"/>
    <w:rsid w:val="005E5DF5"/>
    <w:rsid w:val="005F3B31"/>
    <w:rsid w:val="0069013F"/>
    <w:rsid w:val="006A0D2D"/>
    <w:rsid w:val="006C7DA6"/>
    <w:rsid w:val="006F6867"/>
    <w:rsid w:val="007444B3"/>
    <w:rsid w:val="00746D3D"/>
    <w:rsid w:val="007C7600"/>
    <w:rsid w:val="008930AE"/>
    <w:rsid w:val="008D5526"/>
    <w:rsid w:val="008D7FDA"/>
    <w:rsid w:val="00916206"/>
    <w:rsid w:val="00966D70"/>
    <w:rsid w:val="009A51DA"/>
    <w:rsid w:val="009B067F"/>
    <w:rsid w:val="009C138E"/>
    <w:rsid w:val="00A24D7C"/>
    <w:rsid w:val="00A43994"/>
    <w:rsid w:val="00A60DFE"/>
    <w:rsid w:val="00A903E9"/>
    <w:rsid w:val="00AA1A27"/>
    <w:rsid w:val="00AA7913"/>
    <w:rsid w:val="00AC586D"/>
    <w:rsid w:val="00B10462"/>
    <w:rsid w:val="00B16151"/>
    <w:rsid w:val="00B43774"/>
    <w:rsid w:val="00BD0105"/>
    <w:rsid w:val="00C15D49"/>
    <w:rsid w:val="00C418BB"/>
    <w:rsid w:val="00C96CEC"/>
    <w:rsid w:val="00CF5079"/>
    <w:rsid w:val="00D856EE"/>
    <w:rsid w:val="00D978C3"/>
    <w:rsid w:val="00E2181B"/>
    <w:rsid w:val="00E47BE3"/>
    <w:rsid w:val="00E92D36"/>
    <w:rsid w:val="00E93CE7"/>
    <w:rsid w:val="00EA041C"/>
    <w:rsid w:val="00EA55C4"/>
    <w:rsid w:val="00F14F7D"/>
    <w:rsid w:val="00FA6EA1"/>
    <w:rsid w:val="00FE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2CA2D"/>
  <w15:chartTrackingRefBased/>
  <w15:docId w15:val="{669EF2F6-B749-4A4C-97D9-2FAD474A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D7C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  <w:lang w:val="en-GB"/>
    </w:rPr>
  </w:style>
  <w:style w:type="paragraph" w:styleId="1">
    <w:name w:val="heading 1"/>
    <w:aliases w:val="一级标题"/>
    <w:basedOn w:val="a"/>
    <w:next w:val="a"/>
    <w:link w:val="10"/>
    <w:uiPriority w:val="9"/>
    <w:qFormat/>
    <w:rsid w:val="00A24D7C"/>
    <w:pPr>
      <w:keepNext/>
      <w:keepLines/>
      <w:numPr>
        <w:numId w:val="1"/>
      </w:numPr>
      <w:outlineLvl w:val="0"/>
    </w:pPr>
    <w:rPr>
      <w:rFonts w:eastAsia="Times New Roman"/>
      <w:b/>
      <w:bCs/>
      <w:kern w:val="44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A24D7C"/>
    <w:pPr>
      <w:keepNext/>
      <w:keepLines/>
      <w:numPr>
        <w:ilvl w:val="1"/>
        <w:numId w:val="1"/>
      </w:numPr>
      <w:snapToGrid w:val="0"/>
      <w:jc w:val="left"/>
      <w:outlineLvl w:val="1"/>
    </w:pPr>
    <w:rPr>
      <w:rFonts w:eastAsiaTheme="minorEastAsia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D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D7C"/>
    <w:rPr>
      <w:sz w:val="18"/>
      <w:szCs w:val="18"/>
    </w:rPr>
  </w:style>
  <w:style w:type="character" w:customStyle="1" w:styleId="10">
    <w:name w:val="标题 1 字符"/>
    <w:aliases w:val="一级标题 字符"/>
    <w:basedOn w:val="a0"/>
    <w:link w:val="1"/>
    <w:uiPriority w:val="9"/>
    <w:rsid w:val="00A24D7C"/>
    <w:rPr>
      <w:rFonts w:ascii="Times New Roman" w:eastAsia="Times New Roman" w:hAnsi="Times New Roman" w:cs="Times New Roman"/>
      <w:b/>
      <w:bCs/>
      <w:kern w:val="44"/>
      <w:sz w:val="24"/>
      <w:szCs w:val="44"/>
      <w:lang w:val="en-GB"/>
    </w:rPr>
  </w:style>
  <w:style w:type="character" w:customStyle="1" w:styleId="20">
    <w:name w:val="标题 2 字符"/>
    <w:aliases w:val="二级标题 字符"/>
    <w:basedOn w:val="a0"/>
    <w:link w:val="2"/>
    <w:uiPriority w:val="9"/>
    <w:qFormat/>
    <w:rsid w:val="00A24D7C"/>
    <w:rPr>
      <w:rFonts w:ascii="Times New Roman" w:hAnsi="Times New Roman" w:cs="Times New Roman"/>
      <w:b/>
      <w:bCs/>
      <w:sz w:val="24"/>
      <w:szCs w:val="32"/>
      <w:lang w:val="en-GB"/>
    </w:rPr>
  </w:style>
  <w:style w:type="paragraph" w:styleId="a7">
    <w:name w:val="annotation text"/>
    <w:basedOn w:val="a"/>
    <w:link w:val="a8"/>
    <w:uiPriority w:val="99"/>
    <w:unhideWhenUsed/>
    <w:rsid w:val="00A24D7C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A24D7C"/>
    <w:rPr>
      <w:rFonts w:ascii="Times New Roman" w:eastAsia="宋体" w:hAnsi="Times New Roman" w:cs="Times New Roman"/>
      <w:sz w:val="24"/>
      <w:lang w:val="en-GB"/>
    </w:rPr>
  </w:style>
  <w:style w:type="character" w:styleId="a9">
    <w:name w:val="annotation reference"/>
    <w:uiPriority w:val="99"/>
    <w:semiHidden/>
    <w:unhideWhenUsed/>
    <w:rsid w:val="00A24D7C"/>
    <w:rPr>
      <w:sz w:val="21"/>
      <w:szCs w:val="21"/>
    </w:rPr>
  </w:style>
  <w:style w:type="character" w:styleId="aa">
    <w:name w:val="page number"/>
    <w:basedOn w:val="a0"/>
    <w:uiPriority w:val="99"/>
    <w:semiHidden/>
    <w:unhideWhenUsed/>
    <w:rsid w:val="00A24D7C"/>
  </w:style>
  <w:style w:type="paragraph" w:customStyle="1" w:styleId="ab">
    <w:name w:val="图表"/>
    <w:link w:val="ac"/>
    <w:rsid w:val="00A24D7C"/>
    <w:pPr>
      <w:spacing w:line="300" w:lineRule="auto"/>
      <w:jc w:val="center"/>
    </w:pPr>
    <w:rPr>
      <w:rFonts w:ascii="Times New Roman" w:eastAsia="宋体" w:hAnsi="Times New Roman" w:cs="Times New Roman"/>
      <w:szCs w:val="21"/>
    </w:rPr>
  </w:style>
  <w:style w:type="paragraph" w:customStyle="1" w:styleId="ad">
    <w:name w:val="表"/>
    <w:next w:val="a"/>
    <w:link w:val="ae"/>
    <w:qFormat/>
    <w:rsid w:val="00A24D7C"/>
    <w:pPr>
      <w:snapToGrid w:val="0"/>
      <w:spacing w:line="300" w:lineRule="auto"/>
    </w:pPr>
    <w:rPr>
      <w:rFonts w:ascii="Times New Roman" w:eastAsia="宋体" w:hAnsi="Times New Roman"/>
      <w:szCs w:val="24"/>
    </w:rPr>
  </w:style>
  <w:style w:type="character" w:customStyle="1" w:styleId="ae">
    <w:name w:val="表 字符"/>
    <w:basedOn w:val="a0"/>
    <w:link w:val="ad"/>
    <w:rsid w:val="00A24D7C"/>
    <w:rPr>
      <w:rFonts w:ascii="Times New Roman" w:eastAsia="宋体" w:hAnsi="Times New Roman"/>
      <w:szCs w:val="24"/>
    </w:rPr>
  </w:style>
  <w:style w:type="table" w:customStyle="1" w:styleId="af">
    <w:name w:val="三线表"/>
    <w:basedOn w:val="a1"/>
    <w:uiPriority w:val="99"/>
    <w:rsid w:val="00A24D7C"/>
    <w:pPr>
      <w:spacing w:line="300" w:lineRule="auto"/>
    </w:pPr>
    <w:rPr>
      <w:szCs w:val="24"/>
    </w:rPr>
    <w:tblPr>
      <w:jc w:val="center"/>
      <w:tblBorders>
        <w:top w:val="single" w:sz="12" w:space="0" w:color="000000" w:themeColor="text1"/>
        <w:bottom w:val="single" w:sz="12" w:space="0" w:color="000000" w:themeColor="text1"/>
      </w:tblBorders>
    </w:tblPr>
    <w:trPr>
      <w:jc w:val="center"/>
    </w:trPr>
    <w:tblStylePr w:type="firstRow"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</w:style>
  <w:style w:type="character" w:styleId="af0">
    <w:name w:val="line number"/>
    <w:basedOn w:val="a0"/>
    <w:uiPriority w:val="99"/>
    <w:semiHidden/>
    <w:unhideWhenUsed/>
    <w:rsid w:val="00A24D7C"/>
  </w:style>
  <w:style w:type="paragraph" w:customStyle="1" w:styleId="EndNoteBibliographyTitle">
    <w:name w:val="EndNote Bibliography Title"/>
    <w:basedOn w:val="a"/>
    <w:link w:val="EndNoteBibliographyTitle0"/>
    <w:rsid w:val="00A24D7C"/>
    <w:pPr>
      <w:jc w:val="center"/>
    </w:pPr>
    <w:rPr>
      <w:noProof/>
    </w:rPr>
  </w:style>
  <w:style w:type="character" w:customStyle="1" w:styleId="ac">
    <w:name w:val="图表 字符"/>
    <w:basedOn w:val="a0"/>
    <w:link w:val="ab"/>
    <w:rsid w:val="00A24D7C"/>
    <w:rPr>
      <w:rFonts w:ascii="Times New Roman" w:eastAsia="宋体" w:hAnsi="Times New Roman" w:cs="Times New Roman"/>
      <w:szCs w:val="21"/>
    </w:rPr>
  </w:style>
  <w:style w:type="character" w:customStyle="1" w:styleId="EndNoteBibliographyTitle0">
    <w:name w:val="EndNote Bibliography Title 字符"/>
    <w:basedOn w:val="ac"/>
    <w:link w:val="EndNoteBibliographyTitle"/>
    <w:rsid w:val="00A24D7C"/>
    <w:rPr>
      <w:rFonts w:ascii="Times New Roman" w:eastAsia="宋体" w:hAnsi="Times New Roman" w:cs="Times New Roman"/>
      <w:noProof/>
      <w:sz w:val="24"/>
      <w:szCs w:val="21"/>
      <w:lang w:val="en-GB"/>
    </w:rPr>
  </w:style>
  <w:style w:type="paragraph" w:customStyle="1" w:styleId="EndNoteBibliography">
    <w:name w:val="EndNote Bibliography"/>
    <w:basedOn w:val="a"/>
    <w:link w:val="EndNoteBibliography0"/>
    <w:rsid w:val="00A24D7C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c"/>
    <w:link w:val="EndNoteBibliography"/>
    <w:rsid w:val="00A24D7C"/>
    <w:rPr>
      <w:rFonts w:ascii="Times New Roman" w:eastAsia="宋体" w:hAnsi="Times New Roman" w:cs="Times New Roman"/>
      <w:noProof/>
      <w:sz w:val="24"/>
      <w:szCs w:val="21"/>
      <w:lang w:val="en-GB"/>
    </w:rPr>
  </w:style>
  <w:style w:type="character" w:styleId="af1">
    <w:name w:val="Hyperlink"/>
    <w:basedOn w:val="a0"/>
    <w:uiPriority w:val="99"/>
    <w:unhideWhenUsed/>
    <w:rsid w:val="00B10462"/>
    <w:rPr>
      <w:color w:val="0000FF"/>
      <w:u w:val="single"/>
    </w:rPr>
  </w:style>
  <w:style w:type="paragraph" w:styleId="af2">
    <w:name w:val="Revision"/>
    <w:hidden/>
    <w:uiPriority w:val="99"/>
    <w:semiHidden/>
    <w:rsid w:val="00E2181B"/>
    <w:rPr>
      <w:rFonts w:ascii="Times New Roman" w:eastAsia="宋体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29</Pages>
  <Words>4883</Words>
  <Characters>27838</Characters>
  <Application>Microsoft Office Word</Application>
  <DocSecurity>0</DocSecurity>
  <Lines>231</Lines>
  <Paragraphs>65</Paragraphs>
  <ScaleCrop>false</ScaleCrop>
  <Company/>
  <LinksUpToDate>false</LinksUpToDate>
  <CharactersWithSpaces>3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寅昆</dc:creator>
  <cp:keywords/>
  <dc:description/>
  <cp:lastModifiedBy>江 寅昆</cp:lastModifiedBy>
  <cp:revision>18</cp:revision>
  <dcterms:created xsi:type="dcterms:W3CDTF">2022-11-08T02:36:00Z</dcterms:created>
  <dcterms:modified xsi:type="dcterms:W3CDTF">2023-01-14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e3bcd87fac4a590c505dc655421a696f09fffdd9286a846ad89254075f812d</vt:lpwstr>
  </property>
</Properties>
</file>